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DF4EE3" w14:textId="037A5CE4" w:rsidR="00466EFC" w:rsidRDefault="00466EFC" w:rsidP="00466EFC">
      <w:pPr>
        <w:rPr>
          <w:b/>
          <w:bCs/>
        </w:rPr>
      </w:pPr>
      <w:r w:rsidRPr="00B2355A">
        <w:rPr>
          <w:b/>
          <w:bCs/>
        </w:rPr>
        <w:t>Supplemental Table 1</w:t>
      </w:r>
      <w:r w:rsidR="00833616">
        <w:rPr>
          <w:b/>
          <w:bCs/>
        </w:rPr>
        <w:t xml:space="preserve"> </w:t>
      </w:r>
      <w:r w:rsidR="00A63303">
        <w:rPr>
          <w:rFonts w:cstheme="minorHAnsi"/>
          <w:color w:val="0F0F0F"/>
        </w:rPr>
        <w:t>Hypertension-related ESRD</w:t>
      </w:r>
      <w:r w:rsidR="00A63303">
        <w:rPr>
          <w:rFonts w:cstheme="minorHAnsi"/>
          <w:sz w:val="24"/>
          <w:szCs w:val="24"/>
        </w:rPr>
        <w:t xml:space="preserve"> </w:t>
      </w:r>
      <w:r w:rsidRPr="00B2355A">
        <w:t>Deaths, Stratified by Sex and Race, in Adults in the United States, 1999 to 2020</w:t>
      </w:r>
      <w:r>
        <w:t>.</w:t>
      </w:r>
      <w:r w:rsidRPr="00B2355A">
        <w:rPr>
          <w:b/>
          <w:bCs/>
        </w:rPr>
        <w:t xml:space="preserve"> </w:t>
      </w:r>
    </w:p>
    <w:tbl>
      <w:tblPr>
        <w:tblW w:w="10740" w:type="dxa"/>
        <w:tblLook w:val="04A0" w:firstRow="1" w:lastRow="0" w:firstColumn="1" w:lastColumn="0" w:noHBand="0" w:noVBand="1"/>
      </w:tblPr>
      <w:tblGrid>
        <w:gridCol w:w="1820"/>
        <w:gridCol w:w="942"/>
        <w:gridCol w:w="1008"/>
        <w:gridCol w:w="942"/>
        <w:gridCol w:w="1025"/>
        <w:gridCol w:w="1170"/>
        <w:gridCol w:w="1042"/>
        <w:gridCol w:w="1170"/>
        <w:gridCol w:w="1058"/>
        <w:gridCol w:w="1502"/>
      </w:tblGrid>
      <w:tr w:rsidR="00833616" w:rsidRPr="00833616" w14:paraId="27EA1729" w14:textId="77777777" w:rsidTr="00833616">
        <w:trPr>
          <w:trHeight w:val="318"/>
        </w:trPr>
        <w:tc>
          <w:tcPr>
            <w:tcW w:w="1074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C62E47" w14:textId="77777777" w:rsidR="00833616" w:rsidRPr="00833616" w:rsidRDefault="00833616" w:rsidP="008336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8336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Deaths</w:t>
            </w:r>
          </w:p>
        </w:tc>
      </w:tr>
      <w:tr w:rsidR="00833616" w:rsidRPr="00833616" w14:paraId="1CAF7B35" w14:textId="77777777" w:rsidTr="00833616">
        <w:trPr>
          <w:trHeight w:val="1586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8750AA" w14:textId="77777777" w:rsidR="00833616" w:rsidRPr="00833616" w:rsidRDefault="00833616" w:rsidP="008336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8336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2E829F" w14:textId="77777777" w:rsidR="00833616" w:rsidRPr="00833616" w:rsidRDefault="00833616" w:rsidP="008336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8336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55C0B6" w14:textId="77777777" w:rsidR="00833616" w:rsidRPr="00833616" w:rsidRDefault="00833616" w:rsidP="008336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8336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Women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CEF3BE" w14:textId="77777777" w:rsidR="00833616" w:rsidRPr="00833616" w:rsidRDefault="00833616" w:rsidP="008336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8336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Men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696989" w14:textId="77777777" w:rsidR="00833616" w:rsidRPr="00833616" w:rsidRDefault="00833616" w:rsidP="008336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8336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NH White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027860" w14:textId="77777777" w:rsidR="00833616" w:rsidRPr="00833616" w:rsidRDefault="00833616" w:rsidP="008336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8336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NH Black or African American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D0B8EB" w14:textId="77777777" w:rsidR="00833616" w:rsidRPr="00833616" w:rsidRDefault="00833616" w:rsidP="008336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8336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NH Asian or Pacific Islander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52D223" w14:textId="77777777" w:rsidR="00833616" w:rsidRPr="00833616" w:rsidRDefault="00833616" w:rsidP="008336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8336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NH American Indian or Alaska Native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543620" w14:textId="77777777" w:rsidR="00833616" w:rsidRPr="00833616" w:rsidRDefault="00833616" w:rsidP="008336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8336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Hispanic or Latino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AD1FF3" w14:textId="77777777" w:rsidR="00833616" w:rsidRPr="00833616" w:rsidRDefault="00833616" w:rsidP="008336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83361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opulation</w:t>
            </w:r>
          </w:p>
        </w:tc>
      </w:tr>
      <w:tr w:rsidR="00833616" w:rsidRPr="00833616" w14:paraId="6A55F047" w14:textId="77777777" w:rsidTr="00833616">
        <w:trPr>
          <w:trHeight w:val="292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166724" w14:textId="77777777" w:rsidR="00833616" w:rsidRPr="00833616" w:rsidRDefault="00833616" w:rsidP="008336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199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F7D1C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1350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F7B60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765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D1AC5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584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8CC03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8097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75DC5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4204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4F767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289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40409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B8A0A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795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B6105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140230363</w:t>
            </w:r>
          </w:p>
        </w:tc>
      </w:tr>
      <w:tr w:rsidR="00833616" w:rsidRPr="00833616" w14:paraId="03A386DD" w14:textId="77777777" w:rsidTr="00833616">
        <w:trPr>
          <w:trHeight w:val="292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EFD078" w14:textId="77777777" w:rsidR="00833616" w:rsidRPr="00833616" w:rsidRDefault="00833616" w:rsidP="008336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200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D9562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1195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8D24E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639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8BDFF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556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DBA4E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675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0ED93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382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6CC76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326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E9D37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2125B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922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722EC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142092916</w:t>
            </w:r>
          </w:p>
        </w:tc>
      </w:tr>
      <w:tr w:rsidR="00833616" w:rsidRPr="00833616" w14:paraId="2A4A0D48" w14:textId="77777777" w:rsidTr="00833616">
        <w:trPr>
          <w:trHeight w:val="292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797892" w14:textId="77777777" w:rsidR="00833616" w:rsidRPr="00833616" w:rsidRDefault="00833616" w:rsidP="008336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200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339ED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1198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21E7A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643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7FEF1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554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C4E7A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658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B5996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390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8C356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388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A66D2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7896A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993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F7C8E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144833606</w:t>
            </w:r>
          </w:p>
        </w:tc>
      </w:tr>
      <w:tr w:rsidR="00833616" w:rsidRPr="00833616" w14:paraId="279F68E8" w14:textId="77777777" w:rsidTr="00833616">
        <w:trPr>
          <w:trHeight w:val="292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EC57BF" w14:textId="77777777" w:rsidR="00833616" w:rsidRPr="00833616" w:rsidRDefault="00833616" w:rsidP="008336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200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F3D5D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1276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1DFBF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674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15662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602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BF00D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695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505B4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4109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8A236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38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3A099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4E327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1189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B1347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146858382</w:t>
            </w:r>
          </w:p>
        </w:tc>
      </w:tr>
      <w:tr w:rsidR="00833616" w:rsidRPr="00833616" w14:paraId="14BB4CC6" w14:textId="77777777" w:rsidTr="00833616">
        <w:trPr>
          <w:trHeight w:val="292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884527" w14:textId="77777777" w:rsidR="00833616" w:rsidRPr="00833616" w:rsidRDefault="00833616" w:rsidP="008336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200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1BDD6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1370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C9E52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717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29911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653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6DC85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742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6AEC3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447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B3D84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45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3C027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F71C8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1213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CE8CA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148846634</w:t>
            </w:r>
          </w:p>
        </w:tc>
      </w:tr>
      <w:tr w:rsidR="00833616" w:rsidRPr="00833616" w14:paraId="1EE30898" w14:textId="77777777" w:rsidTr="00833616">
        <w:trPr>
          <w:trHeight w:val="292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7D1507" w14:textId="77777777" w:rsidR="00833616" w:rsidRPr="00833616" w:rsidRDefault="00833616" w:rsidP="008336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200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CAA3A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1403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B3023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712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289FB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690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41ECC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7484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E764A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456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CCA3A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496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6E8A3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108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79FB1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1342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6010C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150938828</w:t>
            </w:r>
          </w:p>
        </w:tc>
      </w:tr>
      <w:tr w:rsidR="00833616" w:rsidRPr="00833616" w14:paraId="491AC191" w14:textId="77777777" w:rsidTr="00833616">
        <w:trPr>
          <w:trHeight w:val="292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CD83E4" w14:textId="77777777" w:rsidR="00833616" w:rsidRPr="00833616" w:rsidRDefault="00833616" w:rsidP="008336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200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97F0C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1475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BB232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760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002E7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714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C307C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780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CD35A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4726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4D00D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53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E70F2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107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FAED0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1541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20C32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153292737</w:t>
            </w:r>
          </w:p>
        </w:tc>
      </w:tr>
      <w:tr w:rsidR="00833616" w:rsidRPr="00833616" w14:paraId="250E47A9" w14:textId="77777777" w:rsidTr="00833616">
        <w:trPr>
          <w:trHeight w:val="292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80A4A1" w14:textId="77777777" w:rsidR="00833616" w:rsidRPr="00833616" w:rsidRDefault="00833616" w:rsidP="008336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200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87CDF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2181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B3C52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1158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5F04D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1022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0A3FE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1289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0484D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6044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283B8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746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40A33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15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836FE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1926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2A0C5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155624180</w:t>
            </w:r>
          </w:p>
        </w:tc>
      </w:tr>
      <w:tr w:rsidR="00833616" w:rsidRPr="00833616" w14:paraId="28732156" w14:textId="77777777" w:rsidTr="00833616">
        <w:trPr>
          <w:trHeight w:val="292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DFEAAC" w14:textId="77777777" w:rsidR="00833616" w:rsidRPr="00833616" w:rsidRDefault="00833616" w:rsidP="008336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200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A9EE1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2170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DE1C6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1147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B4012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1023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5D5E4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12798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B867C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5966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32A27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796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4CB40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15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608C0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1967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A97EC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157690314</w:t>
            </w:r>
          </w:p>
        </w:tc>
      </w:tr>
      <w:tr w:rsidR="00833616" w:rsidRPr="00833616" w14:paraId="7312295F" w14:textId="77777777" w:rsidTr="00833616">
        <w:trPr>
          <w:trHeight w:val="292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D2A998" w14:textId="77777777" w:rsidR="00833616" w:rsidRPr="00833616" w:rsidRDefault="00833616" w:rsidP="008336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125C1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2150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2286B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1126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55966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1024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397A9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1258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E271B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5907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F0243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776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69ACE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12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DC234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2067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017E8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159587617</w:t>
            </w:r>
          </w:p>
        </w:tc>
      </w:tr>
      <w:tr w:rsidR="00833616" w:rsidRPr="00833616" w14:paraId="342B92CA" w14:textId="77777777" w:rsidTr="00833616">
        <w:trPr>
          <w:trHeight w:val="292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CA18BA" w14:textId="77777777" w:rsidR="00833616" w:rsidRPr="00833616" w:rsidRDefault="00833616" w:rsidP="008336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200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34ABF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2149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75D8D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1119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CADBD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1030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1D205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12654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30A06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574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4338F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809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AFBAB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14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5BFBE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2089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98FBA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161383674</w:t>
            </w:r>
          </w:p>
        </w:tc>
      </w:tr>
      <w:tr w:rsidR="00833616" w:rsidRPr="00833616" w14:paraId="6FBBAAB8" w14:textId="77777777" w:rsidTr="00833616">
        <w:trPr>
          <w:trHeight w:val="292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AB0D0D" w14:textId="77777777" w:rsidR="00833616" w:rsidRPr="00833616" w:rsidRDefault="00833616" w:rsidP="008336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201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07201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2171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278BD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1127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EC58B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1043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D725C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1259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91FD8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574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774F0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90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E025D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17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D8845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2258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19AC7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162828035</w:t>
            </w:r>
          </w:p>
        </w:tc>
      </w:tr>
      <w:tr w:rsidR="00833616" w:rsidRPr="00833616" w14:paraId="11360A85" w14:textId="77777777" w:rsidTr="00833616">
        <w:trPr>
          <w:trHeight w:val="292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913A4D" w14:textId="77777777" w:rsidR="00833616" w:rsidRPr="00833616" w:rsidRDefault="00833616" w:rsidP="008336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201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64D5A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1558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24412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854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A403B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703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EDB2B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10354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AE241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3438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6A517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53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83628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244FE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1146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DA168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164802438</w:t>
            </w:r>
          </w:p>
        </w:tc>
      </w:tr>
      <w:tr w:rsidR="00833616" w:rsidRPr="00833616" w14:paraId="011FFB82" w14:textId="77777777" w:rsidTr="00833616">
        <w:trPr>
          <w:trHeight w:val="292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3E4DD5" w14:textId="77777777" w:rsidR="00833616" w:rsidRPr="00833616" w:rsidRDefault="00833616" w:rsidP="008336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CC317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1603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5139B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876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E21BB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727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11005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1070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09138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3469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FDF7F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51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DCFEC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E60D6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1236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5ABE2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166516716</w:t>
            </w:r>
          </w:p>
        </w:tc>
      </w:tr>
      <w:tr w:rsidR="00833616" w:rsidRPr="00833616" w14:paraId="218A1C69" w14:textId="77777777" w:rsidTr="00833616">
        <w:trPr>
          <w:trHeight w:val="292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006E30" w14:textId="77777777" w:rsidR="00833616" w:rsidRPr="00833616" w:rsidRDefault="00833616" w:rsidP="008336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FF79E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4517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B0E9C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2331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C68F0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2185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2B01C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3104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ACB75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871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C2491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1549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39914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28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47C44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3474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01B0B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168240727</w:t>
            </w:r>
          </w:p>
        </w:tc>
      </w:tr>
      <w:tr w:rsidR="00833616" w:rsidRPr="00833616" w14:paraId="69B893A1" w14:textId="77777777" w:rsidTr="00833616">
        <w:trPr>
          <w:trHeight w:val="292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70B073" w14:textId="77777777" w:rsidR="00833616" w:rsidRPr="00833616" w:rsidRDefault="00833616" w:rsidP="008336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E107B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4756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B1D51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2440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09614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2316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A3517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32669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37332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897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715B7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1599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8CB11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284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35738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3910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5C58E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170292776</w:t>
            </w:r>
          </w:p>
        </w:tc>
      </w:tr>
      <w:tr w:rsidR="00833616" w:rsidRPr="00833616" w14:paraId="575596B5" w14:textId="77777777" w:rsidTr="00833616">
        <w:trPr>
          <w:trHeight w:val="292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04666C" w14:textId="77777777" w:rsidR="00833616" w:rsidRPr="00833616" w:rsidRDefault="00833616" w:rsidP="008336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A1C64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5117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01C65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2617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E1007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2500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9C55F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35018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5856A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956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BD3F4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183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F0411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309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BE482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4266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A0B04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172416615</w:t>
            </w:r>
          </w:p>
        </w:tc>
      </w:tr>
      <w:tr w:rsidR="00833616" w:rsidRPr="00833616" w14:paraId="6D267263" w14:textId="77777777" w:rsidTr="00833616">
        <w:trPr>
          <w:trHeight w:val="292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837A25" w14:textId="77777777" w:rsidR="00833616" w:rsidRPr="00833616" w:rsidRDefault="00833616" w:rsidP="008336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18F7F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5540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ABB80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2802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7F876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2738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3B457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37714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A2F8B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1045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EBB58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5DC42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39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FC026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4664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B220F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173964174</w:t>
            </w:r>
          </w:p>
        </w:tc>
      </w:tr>
      <w:tr w:rsidR="00833616" w:rsidRPr="00833616" w14:paraId="648909FC" w14:textId="77777777" w:rsidTr="00833616">
        <w:trPr>
          <w:trHeight w:val="292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FF311B" w14:textId="77777777" w:rsidR="00833616" w:rsidRPr="00833616" w:rsidRDefault="00833616" w:rsidP="008336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BBD70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6076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F496D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3093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0CF56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2982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EEFEE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4181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7678F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1094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CBA95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226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EB39B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396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D141B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5189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91EA3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176104659</w:t>
            </w:r>
          </w:p>
        </w:tc>
      </w:tr>
      <w:tr w:rsidR="00833616" w:rsidRPr="00833616" w14:paraId="6CDB919C" w14:textId="77777777" w:rsidTr="00833616">
        <w:trPr>
          <w:trHeight w:val="292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510047" w14:textId="77777777" w:rsidR="00833616" w:rsidRPr="00833616" w:rsidRDefault="00833616" w:rsidP="008336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4AE09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6502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56E0E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3262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BE04F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3239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90CA4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4505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6D689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1125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0E911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241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9D37F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446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369F5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5685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4B188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177613416</w:t>
            </w:r>
          </w:p>
        </w:tc>
      </w:tr>
      <w:tr w:rsidR="00833616" w:rsidRPr="00833616" w14:paraId="1FA80298" w14:textId="77777777" w:rsidTr="00833616">
        <w:trPr>
          <w:trHeight w:val="292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6DFA65" w14:textId="77777777" w:rsidR="00833616" w:rsidRPr="00833616" w:rsidRDefault="00833616" w:rsidP="008336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201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BBDC0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7109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B260C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3582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F7626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3527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456D6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49518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43113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1231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B7DDF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259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890ED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46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CC7CA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6066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9553F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179040846</w:t>
            </w:r>
          </w:p>
        </w:tc>
      </w:tr>
      <w:tr w:rsidR="00833616" w:rsidRPr="00833616" w14:paraId="6777B00D" w14:textId="77777777" w:rsidTr="00833616">
        <w:trPr>
          <w:trHeight w:val="292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78373F" w14:textId="77777777" w:rsidR="00833616" w:rsidRPr="00833616" w:rsidRDefault="00833616" w:rsidP="008336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202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C1DF1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9276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566EB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4633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9F9F9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4642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78C90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62687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8589C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16987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C52E2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3447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46565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65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29D7F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8821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0E7C1" w14:textId="77777777" w:rsidR="00833616" w:rsidRPr="00833616" w:rsidRDefault="00833616" w:rsidP="008336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180565367</w:t>
            </w:r>
          </w:p>
        </w:tc>
      </w:tr>
      <w:tr w:rsidR="00833616" w:rsidRPr="00833616" w14:paraId="5A7C589B" w14:textId="77777777" w:rsidTr="00833616">
        <w:trPr>
          <w:trHeight w:val="292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A9D3DD" w14:textId="77777777" w:rsidR="00833616" w:rsidRPr="00833616" w:rsidRDefault="00833616" w:rsidP="008336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33616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31A9C4" w14:textId="77777777" w:rsidR="00833616" w:rsidRPr="00833616" w:rsidRDefault="00833616" w:rsidP="008336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33616">
              <w:rPr>
                <w:rFonts w:ascii="Calibri" w:eastAsia="Times New Roman" w:hAnsi="Calibri" w:cs="Calibri"/>
                <w:b/>
                <w:bCs/>
                <w:color w:val="000000"/>
              </w:rPr>
              <w:t>721,51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4A8E01" w14:textId="77777777" w:rsidR="00833616" w:rsidRPr="00833616" w:rsidRDefault="00833616" w:rsidP="008336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33616">
              <w:rPr>
                <w:rFonts w:ascii="Calibri" w:eastAsia="Times New Roman" w:hAnsi="Calibri" w:cs="Calibri"/>
                <w:b/>
                <w:bCs/>
                <w:color w:val="000000"/>
              </w:rPr>
              <w:t>370,88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36B957" w14:textId="77777777" w:rsidR="00833616" w:rsidRPr="00833616" w:rsidRDefault="00833616" w:rsidP="008336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33616">
              <w:rPr>
                <w:rFonts w:ascii="Calibri" w:eastAsia="Times New Roman" w:hAnsi="Calibri" w:cs="Calibri"/>
                <w:b/>
                <w:bCs/>
                <w:color w:val="000000"/>
              </w:rPr>
              <w:t>350,62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13DE8" w14:textId="77777777" w:rsidR="00833616" w:rsidRPr="00833616" w:rsidRDefault="00833616" w:rsidP="008336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33616">
              <w:rPr>
                <w:rFonts w:ascii="Calibri" w:eastAsia="Times New Roman" w:hAnsi="Calibri" w:cs="Calibri"/>
                <w:b/>
                <w:bCs/>
                <w:color w:val="000000"/>
              </w:rPr>
              <w:t>471,18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60DE6D" w14:textId="77777777" w:rsidR="00833616" w:rsidRPr="00833616" w:rsidRDefault="00833616" w:rsidP="008336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33616">
              <w:rPr>
                <w:rFonts w:ascii="Calibri" w:eastAsia="Times New Roman" w:hAnsi="Calibri" w:cs="Calibri"/>
                <w:b/>
                <w:bCs/>
                <w:color w:val="000000"/>
              </w:rPr>
              <w:t>155,30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41B9B6" w14:textId="77777777" w:rsidR="00833616" w:rsidRPr="00833616" w:rsidRDefault="00833616" w:rsidP="008336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33616">
              <w:rPr>
                <w:rFonts w:ascii="Calibri" w:eastAsia="Times New Roman" w:hAnsi="Calibri" w:cs="Calibri"/>
                <w:b/>
                <w:bCs/>
                <w:color w:val="000000"/>
              </w:rPr>
              <w:t>25,639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7E6B36" w14:textId="77777777" w:rsidR="00833616" w:rsidRPr="00833616" w:rsidRDefault="00833616" w:rsidP="008336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33616">
              <w:rPr>
                <w:rFonts w:ascii="Calibri" w:eastAsia="Times New Roman" w:hAnsi="Calibri" w:cs="Calibri"/>
                <w:b/>
                <w:bCs/>
                <w:color w:val="000000"/>
              </w:rPr>
              <w:t>4,769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E3C644" w14:textId="77777777" w:rsidR="00833616" w:rsidRPr="00833616" w:rsidRDefault="00833616" w:rsidP="008336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33616">
              <w:rPr>
                <w:rFonts w:ascii="Calibri" w:eastAsia="Times New Roman" w:hAnsi="Calibri" w:cs="Calibri"/>
                <w:b/>
                <w:bCs/>
                <w:color w:val="000000"/>
              </w:rPr>
              <w:t>62,759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39FBC3" w14:textId="77777777" w:rsidR="00833616" w:rsidRPr="00833616" w:rsidRDefault="00833616" w:rsidP="008336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33616">
              <w:rPr>
                <w:rFonts w:ascii="Calibri" w:eastAsia="Times New Roman" w:hAnsi="Calibri" w:cs="Calibri"/>
                <w:b/>
                <w:bCs/>
                <w:color w:val="000000"/>
              </w:rPr>
              <w:t>3,553,765,020</w:t>
            </w:r>
          </w:p>
        </w:tc>
      </w:tr>
      <w:tr w:rsidR="00833616" w:rsidRPr="00833616" w14:paraId="2068D441" w14:textId="77777777" w:rsidTr="00833616">
        <w:trPr>
          <w:trHeight w:val="318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01A4E" w14:textId="77777777" w:rsidR="00833616" w:rsidRPr="00833616" w:rsidRDefault="00833616" w:rsidP="008336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336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NH, non-Hispanic.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E2708" w14:textId="77777777" w:rsidR="00833616" w:rsidRPr="00833616" w:rsidRDefault="00833616" w:rsidP="008336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C521E" w14:textId="77777777" w:rsidR="00833616" w:rsidRPr="00833616" w:rsidRDefault="00833616" w:rsidP="008336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73E89" w14:textId="77777777" w:rsidR="00833616" w:rsidRPr="00833616" w:rsidRDefault="00833616" w:rsidP="008336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6EE5B" w14:textId="77777777" w:rsidR="00833616" w:rsidRPr="00833616" w:rsidRDefault="00833616" w:rsidP="008336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2D1B4" w14:textId="77777777" w:rsidR="00833616" w:rsidRPr="00833616" w:rsidRDefault="00833616" w:rsidP="008336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3CC85" w14:textId="77777777" w:rsidR="00833616" w:rsidRPr="00833616" w:rsidRDefault="00833616" w:rsidP="008336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9D3E5" w14:textId="77777777" w:rsidR="00833616" w:rsidRPr="00833616" w:rsidRDefault="00833616" w:rsidP="008336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2E044" w14:textId="77777777" w:rsidR="00833616" w:rsidRPr="00833616" w:rsidRDefault="00833616" w:rsidP="008336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27614" w14:textId="77777777" w:rsidR="00833616" w:rsidRPr="00833616" w:rsidRDefault="00833616" w:rsidP="008336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3361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14:paraId="2870B5BB" w14:textId="77777777" w:rsidR="00466EFC" w:rsidRDefault="00466EFC" w:rsidP="00466EFC">
      <w:pPr>
        <w:rPr>
          <w:b/>
          <w:bCs/>
        </w:rPr>
      </w:pPr>
    </w:p>
    <w:p w14:paraId="06F8A26D" w14:textId="77777777" w:rsidR="00466EFC" w:rsidRDefault="00466EFC" w:rsidP="00466EFC">
      <w:pPr>
        <w:rPr>
          <w:b/>
          <w:bCs/>
        </w:rPr>
      </w:pPr>
    </w:p>
    <w:p w14:paraId="7791BC76" w14:textId="3C388611" w:rsidR="00466EFC" w:rsidRDefault="00466EFC" w:rsidP="00466EFC">
      <w:r w:rsidRPr="00B2355A">
        <w:rPr>
          <w:b/>
          <w:bCs/>
        </w:rPr>
        <w:t>Supplemental Table 2</w:t>
      </w:r>
      <w:r w:rsidR="00833616" w:rsidRPr="00833616">
        <w:t xml:space="preserve"> </w:t>
      </w:r>
      <w:r w:rsidR="00A63303">
        <w:rPr>
          <w:rFonts w:cstheme="minorHAnsi"/>
          <w:color w:val="0F0F0F"/>
        </w:rPr>
        <w:t>Hypertension-related ESRD</w:t>
      </w:r>
      <w:r w:rsidR="00A63303">
        <w:rPr>
          <w:rFonts w:cstheme="minorHAnsi"/>
          <w:sz w:val="24"/>
          <w:szCs w:val="24"/>
        </w:rPr>
        <w:t xml:space="preserve"> </w:t>
      </w:r>
      <w:r w:rsidRPr="00B2355A">
        <w:t>Mortality, Stratified by Place of Death in Adults in the United States, 1999 to 2020</w:t>
      </w:r>
      <w:r>
        <w:t>.</w:t>
      </w:r>
    </w:p>
    <w:p w14:paraId="2CF7F441" w14:textId="77777777" w:rsidR="00466EFC" w:rsidRDefault="00466EFC" w:rsidP="00466EFC"/>
    <w:tbl>
      <w:tblPr>
        <w:tblW w:w="7140" w:type="dxa"/>
        <w:tblLook w:val="04A0" w:firstRow="1" w:lastRow="0" w:firstColumn="1" w:lastColumn="0" w:noHBand="0" w:noVBand="1"/>
      </w:tblPr>
      <w:tblGrid>
        <w:gridCol w:w="938"/>
        <w:gridCol w:w="1658"/>
        <w:gridCol w:w="2208"/>
        <w:gridCol w:w="1097"/>
        <w:gridCol w:w="1017"/>
        <w:gridCol w:w="222"/>
      </w:tblGrid>
      <w:tr w:rsidR="00E05204" w:rsidRPr="00E05204" w14:paraId="12E08240" w14:textId="77777777" w:rsidTr="00E05204">
        <w:trPr>
          <w:gridAfter w:val="1"/>
          <w:wAfter w:w="36" w:type="dxa"/>
          <w:trHeight w:val="318"/>
        </w:trPr>
        <w:tc>
          <w:tcPr>
            <w:tcW w:w="710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87800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0520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Deaths</w:t>
            </w:r>
          </w:p>
        </w:tc>
      </w:tr>
      <w:tr w:rsidR="00E05204" w:rsidRPr="00E05204" w14:paraId="347CBDE2" w14:textId="77777777" w:rsidTr="00E05204">
        <w:trPr>
          <w:gridAfter w:val="1"/>
          <w:wAfter w:w="36" w:type="dxa"/>
          <w:trHeight w:val="450"/>
        </w:trPr>
        <w:tc>
          <w:tcPr>
            <w:tcW w:w="10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19A9B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0520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18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4FF7A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0520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Medical Facility</w:t>
            </w:r>
          </w:p>
        </w:tc>
        <w:tc>
          <w:tcPr>
            <w:tcW w:w="22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9DCFD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0520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Nursing Home/Long-term Care Facility</w:t>
            </w:r>
          </w:p>
        </w:tc>
        <w:tc>
          <w:tcPr>
            <w:tcW w:w="10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F9E71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0520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Hospices</w:t>
            </w:r>
          </w:p>
        </w:tc>
        <w:tc>
          <w:tcPr>
            <w:tcW w:w="10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E284C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0520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Home</w:t>
            </w:r>
          </w:p>
        </w:tc>
      </w:tr>
      <w:tr w:rsidR="00E05204" w:rsidRPr="00E05204" w14:paraId="306BA39B" w14:textId="77777777" w:rsidTr="00E05204">
        <w:trPr>
          <w:trHeight w:val="309"/>
        </w:trPr>
        <w:tc>
          <w:tcPr>
            <w:tcW w:w="10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8D4B83" w14:textId="77777777" w:rsidR="00E05204" w:rsidRPr="00E05204" w:rsidRDefault="00E05204" w:rsidP="00E052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6B436" w14:textId="77777777" w:rsidR="00E05204" w:rsidRPr="00E05204" w:rsidRDefault="00E05204" w:rsidP="00E052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8C4A5E" w14:textId="77777777" w:rsidR="00E05204" w:rsidRPr="00E05204" w:rsidRDefault="00E05204" w:rsidP="00E052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DCE51" w14:textId="77777777" w:rsidR="00E05204" w:rsidRPr="00E05204" w:rsidRDefault="00E05204" w:rsidP="00E052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B0CEEB" w14:textId="77777777" w:rsidR="00E05204" w:rsidRPr="00E05204" w:rsidRDefault="00E05204" w:rsidP="00E052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F0E0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E05204" w:rsidRPr="00E05204" w14:paraId="4905894E" w14:textId="77777777" w:rsidTr="00E05204">
        <w:trPr>
          <w:trHeight w:val="318"/>
        </w:trPr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0502B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1999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059CF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7,458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25262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3292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F60EF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0520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65071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2319</w:t>
            </w:r>
          </w:p>
        </w:tc>
        <w:tc>
          <w:tcPr>
            <w:tcW w:w="36" w:type="dxa"/>
            <w:vAlign w:val="center"/>
            <w:hideMark/>
          </w:tcPr>
          <w:p w14:paraId="2518F1EB" w14:textId="77777777" w:rsidR="00E05204" w:rsidRPr="00E05204" w:rsidRDefault="00E05204" w:rsidP="00E052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5204" w:rsidRPr="00E05204" w14:paraId="6FF1DECE" w14:textId="77777777" w:rsidTr="00E05204">
        <w:trPr>
          <w:trHeight w:val="318"/>
        </w:trPr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1535E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2000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83BC7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7,485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A1A3B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2177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D3A93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0520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CFE08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1888</w:t>
            </w:r>
          </w:p>
        </w:tc>
        <w:tc>
          <w:tcPr>
            <w:tcW w:w="36" w:type="dxa"/>
            <w:vAlign w:val="center"/>
            <w:hideMark/>
          </w:tcPr>
          <w:p w14:paraId="7AFA5092" w14:textId="77777777" w:rsidR="00E05204" w:rsidRPr="00E05204" w:rsidRDefault="00E05204" w:rsidP="00E052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5204" w:rsidRPr="00E05204" w14:paraId="61A5F178" w14:textId="77777777" w:rsidTr="00E05204">
        <w:trPr>
          <w:trHeight w:val="318"/>
        </w:trPr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D8916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2001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0DB66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7,338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D99B2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226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DF9A4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0520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EAFFD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1904</w:t>
            </w:r>
          </w:p>
        </w:tc>
        <w:tc>
          <w:tcPr>
            <w:tcW w:w="36" w:type="dxa"/>
            <w:vAlign w:val="center"/>
            <w:hideMark/>
          </w:tcPr>
          <w:p w14:paraId="74C26B94" w14:textId="77777777" w:rsidR="00E05204" w:rsidRPr="00E05204" w:rsidRDefault="00E05204" w:rsidP="00E052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5204" w:rsidRPr="00E05204" w14:paraId="3316F5FA" w14:textId="77777777" w:rsidTr="00E05204">
        <w:trPr>
          <w:trHeight w:val="318"/>
        </w:trPr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D673B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2002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E05B9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7,534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E4208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2505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7ECC0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0520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22BF0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2136</w:t>
            </w:r>
          </w:p>
        </w:tc>
        <w:tc>
          <w:tcPr>
            <w:tcW w:w="36" w:type="dxa"/>
            <w:vAlign w:val="center"/>
            <w:hideMark/>
          </w:tcPr>
          <w:p w14:paraId="09AC53C9" w14:textId="77777777" w:rsidR="00E05204" w:rsidRPr="00E05204" w:rsidRDefault="00E05204" w:rsidP="00E052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5204" w:rsidRPr="00E05204" w14:paraId="7070166F" w14:textId="77777777" w:rsidTr="00E05204">
        <w:trPr>
          <w:trHeight w:val="292"/>
        </w:trPr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734E4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2003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4C3BA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8,020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5998D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2633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08E0A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5EAFB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2340</w:t>
            </w:r>
          </w:p>
        </w:tc>
        <w:tc>
          <w:tcPr>
            <w:tcW w:w="36" w:type="dxa"/>
            <w:vAlign w:val="center"/>
            <w:hideMark/>
          </w:tcPr>
          <w:p w14:paraId="0DF44E64" w14:textId="77777777" w:rsidR="00E05204" w:rsidRPr="00E05204" w:rsidRDefault="00E05204" w:rsidP="00E052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5204" w:rsidRPr="00E05204" w14:paraId="21832E3C" w14:textId="77777777" w:rsidTr="00E05204">
        <w:trPr>
          <w:trHeight w:val="292"/>
        </w:trPr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9A4CD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2004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40558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8,002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DD5A3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2703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9B1CC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6A1F2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2596</w:t>
            </w:r>
          </w:p>
        </w:tc>
        <w:tc>
          <w:tcPr>
            <w:tcW w:w="36" w:type="dxa"/>
            <w:vAlign w:val="center"/>
            <w:hideMark/>
          </w:tcPr>
          <w:p w14:paraId="137F9BA8" w14:textId="77777777" w:rsidR="00E05204" w:rsidRPr="00E05204" w:rsidRDefault="00E05204" w:rsidP="00E052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5204" w:rsidRPr="00E05204" w14:paraId="2FC42DAD" w14:textId="77777777" w:rsidTr="00E05204">
        <w:trPr>
          <w:trHeight w:val="292"/>
        </w:trPr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18219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2005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8CBCE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8,298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F65B2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2815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D188F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27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3F6F3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2761</w:t>
            </w:r>
          </w:p>
        </w:tc>
        <w:tc>
          <w:tcPr>
            <w:tcW w:w="36" w:type="dxa"/>
            <w:vAlign w:val="center"/>
            <w:hideMark/>
          </w:tcPr>
          <w:p w14:paraId="2265A052" w14:textId="77777777" w:rsidR="00E05204" w:rsidRPr="00E05204" w:rsidRDefault="00E05204" w:rsidP="00E052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5204" w:rsidRPr="00E05204" w14:paraId="06777E26" w14:textId="77777777" w:rsidTr="00E05204">
        <w:trPr>
          <w:trHeight w:val="292"/>
        </w:trPr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90F0E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2006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35152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10,882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38A56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5125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ECD06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56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C3978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4377</w:t>
            </w:r>
          </w:p>
        </w:tc>
        <w:tc>
          <w:tcPr>
            <w:tcW w:w="36" w:type="dxa"/>
            <w:vAlign w:val="center"/>
            <w:hideMark/>
          </w:tcPr>
          <w:p w14:paraId="5CD585B6" w14:textId="77777777" w:rsidR="00E05204" w:rsidRPr="00E05204" w:rsidRDefault="00E05204" w:rsidP="00E052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5204" w:rsidRPr="00E05204" w14:paraId="0FDEEEF9" w14:textId="77777777" w:rsidTr="00E05204">
        <w:trPr>
          <w:trHeight w:val="292"/>
        </w:trPr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F21EA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2007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4EAFE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10,435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7FC13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509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E2AAA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80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7735B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4526</w:t>
            </w:r>
          </w:p>
        </w:tc>
        <w:tc>
          <w:tcPr>
            <w:tcW w:w="36" w:type="dxa"/>
            <w:vAlign w:val="center"/>
            <w:hideMark/>
          </w:tcPr>
          <w:p w14:paraId="62D13B5B" w14:textId="77777777" w:rsidR="00E05204" w:rsidRPr="00E05204" w:rsidRDefault="00E05204" w:rsidP="00E052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5204" w:rsidRPr="00E05204" w14:paraId="4DC9E1DC" w14:textId="77777777" w:rsidTr="00E05204">
        <w:trPr>
          <w:trHeight w:val="292"/>
        </w:trPr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282EC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587FB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9,991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E5F8F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490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4AD57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87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ACBE0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4565</w:t>
            </w:r>
          </w:p>
        </w:tc>
        <w:tc>
          <w:tcPr>
            <w:tcW w:w="36" w:type="dxa"/>
            <w:vAlign w:val="center"/>
            <w:hideMark/>
          </w:tcPr>
          <w:p w14:paraId="6BAC5871" w14:textId="77777777" w:rsidR="00E05204" w:rsidRPr="00E05204" w:rsidRDefault="00E05204" w:rsidP="00E052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5204" w:rsidRPr="00E05204" w14:paraId="7209526D" w14:textId="77777777" w:rsidTr="00E05204">
        <w:trPr>
          <w:trHeight w:val="292"/>
        </w:trPr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A83AC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2009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A33A7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9,564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C6329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4907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4FF67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99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6CE4A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4724</w:t>
            </w:r>
          </w:p>
        </w:tc>
        <w:tc>
          <w:tcPr>
            <w:tcW w:w="36" w:type="dxa"/>
            <w:vAlign w:val="center"/>
            <w:hideMark/>
          </w:tcPr>
          <w:p w14:paraId="6BC4A560" w14:textId="77777777" w:rsidR="00E05204" w:rsidRPr="00E05204" w:rsidRDefault="00E05204" w:rsidP="00E052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5204" w:rsidRPr="00E05204" w14:paraId="619EED58" w14:textId="77777777" w:rsidTr="00E05204">
        <w:trPr>
          <w:trHeight w:val="292"/>
        </w:trPr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C263E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2010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40218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9,536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1504C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4939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25DEF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120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A6A12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5143</w:t>
            </w:r>
          </w:p>
        </w:tc>
        <w:tc>
          <w:tcPr>
            <w:tcW w:w="36" w:type="dxa"/>
            <w:vAlign w:val="center"/>
            <w:hideMark/>
          </w:tcPr>
          <w:p w14:paraId="096422FD" w14:textId="77777777" w:rsidR="00E05204" w:rsidRPr="00E05204" w:rsidRDefault="00E05204" w:rsidP="00E052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5204" w:rsidRPr="00E05204" w14:paraId="2C9D81D5" w14:textId="77777777" w:rsidTr="00E05204">
        <w:trPr>
          <w:trHeight w:val="292"/>
        </w:trPr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433F8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2011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A7342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5,299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46D5D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4264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46014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96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6AA31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4303</w:t>
            </w:r>
          </w:p>
        </w:tc>
        <w:tc>
          <w:tcPr>
            <w:tcW w:w="36" w:type="dxa"/>
            <w:vAlign w:val="center"/>
            <w:hideMark/>
          </w:tcPr>
          <w:p w14:paraId="5AEC0C37" w14:textId="77777777" w:rsidR="00E05204" w:rsidRPr="00E05204" w:rsidRDefault="00E05204" w:rsidP="00E052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5204" w:rsidRPr="00E05204" w14:paraId="5598A008" w14:textId="77777777" w:rsidTr="00E05204">
        <w:trPr>
          <w:trHeight w:val="292"/>
        </w:trPr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A98C7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3E050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5,038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1249E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4357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6AD25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106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D4613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4768</w:t>
            </w:r>
          </w:p>
        </w:tc>
        <w:tc>
          <w:tcPr>
            <w:tcW w:w="36" w:type="dxa"/>
            <w:vAlign w:val="center"/>
            <w:hideMark/>
          </w:tcPr>
          <w:p w14:paraId="61961460" w14:textId="77777777" w:rsidR="00E05204" w:rsidRPr="00E05204" w:rsidRDefault="00E05204" w:rsidP="00E052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5204" w:rsidRPr="00E05204" w14:paraId="29438F47" w14:textId="77777777" w:rsidTr="00E05204">
        <w:trPr>
          <w:trHeight w:val="292"/>
        </w:trPr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04818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A9DDB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15,648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6ABEF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12179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EAD57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239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CC151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12761</w:t>
            </w:r>
          </w:p>
        </w:tc>
        <w:tc>
          <w:tcPr>
            <w:tcW w:w="36" w:type="dxa"/>
            <w:vAlign w:val="center"/>
            <w:hideMark/>
          </w:tcPr>
          <w:p w14:paraId="1B410AAF" w14:textId="77777777" w:rsidR="00E05204" w:rsidRPr="00E05204" w:rsidRDefault="00E05204" w:rsidP="00E052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5204" w:rsidRPr="00E05204" w14:paraId="6EDBC705" w14:textId="77777777" w:rsidTr="00E05204">
        <w:trPr>
          <w:trHeight w:val="292"/>
        </w:trPr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C5702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2B4C0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16,112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D1F76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12878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CD96B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298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DB8EA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13593</w:t>
            </w:r>
          </w:p>
        </w:tc>
        <w:tc>
          <w:tcPr>
            <w:tcW w:w="36" w:type="dxa"/>
            <w:vAlign w:val="center"/>
            <w:hideMark/>
          </w:tcPr>
          <w:p w14:paraId="36AB90B9" w14:textId="77777777" w:rsidR="00E05204" w:rsidRPr="00E05204" w:rsidRDefault="00E05204" w:rsidP="00E052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5204" w:rsidRPr="00E05204" w14:paraId="0EC2AF0C" w14:textId="77777777" w:rsidTr="00E05204">
        <w:trPr>
          <w:trHeight w:val="292"/>
        </w:trPr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F0567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EFA30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16,789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0DF01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13812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7E6F4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354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40452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14874</w:t>
            </w:r>
          </w:p>
        </w:tc>
        <w:tc>
          <w:tcPr>
            <w:tcW w:w="36" w:type="dxa"/>
            <w:vAlign w:val="center"/>
            <w:hideMark/>
          </w:tcPr>
          <w:p w14:paraId="44C683FF" w14:textId="77777777" w:rsidR="00E05204" w:rsidRPr="00E05204" w:rsidRDefault="00E05204" w:rsidP="00E052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5204" w:rsidRPr="00E05204" w14:paraId="091219DB" w14:textId="77777777" w:rsidTr="00E05204">
        <w:trPr>
          <w:trHeight w:val="292"/>
        </w:trPr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217EE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CE49E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17,659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B7576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14289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617A5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417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5DE5F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16878</w:t>
            </w:r>
          </w:p>
        </w:tc>
        <w:tc>
          <w:tcPr>
            <w:tcW w:w="36" w:type="dxa"/>
            <w:vAlign w:val="center"/>
            <w:hideMark/>
          </w:tcPr>
          <w:p w14:paraId="7CC0BCA6" w14:textId="77777777" w:rsidR="00E05204" w:rsidRPr="00E05204" w:rsidRDefault="00E05204" w:rsidP="00E052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5204" w:rsidRPr="00E05204" w14:paraId="3B172066" w14:textId="77777777" w:rsidTr="00E05204">
        <w:trPr>
          <w:trHeight w:val="292"/>
        </w:trPr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68941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C39E9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18,584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67B6F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15819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A185B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460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53C65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18916</w:t>
            </w:r>
          </w:p>
        </w:tc>
        <w:tc>
          <w:tcPr>
            <w:tcW w:w="36" w:type="dxa"/>
            <w:vAlign w:val="center"/>
            <w:hideMark/>
          </w:tcPr>
          <w:p w14:paraId="63EAA05E" w14:textId="77777777" w:rsidR="00E05204" w:rsidRPr="00E05204" w:rsidRDefault="00E05204" w:rsidP="00E052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5204" w:rsidRPr="00E05204" w14:paraId="78939A1E" w14:textId="77777777" w:rsidTr="00E05204">
        <w:trPr>
          <w:trHeight w:val="292"/>
        </w:trPr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2C020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141A5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19,176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055B9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1682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5661B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491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B1A16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21110</w:t>
            </w:r>
          </w:p>
        </w:tc>
        <w:tc>
          <w:tcPr>
            <w:tcW w:w="36" w:type="dxa"/>
            <w:vAlign w:val="center"/>
            <w:hideMark/>
          </w:tcPr>
          <w:p w14:paraId="0B8496A3" w14:textId="77777777" w:rsidR="00E05204" w:rsidRPr="00E05204" w:rsidRDefault="00E05204" w:rsidP="00E052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5204" w:rsidRPr="00E05204" w14:paraId="632EDF98" w14:textId="77777777" w:rsidTr="00E05204">
        <w:trPr>
          <w:trHeight w:val="292"/>
        </w:trPr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C65DC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2019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C9798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20,752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0608F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1765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52C96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558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C39C6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23759</w:t>
            </w:r>
          </w:p>
        </w:tc>
        <w:tc>
          <w:tcPr>
            <w:tcW w:w="36" w:type="dxa"/>
            <w:vAlign w:val="center"/>
            <w:hideMark/>
          </w:tcPr>
          <w:p w14:paraId="13D1657B" w14:textId="77777777" w:rsidR="00E05204" w:rsidRPr="00E05204" w:rsidRDefault="00E05204" w:rsidP="00E052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5204" w:rsidRPr="00E05204" w14:paraId="2FE1B1E5" w14:textId="77777777" w:rsidTr="00E05204">
        <w:trPr>
          <w:trHeight w:val="292"/>
        </w:trPr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4C81A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2020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D46EB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27,467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6650F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20649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FD96D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612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4F081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5204">
              <w:rPr>
                <w:rFonts w:ascii="Calibri" w:eastAsia="Times New Roman" w:hAnsi="Calibri" w:cs="Calibri"/>
                <w:color w:val="000000"/>
              </w:rPr>
              <w:t>33931</w:t>
            </w:r>
          </w:p>
        </w:tc>
        <w:tc>
          <w:tcPr>
            <w:tcW w:w="36" w:type="dxa"/>
            <w:vAlign w:val="center"/>
            <w:hideMark/>
          </w:tcPr>
          <w:p w14:paraId="16BB70C3" w14:textId="77777777" w:rsidR="00E05204" w:rsidRPr="00E05204" w:rsidRDefault="00E05204" w:rsidP="00E052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5204" w:rsidRPr="00E05204" w14:paraId="726D77ED" w14:textId="77777777" w:rsidTr="00E05204">
        <w:trPr>
          <w:trHeight w:val="292"/>
        </w:trPr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27BDB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05204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635FC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05204">
              <w:rPr>
                <w:rFonts w:ascii="Calibri" w:eastAsia="Times New Roman" w:hAnsi="Calibri" w:cs="Calibri"/>
                <w:b/>
                <w:bCs/>
                <w:color w:val="000000"/>
              </w:rPr>
              <w:t>267,067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1CB94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05204">
              <w:rPr>
                <w:rFonts w:ascii="Calibri" w:eastAsia="Times New Roman" w:hAnsi="Calibri" w:cs="Calibri"/>
                <w:b/>
                <w:bCs/>
                <w:color w:val="000000"/>
              </w:rPr>
              <w:t>176,066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BD990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05204">
              <w:rPr>
                <w:rFonts w:ascii="Calibri" w:eastAsia="Times New Roman" w:hAnsi="Calibri" w:cs="Calibri"/>
                <w:b/>
                <w:bCs/>
                <w:color w:val="000000"/>
              </w:rPr>
              <w:t>41,14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63943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05204">
              <w:rPr>
                <w:rFonts w:ascii="Calibri" w:eastAsia="Times New Roman" w:hAnsi="Calibri" w:cs="Calibri"/>
                <w:b/>
                <w:bCs/>
                <w:color w:val="000000"/>
              </w:rPr>
              <w:t>204,172</w:t>
            </w:r>
          </w:p>
        </w:tc>
        <w:tc>
          <w:tcPr>
            <w:tcW w:w="36" w:type="dxa"/>
            <w:vAlign w:val="center"/>
            <w:hideMark/>
          </w:tcPr>
          <w:p w14:paraId="495F91E9" w14:textId="77777777" w:rsidR="00E05204" w:rsidRPr="00E05204" w:rsidRDefault="00E05204" w:rsidP="00E052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034F0B9" w14:textId="77777777" w:rsidR="00466EFC" w:rsidRDefault="00466EFC" w:rsidP="00466EFC"/>
    <w:p w14:paraId="6D36EB6E" w14:textId="77777777" w:rsidR="00833616" w:rsidRDefault="00833616" w:rsidP="00FB505A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</w:rPr>
      </w:pPr>
    </w:p>
    <w:p w14:paraId="384DBA63" w14:textId="77777777" w:rsidR="00E05204" w:rsidRDefault="00E05204" w:rsidP="00FB505A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</w:rPr>
      </w:pPr>
    </w:p>
    <w:p w14:paraId="67649889" w14:textId="561E1D47" w:rsidR="00FB505A" w:rsidRPr="00FB505A" w:rsidRDefault="00FB505A" w:rsidP="00FB505A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</w:rPr>
      </w:pPr>
      <w:r w:rsidRPr="00FB505A">
        <w:rPr>
          <w:rFonts w:ascii="Calibri" w:eastAsia="Times New Roman" w:hAnsi="Calibri" w:cs="Calibri"/>
          <w:b/>
          <w:bCs/>
          <w:color w:val="000000"/>
          <w:sz w:val="24"/>
          <w:szCs w:val="24"/>
        </w:rPr>
        <w:lastRenderedPageBreak/>
        <w:t xml:space="preserve">Supplemental Table 3 </w:t>
      </w:r>
      <w:r w:rsidRPr="00FB505A">
        <w:rPr>
          <w:rFonts w:ascii="Calibri" w:eastAsia="Times New Roman" w:hAnsi="Calibri" w:cs="Calibri"/>
          <w:color w:val="000000"/>
          <w:sz w:val="24"/>
          <w:szCs w:val="24"/>
        </w:rPr>
        <w:t>Annual percent change</w:t>
      </w:r>
      <w:r>
        <w:rPr>
          <w:rFonts w:ascii="Calibri" w:eastAsia="Times New Roman" w:hAnsi="Calibri" w:cs="Calibri"/>
          <w:color w:val="000000"/>
          <w:sz w:val="24"/>
          <w:szCs w:val="24"/>
        </w:rPr>
        <w:t xml:space="preserve"> </w:t>
      </w:r>
      <w:r w:rsidRPr="00FB505A">
        <w:rPr>
          <w:rFonts w:ascii="Calibri" w:eastAsia="Times New Roman" w:hAnsi="Calibri" w:cs="Calibri"/>
          <w:color w:val="000000"/>
          <w:sz w:val="24"/>
          <w:szCs w:val="24"/>
        </w:rPr>
        <w:t xml:space="preserve">of </w:t>
      </w:r>
      <w:r w:rsidR="00A63303">
        <w:rPr>
          <w:rFonts w:cstheme="minorHAnsi"/>
          <w:color w:val="0F0F0F"/>
        </w:rPr>
        <w:t>Hypertension-related ESRD</w:t>
      </w:r>
      <w:r w:rsidR="00A63303">
        <w:rPr>
          <w:rFonts w:cstheme="minorHAnsi"/>
          <w:sz w:val="24"/>
          <w:szCs w:val="24"/>
        </w:rPr>
        <w:t xml:space="preserve"> </w:t>
      </w:r>
      <w:r w:rsidRPr="00FB505A">
        <w:rPr>
          <w:rFonts w:ascii="Calibri" w:eastAsia="Times New Roman" w:hAnsi="Calibri" w:cs="Calibri"/>
          <w:color w:val="000000"/>
          <w:sz w:val="24"/>
          <w:szCs w:val="24"/>
        </w:rPr>
        <w:t xml:space="preserve"> Age-Adjusted Mortality Rates per 100,000 in Adults in the United States, 1999 to 2020</w:t>
      </w:r>
    </w:p>
    <w:tbl>
      <w:tblPr>
        <w:tblW w:w="10285" w:type="dxa"/>
        <w:tblLook w:val="04A0" w:firstRow="1" w:lastRow="0" w:firstColumn="1" w:lastColumn="0" w:noHBand="0" w:noVBand="1"/>
      </w:tblPr>
      <w:tblGrid>
        <w:gridCol w:w="5022"/>
        <w:gridCol w:w="5263"/>
      </w:tblGrid>
      <w:tr w:rsidR="00FB505A" w:rsidRPr="00FB505A" w14:paraId="18724C95" w14:textId="77777777" w:rsidTr="00E1139F">
        <w:trPr>
          <w:trHeight w:val="318"/>
        </w:trPr>
        <w:tc>
          <w:tcPr>
            <w:tcW w:w="5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F4232F" w14:textId="6D820606" w:rsidR="00FB505A" w:rsidRPr="00FB505A" w:rsidRDefault="00FB505A" w:rsidP="00FB50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F68C55" w14:textId="77777777" w:rsidR="00FB505A" w:rsidRPr="00FB505A" w:rsidRDefault="00FB505A" w:rsidP="00FB50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B505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05204" w:rsidRPr="00E05204" w14:paraId="6F2287D8" w14:textId="77777777" w:rsidTr="00E1139F">
        <w:trPr>
          <w:trHeight w:val="318"/>
        </w:trPr>
        <w:tc>
          <w:tcPr>
            <w:tcW w:w="5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02D2BB" w14:textId="7E44002E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0520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Year Interval</w:t>
            </w:r>
          </w:p>
        </w:tc>
        <w:tc>
          <w:tcPr>
            <w:tcW w:w="5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5B1432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0520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APC (95% CI)</w:t>
            </w:r>
          </w:p>
        </w:tc>
      </w:tr>
      <w:tr w:rsidR="00E05204" w:rsidRPr="00E05204" w14:paraId="2EEF8226" w14:textId="77777777" w:rsidTr="00E1139F">
        <w:trPr>
          <w:trHeight w:val="318"/>
        </w:trPr>
        <w:tc>
          <w:tcPr>
            <w:tcW w:w="102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C266D4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0520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Overall</w:t>
            </w:r>
          </w:p>
        </w:tc>
      </w:tr>
      <w:tr w:rsidR="00E05204" w:rsidRPr="00E05204" w14:paraId="647D204C" w14:textId="77777777" w:rsidTr="00E1139F">
        <w:trPr>
          <w:trHeight w:val="318"/>
        </w:trPr>
        <w:tc>
          <w:tcPr>
            <w:tcW w:w="5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60A8F2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0520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99-2020</w:t>
            </w:r>
          </w:p>
        </w:tc>
        <w:tc>
          <w:tcPr>
            <w:tcW w:w="5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3E2E25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0520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.02* (8.19 to 11.04)</w:t>
            </w:r>
          </w:p>
        </w:tc>
      </w:tr>
      <w:tr w:rsidR="00E05204" w:rsidRPr="00E05204" w14:paraId="3858D715" w14:textId="77777777" w:rsidTr="00E1139F">
        <w:trPr>
          <w:trHeight w:val="318"/>
        </w:trPr>
        <w:tc>
          <w:tcPr>
            <w:tcW w:w="102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4D022A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0520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Men</w:t>
            </w:r>
          </w:p>
        </w:tc>
      </w:tr>
      <w:tr w:rsidR="00E05204" w:rsidRPr="00E05204" w14:paraId="0AEA9965" w14:textId="77777777" w:rsidTr="00E1139F">
        <w:trPr>
          <w:trHeight w:val="318"/>
        </w:trPr>
        <w:tc>
          <w:tcPr>
            <w:tcW w:w="5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400198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0520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99-2010</w:t>
            </w:r>
          </w:p>
        </w:tc>
        <w:tc>
          <w:tcPr>
            <w:tcW w:w="5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89EA35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0520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36 (-15.54 to 8.73)</w:t>
            </w:r>
          </w:p>
        </w:tc>
      </w:tr>
      <w:tr w:rsidR="00E05204" w:rsidRPr="00E05204" w14:paraId="4415D129" w14:textId="77777777" w:rsidTr="00E1139F">
        <w:trPr>
          <w:trHeight w:val="318"/>
        </w:trPr>
        <w:tc>
          <w:tcPr>
            <w:tcW w:w="5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0B7CA0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0520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10-2020</w:t>
            </w:r>
          </w:p>
        </w:tc>
        <w:tc>
          <w:tcPr>
            <w:tcW w:w="5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B8E42A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0520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.08* (10 to 27.42)</w:t>
            </w:r>
          </w:p>
        </w:tc>
      </w:tr>
      <w:tr w:rsidR="00E05204" w:rsidRPr="00E05204" w14:paraId="42091EC8" w14:textId="77777777" w:rsidTr="00E1139F">
        <w:trPr>
          <w:trHeight w:val="318"/>
        </w:trPr>
        <w:tc>
          <w:tcPr>
            <w:tcW w:w="102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05EAB0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0520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Women</w:t>
            </w:r>
          </w:p>
        </w:tc>
      </w:tr>
      <w:tr w:rsidR="00E05204" w:rsidRPr="00E05204" w14:paraId="73B6A02A" w14:textId="77777777" w:rsidTr="00E1139F">
        <w:trPr>
          <w:trHeight w:val="318"/>
        </w:trPr>
        <w:tc>
          <w:tcPr>
            <w:tcW w:w="5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EEA503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0520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99-2020</w:t>
            </w:r>
          </w:p>
        </w:tc>
        <w:tc>
          <w:tcPr>
            <w:tcW w:w="5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3D536F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0520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.39* (7.2 to 10.47)</w:t>
            </w:r>
          </w:p>
        </w:tc>
      </w:tr>
      <w:tr w:rsidR="00E05204" w:rsidRPr="00E05204" w14:paraId="5A061F5F" w14:textId="77777777" w:rsidTr="00E1139F">
        <w:trPr>
          <w:trHeight w:val="318"/>
        </w:trPr>
        <w:tc>
          <w:tcPr>
            <w:tcW w:w="102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2B591A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0520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NH White</w:t>
            </w:r>
          </w:p>
        </w:tc>
      </w:tr>
      <w:tr w:rsidR="00E05204" w:rsidRPr="00E05204" w14:paraId="646E0709" w14:textId="77777777" w:rsidTr="00E1139F">
        <w:trPr>
          <w:trHeight w:val="318"/>
        </w:trPr>
        <w:tc>
          <w:tcPr>
            <w:tcW w:w="5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EE730D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0520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99-2020</w:t>
            </w:r>
          </w:p>
        </w:tc>
        <w:tc>
          <w:tcPr>
            <w:tcW w:w="5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C09702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0520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.49* (9.51 to 13.11)</w:t>
            </w:r>
          </w:p>
        </w:tc>
      </w:tr>
      <w:tr w:rsidR="00E05204" w:rsidRPr="00E05204" w14:paraId="599F06BD" w14:textId="77777777" w:rsidTr="00E1139F">
        <w:trPr>
          <w:trHeight w:val="318"/>
        </w:trPr>
        <w:tc>
          <w:tcPr>
            <w:tcW w:w="102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10BFE8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0520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NH Black or African American</w:t>
            </w:r>
          </w:p>
        </w:tc>
      </w:tr>
      <w:tr w:rsidR="00E05204" w:rsidRPr="00E05204" w14:paraId="039DCC33" w14:textId="77777777" w:rsidTr="00E1139F">
        <w:trPr>
          <w:trHeight w:val="318"/>
        </w:trPr>
        <w:tc>
          <w:tcPr>
            <w:tcW w:w="5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D26A62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0520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99-2011</w:t>
            </w:r>
          </w:p>
        </w:tc>
        <w:tc>
          <w:tcPr>
            <w:tcW w:w="5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4816C1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0520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0.93 (−14.08 to 4.31) </w:t>
            </w:r>
          </w:p>
        </w:tc>
      </w:tr>
      <w:tr w:rsidR="00E05204" w:rsidRPr="00E05204" w14:paraId="063F25AD" w14:textId="77777777" w:rsidTr="00E1139F">
        <w:trPr>
          <w:trHeight w:val="318"/>
        </w:trPr>
        <w:tc>
          <w:tcPr>
            <w:tcW w:w="5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AF6B16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0520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11-2020</w:t>
            </w:r>
          </w:p>
        </w:tc>
        <w:tc>
          <w:tcPr>
            <w:tcW w:w="5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AC0B6C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0520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.42* (4.95 to 23.44)</w:t>
            </w:r>
          </w:p>
        </w:tc>
      </w:tr>
      <w:tr w:rsidR="00E05204" w:rsidRPr="00E05204" w14:paraId="52200D58" w14:textId="77777777" w:rsidTr="00E1139F">
        <w:trPr>
          <w:trHeight w:val="318"/>
        </w:trPr>
        <w:tc>
          <w:tcPr>
            <w:tcW w:w="102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94FFA4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0520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NH American Indian or Alaska Native</w:t>
            </w:r>
          </w:p>
        </w:tc>
      </w:tr>
      <w:tr w:rsidR="00E05204" w:rsidRPr="00E05204" w14:paraId="02994D61" w14:textId="77777777" w:rsidTr="00E1139F">
        <w:trPr>
          <w:trHeight w:val="318"/>
        </w:trPr>
        <w:tc>
          <w:tcPr>
            <w:tcW w:w="5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ACCFD9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0520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99-2020</w:t>
            </w:r>
          </w:p>
        </w:tc>
        <w:tc>
          <w:tcPr>
            <w:tcW w:w="5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AE7A5F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0520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.35* (5.9 to 9.84)</w:t>
            </w:r>
          </w:p>
        </w:tc>
      </w:tr>
      <w:tr w:rsidR="00E05204" w:rsidRPr="00E05204" w14:paraId="2C7304E7" w14:textId="77777777" w:rsidTr="00E1139F">
        <w:trPr>
          <w:trHeight w:val="318"/>
        </w:trPr>
        <w:tc>
          <w:tcPr>
            <w:tcW w:w="102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3A44ED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0520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Hispanic or Latino</w:t>
            </w:r>
          </w:p>
        </w:tc>
      </w:tr>
      <w:tr w:rsidR="00E05204" w:rsidRPr="00E05204" w14:paraId="23D28E71" w14:textId="77777777" w:rsidTr="00E1139F">
        <w:trPr>
          <w:trHeight w:val="318"/>
        </w:trPr>
        <w:tc>
          <w:tcPr>
            <w:tcW w:w="5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8FE35D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0520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99-2020</w:t>
            </w:r>
          </w:p>
        </w:tc>
        <w:tc>
          <w:tcPr>
            <w:tcW w:w="5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1251A2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0520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25* (4.98 to 8.42)</w:t>
            </w:r>
          </w:p>
        </w:tc>
      </w:tr>
      <w:tr w:rsidR="00E05204" w:rsidRPr="00E05204" w14:paraId="63909CC0" w14:textId="77777777" w:rsidTr="00E1139F">
        <w:trPr>
          <w:trHeight w:val="318"/>
        </w:trPr>
        <w:tc>
          <w:tcPr>
            <w:tcW w:w="102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AF4FAE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0520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NH Asian or Pacific Islander</w:t>
            </w:r>
          </w:p>
        </w:tc>
      </w:tr>
      <w:tr w:rsidR="00E05204" w:rsidRPr="00E05204" w14:paraId="3AA3BAEF" w14:textId="77777777" w:rsidTr="00E1139F">
        <w:trPr>
          <w:trHeight w:val="318"/>
        </w:trPr>
        <w:tc>
          <w:tcPr>
            <w:tcW w:w="5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DA6A16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0520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99-2020</w:t>
            </w:r>
          </w:p>
        </w:tc>
        <w:tc>
          <w:tcPr>
            <w:tcW w:w="5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249CE3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0520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98* (4.78 to 8.02)</w:t>
            </w:r>
          </w:p>
        </w:tc>
      </w:tr>
      <w:tr w:rsidR="00E05204" w:rsidRPr="00E05204" w14:paraId="640C2D28" w14:textId="77777777" w:rsidTr="00E1139F">
        <w:trPr>
          <w:trHeight w:val="318"/>
        </w:trPr>
        <w:tc>
          <w:tcPr>
            <w:tcW w:w="102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473014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0520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Nonmetropolitan areas</w:t>
            </w:r>
          </w:p>
        </w:tc>
      </w:tr>
      <w:tr w:rsidR="00E05204" w:rsidRPr="00E05204" w14:paraId="1A97E580" w14:textId="77777777" w:rsidTr="00E1139F">
        <w:trPr>
          <w:trHeight w:val="318"/>
        </w:trPr>
        <w:tc>
          <w:tcPr>
            <w:tcW w:w="5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2D32B8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0520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99-2020</w:t>
            </w:r>
          </w:p>
        </w:tc>
        <w:tc>
          <w:tcPr>
            <w:tcW w:w="5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FF98DB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0520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.23* (8.96 to12.52)</w:t>
            </w:r>
          </w:p>
        </w:tc>
      </w:tr>
      <w:tr w:rsidR="00E05204" w:rsidRPr="00E05204" w14:paraId="10C5FAE7" w14:textId="77777777" w:rsidTr="00E1139F">
        <w:trPr>
          <w:trHeight w:val="318"/>
        </w:trPr>
        <w:tc>
          <w:tcPr>
            <w:tcW w:w="102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4C0E1B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0520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Metropolitan area</w:t>
            </w:r>
          </w:p>
        </w:tc>
      </w:tr>
      <w:tr w:rsidR="00E05204" w:rsidRPr="00E05204" w14:paraId="677BB3D0" w14:textId="77777777" w:rsidTr="00E1139F">
        <w:trPr>
          <w:trHeight w:val="318"/>
        </w:trPr>
        <w:tc>
          <w:tcPr>
            <w:tcW w:w="5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372246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0520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99-2020</w:t>
            </w:r>
          </w:p>
        </w:tc>
        <w:tc>
          <w:tcPr>
            <w:tcW w:w="5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2A8D4D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0520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.34* (7.42 to 10.34)</w:t>
            </w:r>
          </w:p>
        </w:tc>
      </w:tr>
      <w:tr w:rsidR="00E05204" w:rsidRPr="00E05204" w14:paraId="2649389F" w14:textId="77777777" w:rsidTr="00E1139F">
        <w:trPr>
          <w:trHeight w:val="318"/>
        </w:trPr>
        <w:tc>
          <w:tcPr>
            <w:tcW w:w="102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AE2189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0520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Northeast region</w:t>
            </w:r>
          </w:p>
        </w:tc>
      </w:tr>
      <w:tr w:rsidR="00E05204" w:rsidRPr="00E05204" w14:paraId="29F71DD9" w14:textId="77777777" w:rsidTr="00E1139F">
        <w:trPr>
          <w:trHeight w:val="318"/>
        </w:trPr>
        <w:tc>
          <w:tcPr>
            <w:tcW w:w="5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0DF9E9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0520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99-2020</w:t>
            </w:r>
          </w:p>
        </w:tc>
        <w:tc>
          <w:tcPr>
            <w:tcW w:w="5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394ACB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0520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.83* (6.78 to 12.28)</w:t>
            </w:r>
          </w:p>
        </w:tc>
      </w:tr>
      <w:tr w:rsidR="00E05204" w:rsidRPr="00E05204" w14:paraId="384499DD" w14:textId="77777777" w:rsidTr="00E1139F">
        <w:trPr>
          <w:trHeight w:val="318"/>
        </w:trPr>
        <w:tc>
          <w:tcPr>
            <w:tcW w:w="102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40C7FB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0520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Midwest region</w:t>
            </w:r>
          </w:p>
        </w:tc>
      </w:tr>
      <w:tr w:rsidR="00E05204" w:rsidRPr="00E05204" w14:paraId="7243C908" w14:textId="77777777" w:rsidTr="00E1139F">
        <w:trPr>
          <w:trHeight w:val="318"/>
        </w:trPr>
        <w:tc>
          <w:tcPr>
            <w:tcW w:w="5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CF772C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0520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99-2020</w:t>
            </w:r>
          </w:p>
        </w:tc>
        <w:tc>
          <w:tcPr>
            <w:tcW w:w="5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1B9C30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0520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.39* (8.48 to 13.15)</w:t>
            </w:r>
          </w:p>
        </w:tc>
      </w:tr>
      <w:tr w:rsidR="00E05204" w:rsidRPr="00E05204" w14:paraId="4377E6C8" w14:textId="77777777" w:rsidTr="00E1139F">
        <w:trPr>
          <w:trHeight w:val="318"/>
        </w:trPr>
        <w:tc>
          <w:tcPr>
            <w:tcW w:w="102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8431D1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0520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outh region</w:t>
            </w:r>
          </w:p>
        </w:tc>
      </w:tr>
      <w:tr w:rsidR="00E05204" w:rsidRPr="00E05204" w14:paraId="03DF06C5" w14:textId="77777777" w:rsidTr="00E1139F">
        <w:trPr>
          <w:trHeight w:val="318"/>
        </w:trPr>
        <w:tc>
          <w:tcPr>
            <w:tcW w:w="5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DD67E9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0520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99-2011</w:t>
            </w:r>
          </w:p>
        </w:tc>
        <w:tc>
          <w:tcPr>
            <w:tcW w:w="5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E84D01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0520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12 (-7.78 to 7.11)</w:t>
            </w:r>
          </w:p>
        </w:tc>
      </w:tr>
      <w:tr w:rsidR="00E05204" w:rsidRPr="00E05204" w14:paraId="47096E51" w14:textId="77777777" w:rsidTr="00E1139F">
        <w:trPr>
          <w:trHeight w:val="318"/>
        </w:trPr>
        <w:tc>
          <w:tcPr>
            <w:tcW w:w="5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135A28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0520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11-2020</w:t>
            </w:r>
          </w:p>
        </w:tc>
        <w:tc>
          <w:tcPr>
            <w:tcW w:w="5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7678E9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0520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.94* (10.14 to 27.42)</w:t>
            </w:r>
          </w:p>
        </w:tc>
      </w:tr>
      <w:tr w:rsidR="00E05204" w:rsidRPr="00E05204" w14:paraId="77702835" w14:textId="77777777" w:rsidTr="00E1139F">
        <w:trPr>
          <w:trHeight w:val="318"/>
        </w:trPr>
        <w:tc>
          <w:tcPr>
            <w:tcW w:w="102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D9F3F0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0520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West region</w:t>
            </w:r>
          </w:p>
        </w:tc>
      </w:tr>
      <w:tr w:rsidR="00E05204" w:rsidRPr="00E05204" w14:paraId="28519747" w14:textId="77777777" w:rsidTr="00E1139F">
        <w:trPr>
          <w:trHeight w:val="318"/>
        </w:trPr>
        <w:tc>
          <w:tcPr>
            <w:tcW w:w="5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C37A48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0520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99-2020</w:t>
            </w:r>
          </w:p>
        </w:tc>
        <w:tc>
          <w:tcPr>
            <w:tcW w:w="5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36EDE6" w14:textId="77777777" w:rsidR="00E05204" w:rsidRPr="00E05204" w:rsidRDefault="00E05204" w:rsidP="00E052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0520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.07* (7.94 to 11.02)</w:t>
            </w:r>
          </w:p>
        </w:tc>
      </w:tr>
    </w:tbl>
    <w:p w14:paraId="404C09BB" w14:textId="5D284C1D" w:rsidR="00E1139F" w:rsidRPr="00E1139F" w:rsidRDefault="00E1139F" w:rsidP="00466EFC">
      <w:r w:rsidRPr="00E1139F">
        <w:t>APC = annual percent change; NH = non-Hispanic; * Indicates that the annual percentage change (APC) is significantly different from zero at α = 0.05. AAMR = age-adjusted mortality rate.</w:t>
      </w:r>
      <w:r w:rsidRPr="00E1139F">
        <w:tab/>
      </w:r>
    </w:p>
    <w:p w14:paraId="169469E7" w14:textId="77777777" w:rsidR="00E1139F" w:rsidRDefault="00E1139F" w:rsidP="00466EFC">
      <w:pPr>
        <w:rPr>
          <w:b/>
          <w:bCs/>
        </w:rPr>
      </w:pPr>
    </w:p>
    <w:p w14:paraId="183FFE1D" w14:textId="65A2EDF6" w:rsidR="00466EFC" w:rsidRDefault="00466EFC" w:rsidP="00466EFC">
      <w:r w:rsidRPr="00B2355A">
        <w:rPr>
          <w:b/>
          <w:bCs/>
        </w:rPr>
        <w:t>Supplemental Table 4</w:t>
      </w:r>
      <w:r w:rsidRPr="00B2355A">
        <w:t xml:space="preserve"> Overall and Sex‐Stratified </w:t>
      </w:r>
      <w:r w:rsidR="00A63303">
        <w:rPr>
          <w:rFonts w:cstheme="minorHAnsi"/>
          <w:color w:val="0F0F0F"/>
        </w:rPr>
        <w:t>Hypertension-related ESRD</w:t>
      </w:r>
      <w:r w:rsidR="00A63303">
        <w:rPr>
          <w:rFonts w:cstheme="minorHAnsi"/>
          <w:sz w:val="24"/>
          <w:szCs w:val="24"/>
        </w:rPr>
        <w:t xml:space="preserve"> </w:t>
      </w:r>
      <w:r w:rsidRPr="00B2355A">
        <w:t>Age-Adjusted Mortality Rates per 10</w:t>
      </w:r>
      <w:r w:rsidR="00833616">
        <w:t>0</w:t>
      </w:r>
      <w:r w:rsidRPr="00B2355A">
        <w:t>,000 in Adults in the United States, 1999 to 2020</w:t>
      </w:r>
      <w:r>
        <w:t>.</w:t>
      </w:r>
    </w:p>
    <w:tbl>
      <w:tblPr>
        <w:tblW w:w="8480" w:type="dxa"/>
        <w:tblLook w:val="04A0" w:firstRow="1" w:lastRow="0" w:firstColumn="1" w:lastColumn="0" w:noHBand="0" w:noVBand="1"/>
      </w:tblPr>
      <w:tblGrid>
        <w:gridCol w:w="1020"/>
        <w:gridCol w:w="2280"/>
        <w:gridCol w:w="2760"/>
        <w:gridCol w:w="2420"/>
      </w:tblGrid>
      <w:tr w:rsidR="00165689" w:rsidRPr="00165689" w14:paraId="28829660" w14:textId="77777777" w:rsidTr="00165689">
        <w:trPr>
          <w:trHeight w:val="318"/>
        </w:trPr>
        <w:tc>
          <w:tcPr>
            <w:tcW w:w="84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24B6B8" w14:textId="77777777" w:rsidR="00165689" w:rsidRPr="00165689" w:rsidRDefault="00165689" w:rsidP="00165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16568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Age-Adjusted Rate (95% CI)</w:t>
            </w:r>
          </w:p>
        </w:tc>
      </w:tr>
      <w:tr w:rsidR="00165689" w:rsidRPr="00165689" w14:paraId="12F279CB" w14:textId="77777777" w:rsidTr="00165689">
        <w:trPr>
          <w:trHeight w:val="318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CF9926" w14:textId="77777777" w:rsidR="00165689" w:rsidRPr="00165689" w:rsidRDefault="00165689" w:rsidP="00165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16568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330A18" w14:textId="77777777" w:rsidR="00165689" w:rsidRPr="00165689" w:rsidRDefault="00165689" w:rsidP="00165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16568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Men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16F28B" w14:textId="77777777" w:rsidR="00165689" w:rsidRPr="00165689" w:rsidRDefault="00165689" w:rsidP="00165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16568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Women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637E55" w14:textId="77777777" w:rsidR="00165689" w:rsidRPr="00165689" w:rsidRDefault="00165689" w:rsidP="00165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16568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Overall</w:t>
            </w:r>
          </w:p>
        </w:tc>
      </w:tr>
      <w:tr w:rsidR="00165689" w:rsidRPr="00165689" w14:paraId="4A26BCF0" w14:textId="77777777" w:rsidTr="00165689">
        <w:trPr>
          <w:trHeight w:val="343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371E55" w14:textId="77777777" w:rsidR="00165689" w:rsidRPr="00165689" w:rsidRDefault="00165689" w:rsidP="00165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68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93AEEC" w14:textId="77777777" w:rsidR="00165689" w:rsidRPr="00165689" w:rsidRDefault="00165689" w:rsidP="00165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68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.8 (10.5-11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AA59F2" w14:textId="77777777" w:rsidR="00165689" w:rsidRPr="00165689" w:rsidRDefault="00165689" w:rsidP="00165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68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 (8.8-9.2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4953F5" w14:textId="77777777" w:rsidR="00165689" w:rsidRPr="00165689" w:rsidRDefault="00165689" w:rsidP="00165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68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.7 (9.5-9.8)</w:t>
            </w:r>
          </w:p>
        </w:tc>
      </w:tr>
      <w:tr w:rsidR="00165689" w:rsidRPr="00165689" w14:paraId="7A308D9C" w14:textId="77777777" w:rsidTr="00165689">
        <w:trPr>
          <w:trHeight w:val="318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2B2259" w14:textId="77777777" w:rsidR="00165689" w:rsidRPr="00165689" w:rsidRDefault="00165689" w:rsidP="00165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68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D17E08" w14:textId="77777777" w:rsidR="00165689" w:rsidRPr="00165689" w:rsidRDefault="00165689" w:rsidP="00165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68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.7 (9.5-10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DCE09C" w14:textId="77777777" w:rsidR="00165689" w:rsidRPr="00165689" w:rsidRDefault="00165689" w:rsidP="00165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68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.6 (7.4-7.8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A18323" w14:textId="77777777" w:rsidR="00165689" w:rsidRPr="00165689" w:rsidRDefault="00165689" w:rsidP="00165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68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.5 (8.3-8.6)</w:t>
            </w:r>
          </w:p>
        </w:tc>
      </w:tr>
      <w:tr w:rsidR="00165689" w:rsidRPr="00165689" w14:paraId="0436AF0E" w14:textId="77777777" w:rsidTr="00165689">
        <w:trPr>
          <w:trHeight w:val="283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B586D8" w14:textId="77777777" w:rsidR="00165689" w:rsidRPr="00165689" w:rsidRDefault="00165689" w:rsidP="00165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68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02D8F8" w14:textId="77777777" w:rsidR="00165689" w:rsidRPr="00165689" w:rsidRDefault="00165689" w:rsidP="00165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68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.5 (9.3-9.8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4A8D64" w14:textId="77777777" w:rsidR="00165689" w:rsidRPr="00165689" w:rsidRDefault="00165689" w:rsidP="00165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68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.6 (7.4-7.8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1F135D" w14:textId="77777777" w:rsidR="00165689" w:rsidRPr="00165689" w:rsidRDefault="00165689" w:rsidP="00165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68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.4 (8.2-8.5)</w:t>
            </w:r>
          </w:p>
        </w:tc>
      </w:tr>
      <w:tr w:rsidR="00165689" w:rsidRPr="00165689" w14:paraId="2A0F7C3F" w14:textId="77777777" w:rsidTr="00165689">
        <w:trPr>
          <w:trHeight w:val="318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E65E83" w14:textId="77777777" w:rsidR="00165689" w:rsidRPr="00165689" w:rsidRDefault="00165689" w:rsidP="00165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68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C4AACB" w14:textId="77777777" w:rsidR="00165689" w:rsidRPr="00165689" w:rsidRDefault="00165689" w:rsidP="00165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68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 (9.8-10.3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D91A77" w14:textId="77777777" w:rsidR="00165689" w:rsidRPr="00165689" w:rsidRDefault="00165689" w:rsidP="00165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68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.9 (7.7-8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D93692" w14:textId="77777777" w:rsidR="00165689" w:rsidRPr="00165689" w:rsidRDefault="00165689" w:rsidP="00165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68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.7 (8.6-8.9)</w:t>
            </w:r>
          </w:p>
        </w:tc>
      </w:tr>
      <w:tr w:rsidR="00165689" w:rsidRPr="00165689" w14:paraId="1FF0AC84" w14:textId="77777777" w:rsidTr="00165689">
        <w:trPr>
          <w:trHeight w:val="318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1E4472" w14:textId="77777777" w:rsidR="00165689" w:rsidRPr="00165689" w:rsidRDefault="00165689" w:rsidP="00165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68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348ECC" w14:textId="77777777" w:rsidR="00165689" w:rsidRPr="00165689" w:rsidRDefault="00165689" w:rsidP="00165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68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.7 (10.4-10.9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570997" w14:textId="77777777" w:rsidR="00165689" w:rsidRPr="00165689" w:rsidRDefault="00165689" w:rsidP="00165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68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.3 (8.1-8.5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17CBC3" w14:textId="77777777" w:rsidR="00165689" w:rsidRPr="00165689" w:rsidRDefault="00165689" w:rsidP="00165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68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.2 (9.1-9.4)</w:t>
            </w:r>
          </w:p>
        </w:tc>
      </w:tr>
      <w:tr w:rsidR="00165689" w:rsidRPr="00165689" w14:paraId="23B2A364" w14:textId="77777777" w:rsidTr="00165689">
        <w:trPr>
          <w:trHeight w:val="318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171207" w14:textId="77777777" w:rsidR="00165689" w:rsidRPr="00165689" w:rsidRDefault="00165689" w:rsidP="00165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68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1B7AB8" w14:textId="77777777" w:rsidR="00165689" w:rsidRPr="00165689" w:rsidRDefault="00165689" w:rsidP="00165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68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 (10.8-11.3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3FDF81" w14:textId="77777777" w:rsidR="00165689" w:rsidRPr="00165689" w:rsidRDefault="00165689" w:rsidP="00165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68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.1 (7.9-8.3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6E189B" w14:textId="77777777" w:rsidR="00165689" w:rsidRPr="00165689" w:rsidRDefault="00165689" w:rsidP="00165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68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.3 (9.2-9.5)</w:t>
            </w:r>
          </w:p>
        </w:tc>
      </w:tr>
      <w:tr w:rsidR="00165689" w:rsidRPr="00165689" w14:paraId="4654AF15" w14:textId="77777777" w:rsidTr="00165689">
        <w:trPr>
          <w:trHeight w:val="318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32E5D5" w14:textId="77777777" w:rsidR="00165689" w:rsidRPr="00165689" w:rsidRDefault="00165689" w:rsidP="00165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68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A7E031" w14:textId="77777777" w:rsidR="00165689" w:rsidRPr="00165689" w:rsidRDefault="00165689" w:rsidP="00165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68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.1 (10.9-11.4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507A0A" w14:textId="77777777" w:rsidR="00165689" w:rsidRPr="00165689" w:rsidRDefault="00165689" w:rsidP="00165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68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.5 (8.3-8.7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669AFD" w14:textId="77777777" w:rsidR="00165689" w:rsidRPr="00165689" w:rsidRDefault="00165689" w:rsidP="00165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68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.6 (9.4-9.7)</w:t>
            </w:r>
          </w:p>
        </w:tc>
      </w:tr>
      <w:tr w:rsidR="00165689" w:rsidRPr="00165689" w14:paraId="4C33F515" w14:textId="77777777" w:rsidTr="00165689">
        <w:trPr>
          <w:trHeight w:val="318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CD83EF" w14:textId="77777777" w:rsidR="00165689" w:rsidRPr="00165689" w:rsidRDefault="00165689" w:rsidP="00165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68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4B305B" w14:textId="77777777" w:rsidR="00165689" w:rsidRPr="00165689" w:rsidRDefault="00165689" w:rsidP="00165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68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 (15.7-16.3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8AE64F" w14:textId="77777777" w:rsidR="00165689" w:rsidRPr="00165689" w:rsidRDefault="00165689" w:rsidP="00165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68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.5 (12.2-12.7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B2109B" w14:textId="77777777" w:rsidR="00165689" w:rsidRPr="00165689" w:rsidRDefault="00165689" w:rsidP="00165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68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.9 (13.7-14.1)</w:t>
            </w:r>
          </w:p>
        </w:tc>
      </w:tr>
      <w:tr w:rsidR="00165689" w:rsidRPr="00165689" w14:paraId="29350C36" w14:textId="77777777" w:rsidTr="00165689">
        <w:trPr>
          <w:trHeight w:val="318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4DFA41" w14:textId="77777777" w:rsidR="00165689" w:rsidRPr="00165689" w:rsidRDefault="00165689" w:rsidP="00165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68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863800" w14:textId="77777777" w:rsidR="00165689" w:rsidRPr="00165689" w:rsidRDefault="00165689" w:rsidP="00165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68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.6 (15.3-15.9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1F2E2C" w14:textId="77777777" w:rsidR="00165689" w:rsidRPr="00165689" w:rsidRDefault="00165689" w:rsidP="00165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68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.1 (11.9-12.3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3B0B80" w14:textId="77777777" w:rsidR="00165689" w:rsidRPr="00165689" w:rsidRDefault="00165689" w:rsidP="00165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68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.6 (13.4-13.7)</w:t>
            </w:r>
          </w:p>
        </w:tc>
      </w:tr>
      <w:tr w:rsidR="00165689" w:rsidRPr="00165689" w14:paraId="477D753F" w14:textId="77777777" w:rsidTr="00165689">
        <w:trPr>
          <w:trHeight w:val="318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223DDE" w14:textId="77777777" w:rsidR="00165689" w:rsidRPr="00165689" w:rsidRDefault="00165689" w:rsidP="00165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68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AC6E14" w14:textId="77777777" w:rsidR="00165689" w:rsidRPr="00165689" w:rsidRDefault="00165689" w:rsidP="00165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68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.2 (14.9-15.5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07B5A2" w14:textId="77777777" w:rsidR="00165689" w:rsidRPr="00165689" w:rsidRDefault="00165689" w:rsidP="00165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68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.6 (11.4-11.9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CFBC74" w14:textId="77777777" w:rsidR="00165689" w:rsidRPr="00165689" w:rsidRDefault="00165689" w:rsidP="00165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68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.1 (13-13.3)</w:t>
            </w:r>
          </w:p>
        </w:tc>
      </w:tr>
      <w:tr w:rsidR="00165689" w:rsidRPr="00165689" w14:paraId="302BD5D7" w14:textId="77777777" w:rsidTr="00165689">
        <w:trPr>
          <w:trHeight w:val="318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07DA30" w14:textId="77777777" w:rsidR="00165689" w:rsidRPr="00165689" w:rsidRDefault="00165689" w:rsidP="00165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68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4A3748" w14:textId="77777777" w:rsidR="00165689" w:rsidRPr="00165689" w:rsidRDefault="00165689" w:rsidP="00165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68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 (14.7-15.3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37A8CF" w14:textId="77777777" w:rsidR="00165689" w:rsidRPr="00165689" w:rsidRDefault="00165689" w:rsidP="00165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68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.4 (11.2-11.6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53FD5F" w14:textId="77777777" w:rsidR="00165689" w:rsidRPr="00165689" w:rsidRDefault="00165689" w:rsidP="00165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68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.9 (12.7-13.1)</w:t>
            </w:r>
          </w:p>
        </w:tc>
      </w:tr>
      <w:tr w:rsidR="00165689" w:rsidRPr="00165689" w14:paraId="017CA929" w14:textId="77777777" w:rsidTr="00165689">
        <w:trPr>
          <w:trHeight w:val="318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B77904" w14:textId="77777777" w:rsidR="00165689" w:rsidRPr="00165689" w:rsidRDefault="00165689" w:rsidP="00165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68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AA551C" w14:textId="77777777" w:rsidR="00165689" w:rsidRPr="00165689" w:rsidRDefault="00165689" w:rsidP="00165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68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.8 (14.5-15.1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8FF807" w14:textId="77777777" w:rsidR="00165689" w:rsidRPr="00165689" w:rsidRDefault="00165689" w:rsidP="00165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68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.3 (11.1-11.5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2AEAC0" w14:textId="77777777" w:rsidR="00165689" w:rsidRPr="00165689" w:rsidRDefault="00165689" w:rsidP="00165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68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.8 (12.7-13)</w:t>
            </w:r>
          </w:p>
        </w:tc>
      </w:tr>
      <w:tr w:rsidR="00165689" w:rsidRPr="00165689" w14:paraId="1F9B5588" w14:textId="77777777" w:rsidTr="00165689">
        <w:trPr>
          <w:trHeight w:val="318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724278" w14:textId="77777777" w:rsidR="00165689" w:rsidRPr="00165689" w:rsidRDefault="00165689" w:rsidP="00165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68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6CAE65" w14:textId="77777777" w:rsidR="00165689" w:rsidRPr="00165689" w:rsidRDefault="00165689" w:rsidP="00165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68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 (9.8-10.3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6B0B88" w14:textId="77777777" w:rsidR="00165689" w:rsidRPr="00165689" w:rsidRDefault="00165689" w:rsidP="00165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68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.1 (7.9-8.3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A63064" w14:textId="77777777" w:rsidR="00165689" w:rsidRPr="00165689" w:rsidRDefault="00165689" w:rsidP="00165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68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.9 (8.8-9)</w:t>
            </w:r>
          </w:p>
        </w:tc>
      </w:tr>
      <w:tr w:rsidR="00165689" w:rsidRPr="00165689" w14:paraId="3DC112A2" w14:textId="77777777" w:rsidTr="00165689">
        <w:trPr>
          <w:trHeight w:val="318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2CF6C8" w14:textId="77777777" w:rsidR="00165689" w:rsidRPr="00165689" w:rsidRDefault="00165689" w:rsidP="00165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68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042F39" w14:textId="77777777" w:rsidR="00165689" w:rsidRPr="00165689" w:rsidRDefault="00165689" w:rsidP="00165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68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.1 (9.8-10.3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946C02" w14:textId="77777777" w:rsidR="00165689" w:rsidRPr="00165689" w:rsidRDefault="00165689" w:rsidP="00165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68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.1 (7.9-8.2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005B73" w14:textId="77777777" w:rsidR="00165689" w:rsidRPr="00165689" w:rsidRDefault="00165689" w:rsidP="00165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68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.9 (8.8-9.1)</w:t>
            </w:r>
          </w:p>
        </w:tc>
      </w:tr>
      <w:tr w:rsidR="00165689" w:rsidRPr="00165689" w14:paraId="019429D0" w14:textId="77777777" w:rsidTr="00165689">
        <w:trPr>
          <w:trHeight w:val="318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F4B21C" w14:textId="77777777" w:rsidR="00165689" w:rsidRPr="00165689" w:rsidRDefault="00165689" w:rsidP="00165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68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61AD2B" w14:textId="77777777" w:rsidR="00165689" w:rsidRPr="00165689" w:rsidRDefault="00165689" w:rsidP="00165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68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9.5 (29.1-29.9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3D3205" w14:textId="77777777" w:rsidR="00165689" w:rsidRPr="00165689" w:rsidRDefault="00165689" w:rsidP="00165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68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1.1 (20.9-21.4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B4DD22" w14:textId="77777777" w:rsidR="00165689" w:rsidRPr="00165689" w:rsidRDefault="00165689" w:rsidP="00165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68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4.7 (24.4-24.9)</w:t>
            </w:r>
          </w:p>
        </w:tc>
      </w:tr>
      <w:tr w:rsidR="00165689" w:rsidRPr="00165689" w14:paraId="5DE89954" w14:textId="77777777" w:rsidTr="00165689">
        <w:trPr>
          <w:trHeight w:val="318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14B67A" w14:textId="77777777" w:rsidR="00165689" w:rsidRPr="00165689" w:rsidRDefault="00165689" w:rsidP="00165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68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A93CB7" w14:textId="77777777" w:rsidR="00165689" w:rsidRPr="00165689" w:rsidRDefault="00165689" w:rsidP="00165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68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0.4 (30-30.8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8B0804" w14:textId="77777777" w:rsidR="00165689" w:rsidRPr="00165689" w:rsidRDefault="00165689" w:rsidP="00165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68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1.7 (21.4-22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BF673F" w14:textId="77777777" w:rsidR="00165689" w:rsidRPr="00165689" w:rsidRDefault="00165689" w:rsidP="00165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68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5.4 (25.1-25.6)</w:t>
            </w:r>
          </w:p>
        </w:tc>
      </w:tr>
      <w:tr w:rsidR="00165689" w:rsidRPr="00165689" w14:paraId="4247BCA9" w14:textId="77777777" w:rsidTr="00165689">
        <w:trPr>
          <w:trHeight w:val="318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4F0342" w14:textId="77777777" w:rsidR="00165689" w:rsidRPr="00165689" w:rsidRDefault="00165689" w:rsidP="00165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68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3CC95A" w14:textId="77777777" w:rsidR="00165689" w:rsidRPr="00165689" w:rsidRDefault="00165689" w:rsidP="00165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68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2 (31.6-32.4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055B63" w14:textId="77777777" w:rsidR="00165689" w:rsidRPr="00165689" w:rsidRDefault="00165689" w:rsidP="00165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68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2.9 (22.6-23.2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8FA8B4" w14:textId="77777777" w:rsidR="00165689" w:rsidRPr="00165689" w:rsidRDefault="00165689" w:rsidP="00165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68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6.7 (26.4-26.9)</w:t>
            </w:r>
          </w:p>
        </w:tc>
      </w:tr>
      <w:tr w:rsidR="00165689" w:rsidRPr="00165689" w14:paraId="19009CE0" w14:textId="77777777" w:rsidTr="00165689">
        <w:trPr>
          <w:trHeight w:val="318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1D6CDF" w14:textId="77777777" w:rsidR="00165689" w:rsidRPr="00165689" w:rsidRDefault="00165689" w:rsidP="00165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68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E679CE" w14:textId="77777777" w:rsidR="00165689" w:rsidRPr="00165689" w:rsidRDefault="00165689" w:rsidP="00165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68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4.1 (33.7-34.5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DBC905" w14:textId="77777777" w:rsidR="00165689" w:rsidRPr="00165689" w:rsidRDefault="00165689" w:rsidP="00165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68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4.1 (23.8-24.4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BBC851" w14:textId="77777777" w:rsidR="00165689" w:rsidRPr="00165689" w:rsidRDefault="00165689" w:rsidP="00165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68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8.4 (28.1-28.6)</w:t>
            </w:r>
          </w:p>
        </w:tc>
      </w:tr>
      <w:tr w:rsidR="00165689" w:rsidRPr="00165689" w14:paraId="67CD9F6F" w14:textId="77777777" w:rsidTr="00165689">
        <w:trPr>
          <w:trHeight w:val="318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8F01DC" w14:textId="77777777" w:rsidR="00165689" w:rsidRPr="00165689" w:rsidRDefault="00165689" w:rsidP="00165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68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472F82" w14:textId="77777777" w:rsidR="00165689" w:rsidRPr="00165689" w:rsidRDefault="00165689" w:rsidP="00165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68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6.2 (35.8-36.7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F67F38" w14:textId="77777777" w:rsidR="00165689" w:rsidRPr="00165689" w:rsidRDefault="00165689" w:rsidP="00165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68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6 (25.7-26.3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7B5DE4" w14:textId="77777777" w:rsidR="00165689" w:rsidRPr="00165689" w:rsidRDefault="00165689" w:rsidP="00165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68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0.4 (30.2-30.7)</w:t>
            </w:r>
          </w:p>
        </w:tc>
      </w:tr>
      <w:tr w:rsidR="00165689" w:rsidRPr="00165689" w14:paraId="50AFAF0A" w14:textId="77777777" w:rsidTr="00165689">
        <w:trPr>
          <w:trHeight w:val="318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6A5A96" w14:textId="77777777" w:rsidR="00165689" w:rsidRPr="00165689" w:rsidRDefault="00165689" w:rsidP="00165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68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221099" w14:textId="77777777" w:rsidR="00165689" w:rsidRPr="00165689" w:rsidRDefault="00165689" w:rsidP="00165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68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8.2 (37.8-38.7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E38AD5" w14:textId="77777777" w:rsidR="00165689" w:rsidRPr="00165689" w:rsidRDefault="00165689" w:rsidP="00165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68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7 (26.7-27.3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51F1A2" w14:textId="77777777" w:rsidR="00165689" w:rsidRPr="00165689" w:rsidRDefault="00165689" w:rsidP="00165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68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1.8 (31.5-32)</w:t>
            </w:r>
          </w:p>
        </w:tc>
      </w:tr>
      <w:tr w:rsidR="00165689" w:rsidRPr="00165689" w14:paraId="1852DC14" w14:textId="77777777" w:rsidTr="00165689">
        <w:trPr>
          <w:trHeight w:val="311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DAEEA4" w14:textId="77777777" w:rsidR="00165689" w:rsidRPr="00165689" w:rsidRDefault="00165689" w:rsidP="00165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68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020BE1" w14:textId="77777777" w:rsidR="00165689" w:rsidRPr="00165689" w:rsidRDefault="00165689" w:rsidP="00165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68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0.6 (40.2-41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8E8BC8" w14:textId="77777777" w:rsidR="00165689" w:rsidRPr="00165689" w:rsidRDefault="00165689" w:rsidP="00165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68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9.1 (28.8-29.4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9557B7" w14:textId="77777777" w:rsidR="00165689" w:rsidRPr="00165689" w:rsidRDefault="00165689" w:rsidP="00165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68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4.1 (33.8-34.3)</w:t>
            </w:r>
          </w:p>
        </w:tc>
      </w:tr>
      <w:tr w:rsidR="00165689" w:rsidRPr="00165689" w14:paraId="6B547A77" w14:textId="77777777" w:rsidTr="00165689">
        <w:trPr>
          <w:trHeight w:val="232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D1A184" w14:textId="77777777" w:rsidR="00165689" w:rsidRPr="00165689" w:rsidRDefault="00165689" w:rsidP="00165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68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2E0BE9" w14:textId="77777777" w:rsidR="00165689" w:rsidRPr="00165689" w:rsidRDefault="00165689" w:rsidP="00165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68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2.2 (51.7-52.7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8BC402" w14:textId="77777777" w:rsidR="00165689" w:rsidRPr="00165689" w:rsidRDefault="00165689" w:rsidP="00165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68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7.2 (36.8-37.5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EB5CD1" w14:textId="77777777" w:rsidR="00165689" w:rsidRPr="00165689" w:rsidRDefault="00165689" w:rsidP="00165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68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3.7 (43.5-44)</w:t>
            </w:r>
          </w:p>
        </w:tc>
      </w:tr>
      <w:tr w:rsidR="00165689" w:rsidRPr="00165689" w14:paraId="3474853E" w14:textId="77777777" w:rsidTr="00165689">
        <w:trPr>
          <w:trHeight w:val="318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B1E72" w14:textId="77777777" w:rsidR="00165689" w:rsidRPr="00165689" w:rsidRDefault="00165689" w:rsidP="00165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68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BAE97" w14:textId="77777777" w:rsidR="00165689" w:rsidRPr="00165689" w:rsidRDefault="00165689" w:rsidP="00165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68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3.1 (23-23.1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5B304" w14:textId="77777777" w:rsidR="00165689" w:rsidRPr="00165689" w:rsidRDefault="00165689" w:rsidP="00165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68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.4 (16.3-16.4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18A53" w14:textId="77777777" w:rsidR="00165689" w:rsidRPr="00165689" w:rsidRDefault="00165689" w:rsidP="001656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5689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.1 (19.1-19.1)</w:t>
            </w:r>
          </w:p>
        </w:tc>
      </w:tr>
    </w:tbl>
    <w:p w14:paraId="53950567" w14:textId="4B4840A4" w:rsidR="00466EFC" w:rsidRDefault="00466EFC" w:rsidP="00466EFC">
      <w:r w:rsidRPr="00B2355A">
        <w:rPr>
          <w:b/>
          <w:bCs/>
        </w:rPr>
        <w:lastRenderedPageBreak/>
        <w:t>Supplemental Table 5</w:t>
      </w:r>
      <w:r w:rsidRPr="00B2355A">
        <w:t xml:space="preserve"> </w:t>
      </w:r>
      <w:r w:rsidR="00A63303">
        <w:rPr>
          <w:rFonts w:cstheme="minorHAnsi"/>
          <w:color w:val="0F0F0F"/>
        </w:rPr>
        <w:t>Hypertension-related ESRD</w:t>
      </w:r>
      <w:r w:rsidR="00A63303">
        <w:rPr>
          <w:rFonts w:cstheme="minorHAnsi"/>
          <w:sz w:val="24"/>
          <w:szCs w:val="24"/>
        </w:rPr>
        <w:t xml:space="preserve"> </w:t>
      </w:r>
      <w:r w:rsidRPr="00B2355A">
        <w:t>Age-Adjusted Mortality Rates per 1</w:t>
      </w:r>
      <w:r w:rsidR="00833616">
        <w:t>0</w:t>
      </w:r>
      <w:r w:rsidRPr="00B2355A">
        <w:t>0,000, Stratified by Race in Adults in the United States, 1999 to 2020</w:t>
      </w:r>
      <w:r>
        <w:t>.</w:t>
      </w:r>
    </w:p>
    <w:tbl>
      <w:tblPr>
        <w:tblW w:w="13020" w:type="dxa"/>
        <w:tblLook w:val="04A0" w:firstRow="1" w:lastRow="0" w:firstColumn="1" w:lastColumn="0" w:noHBand="0" w:noVBand="1"/>
      </w:tblPr>
      <w:tblGrid>
        <w:gridCol w:w="1941"/>
        <w:gridCol w:w="2374"/>
        <w:gridCol w:w="2526"/>
        <w:gridCol w:w="2003"/>
        <w:gridCol w:w="1940"/>
        <w:gridCol w:w="2236"/>
      </w:tblGrid>
      <w:tr w:rsidR="001C4DF1" w:rsidRPr="001C4DF1" w14:paraId="611A4B07" w14:textId="77777777" w:rsidTr="001C4DF1">
        <w:trPr>
          <w:trHeight w:val="292"/>
        </w:trPr>
        <w:tc>
          <w:tcPr>
            <w:tcW w:w="130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B74BD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C4DF1">
              <w:rPr>
                <w:rFonts w:ascii="Calibri" w:eastAsia="Times New Roman" w:hAnsi="Calibri" w:cs="Calibri"/>
                <w:b/>
                <w:bCs/>
                <w:color w:val="000000"/>
              </w:rPr>
              <w:t>Age-Adjusted Rate (95% CI)</w:t>
            </w:r>
          </w:p>
        </w:tc>
      </w:tr>
      <w:tr w:rsidR="001C4DF1" w:rsidRPr="001C4DF1" w14:paraId="4877F885" w14:textId="77777777" w:rsidTr="001C4DF1">
        <w:trPr>
          <w:trHeight w:val="583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D399D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C4DF1">
              <w:rPr>
                <w:rFonts w:ascii="Calibri" w:eastAsia="Times New Roman" w:hAnsi="Calibri" w:cs="Calibri"/>
                <w:b/>
                <w:bCs/>
                <w:color w:val="000000"/>
              </w:rPr>
              <w:t>Year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80F5C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C4DF1">
              <w:rPr>
                <w:rFonts w:ascii="Calibri" w:eastAsia="Times New Roman" w:hAnsi="Calibri" w:cs="Calibri"/>
                <w:b/>
                <w:bCs/>
                <w:color w:val="000000"/>
              </w:rPr>
              <w:t>NH White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1EF4D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C4DF1">
              <w:rPr>
                <w:rFonts w:ascii="Calibri" w:eastAsia="Times New Roman" w:hAnsi="Calibri" w:cs="Calibri"/>
                <w:b/>
                <w:bCs/>
                <w:color w:val="000000"/>
              </w:rPr>
              <w:t>NH Black or African American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61D42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C4DF1">
              <w:rPr>
                <w:rFonts w:ascii="Calibri" w:eastAsia="Times New Roman" w:hAnsi="Calibri" w:cs="Calibri"/>
                <w:b/>
                <w:bCs/>
                <w:color w:val="000000"/>
              </w:rPr>
              <w:t>NH American Indian or Alaska Nativ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D6756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C4DF1">
              <w:rPr>
                <w:rFonts w:ascii="Calibri" w:eastAsia="Times New Roman" w:hAnsi="Calibri" w:cs="Calibri"/>
                <w:b/>
                <w:bCs/>
                <w:color w:val="000000"/>
              </w:rPr>
              <w:t>Hispanic or Latino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21978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C4DF1">
              <w:rPr>
                <w:rFonts w:ascii="Calibri" w:eastAsia="Times New Roman" w:hAnsi="Calibri" w:cs="Calibri"/>
                <w:b/>
                <w:bCs/>
                <w:color w:val="000000"/>
              </w:rPr>
              <w:t>NH Asian or Pacific Islander</w:t>
            </w:r>
          </w:p>
        </w:tc>
      </w:tr>
      <w:tr w:rsidR="001C4DF1" w:rsidRPr="001C4DF1" w14:paraId="6B21A70D" w14:textId="77777777" w:rsidTr="001C4DF1">
        <w:trPr>
          <w:trHeight w:val="292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5DDAF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1999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65478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6.9 (6.7-7)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36DE3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35.3 (34.2-36.4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B85B0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12.9 (10-16.3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4A42E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11.7 (10.8-12.5)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B3A1F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9.6 (8.4-10.7)</w:t>
            </w:r>
          </w:p>
        </w:tc>
      </w:tr>
      <w:tr w:rsidR="001C4DF1" w:rsidRPr="001C4DF1" w14:paraId="67CF47EA" w14:textId="77777777" w:rsidTr="001C4DF1">
        <w:trPr>
          <w:trHeight w:val="292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29E3B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2000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CDE54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5.7 (5.6-5.8)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A0C64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30.9 (30-31.9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A23EE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11.9 (9.3-15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145DD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12.4 (11.5-13.2)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21868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9.9 (8.8-11.1)</w:t>
            </w:r>
          </w:p>
        </w:tc>
      </w:tr>
      <w:tr w:rsidR="001C4DF1" w:rsidRPr="001C4DF1" w14:paraId="710CA04E" w14:textId="77777777" w:rsidTr="001C4DF1">
        <w:trPr>
          <w:trHeight w:val="292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6B8B2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2001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85298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5.5 (5.4-5.6)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54119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30.8 (29.8-31.7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F388C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12 (9.4-15.2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90BE1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12.6 (11.8-13.4)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99959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10.8 (9.7-11.9)</w:t>
            </w:r>
          </w:p>
        </w:tc>
      </w:tr>
      <w:tr w:rsidR="001C4DF1" w:rsidRPr="001C4DF1" w14:paraId="01811DBE" w14:textId="77777777" w:rsidTr="001C4DF1">
        <w:trPr>
          <w:trHeight w:val="292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EBA4A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2002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D565E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5.7 (5.6-5.9)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71171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31.7 (30.8-32.7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4E5DC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12.5 (9.9-15.6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2D92C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13.8 (13-14.6)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26C4A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9.9 (8.9-10.9)</w:t>
            </w:r>
          </w:p>
        </w:tc>
      </w:tr>
      <w:tr w:rsidR="001C4DF1" w:rsidRPr="001C4DF1" w14:paraId="25BA6E4A" w14:textId="77777777" w:rsidTr="001C4DF1">
        <w:trPr>
          <w:trHeight w:val="292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EA0BE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2003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984FF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6.1 (5.9-6.2)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00620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33.7 (32.6-34.7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7CB25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13.9 (11-16.8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93C42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13.6 (12.8-14.4)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98685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11.1 (10.1-12.2)</w:t>
            </w:r>
          </w:p>
        </w:tc>
      </w:tr>
      <w:tr w:rsidR="001C4DF1" w:rsidRPr="001C4DF1" w14:paraId="2F4449C3" w14:textId="77777777" w:rsidTr="001C4DF1">
        <w:trPr>
          <w:trHeight w:val="292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5DBC7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2004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D6BC2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6 (5.9-6.2)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BE518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33.7 (32.7-34.7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0879C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13.7 (10.9-16.4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F46DB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14.2 (13.4-15)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E41F0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11.4 (10.3-12.4)</w:t>
            </w:r>
          </w:p>
        </w:tc>
      </w:tr>
      <w:tr w:rsidR="001C4DF1" w:rsidRPr="001C4DF1" w14:paraId="7FA4D816" w14:textId="77777777" w:rsidTr="001C4DF1">
        <w:trPr>
          <w:trHeight w:val="292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E92CE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2005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2E84A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6.2 (6.1-6.3)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63798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34 (33-35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FC4D2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13.7 (10.9-16.5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E76D9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15.5 (14.7-16.3)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20C0A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11.7 (10.6-12.7)</w:t>
            </w:r>
          </w:p>
        </w:tc>
      </w:tr>
      <w:tr w:rsidR="001C4DF1" w:rsidRPr="001C4DF1" w14:paraId="07A5A471" w14:textId="77777777" w:rsidTr="001C4DF1">
        <w:trPr>
          <w:trHeight w:val="292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2B8F4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2006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E574F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10 (9.8-10.2)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8567B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43.3 (42.2-44.4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A6BFF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21.2 (17.6-24.8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E0222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18.8 (17.9-19.6)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4ACCB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15.6 (14.4-16.7)</w:t>
            </w:r>
          </w:p>
        </w:tc>
      </w:tr>
      <w:tr w:rsidR="001C4DF1" w:rsidRPr="001C4DF1" w14:paraId="21E5920F" w14:textId="77777777" w:rsidTr="001C4DF1">
        <w:trPr>
          <w:trHeight w:val="292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23B78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2007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0622F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9.8 (9.6-9.9)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354A8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41.6 (40.5-42.7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371A0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19 (15.8-22.3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AC145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18.5 (17.6-19.3)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54C1C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16.1 (15-17.3)</w:t>
            </w:r>
          </w:p>
        </w:tc>
      </w:tr>
      <w:tr w:rsidR="001C4DF1" w:rsidRPr="001C4DF1" w14:paraId="142EF830" w14:textId="77777777" w:rsidTr="001C4DF1">
        <w:trPr>
          <w:trHeight w:val="292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112A7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57C44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9.4 (9.3-9.6)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D1040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40 (39-41.1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52F07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14.8 (12-17.6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A2031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18.4 (17.5-19.2)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1F348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14.9 (13.8-15.9)</w:t>
            </w:r>
          </w:p>
        </w:tc>
      </w:tr>
      <w:tr w:rsidR="001C4DF1" w:rsidRPr="001C4DF1" w14:paraId="6D9507CA" w14:textId="77777777" w:rsidTr="001C4DF1">
        <w:trPr>
          <w:trHeight w:val="292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3F38C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2009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31ED8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9.3 (9.2-9.5)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32E44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37.9 (36.9-39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2D2D3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16.5 (13.6-19.5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EC69D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17.6 (16.8-18.3)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64655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14.7 (13.7-15.7)</w:t>
            </w:r>
          </w:p>
        </w:tc>
      </w:tr>
      <w:tr w:rsidR="001C4DF1" w:rsidRPr="001C4DF1" w14:paraId="63CDB724" w14:textId="77777777" w:rsidTr="001C4DF1">
        <w:trPr>
          <w:trHeight w:val="292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8B338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2010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00EF0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9.2 (9.1-9.4)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9CB60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37 (36-38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C18F0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19.8 (16.7-23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57ACA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18.4 (17.6-19.2)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47BC9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15.7 (14.7-16.8)</w:t>
            </w:r>
          </w:p>
        </w:tc>
      </w:tr>
      <w:tr w:rsidR="001C4DF1" w:rsidRPr="001C4DF1" w14:paraId="7B19A2D6" w14:textId="77777777" w:rsidTr="001C4DF1">
        <w:trPr>
          <w:trHeight w:val="292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7DA36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2011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B264D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7.3 (7.1-7.4)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94C43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22.1 (21.4-22.9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F7C95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10 (7.8-12.6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B3C96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9.4 (8.8-9.9)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04C3E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9 (8.2-9.7)</w:t>
            </w:r>
          </w:p>
        </w:tc>
      </w:tr>
      <w:tr w:rsidR="001C4DF1" w:rsidRPr="001C4DF1" w14:paraId="72C98454" w14:textId="77777777" w:rsidTr="001C4DF1">
        <w:trPr>
          <w:trHeight w:val="292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8F46A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545F9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7.4 (7.2-7.5)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A3587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21.7 (20.9-22.4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44E3D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8.6 (6.7-10.9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A5DF7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9.5 (9-10.1)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3A479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8 (7.3-8.7)</w:t>
            </w:r>
          </w:p>
        </w:tc>
      </w:tr>
      <w:tr w:rsidR="001C4DF1" w:rsidRPr="001C4DF1" w14:paraId="75E0D6E2" w14:textId="77777777" w:rsidTr="001C4DF1">
        <w:trPr>
          <w:trHeight w:val="292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68A92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EC6DA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21 (20.8-21.3)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F5B6F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53.4 (52.2-54.5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37AAD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30.9 (27.1-34.7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63861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25.5 (24.6-26.4)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DD2E7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22.4 (21.3-23.5)</w:t>
            </w:r>
          </w:p>
        </w:tc>
      </w:tr>
      <w:tr w:rsidR="001C4DF1" w:rsidRPr="001C4DF1" w14:paraId="036F6CA4" w14:textId="77777777" w:rsidTr="001C4DF1">
        <w:trPr>
          <w:trHeight w:val="292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09CAE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78D5D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21.8 (21.6-22.1)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6ED92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53 (51.9-54.1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4CA23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29.2 (25.6-32.7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B8139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26.8 (25.9-27.6)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93FC0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21.3 (20.2-22.3)</w:t>
            </w:r>
          </w:p>
        </w:tc>
      </w:tr>
      <w:tr w:rsidR="001C4DF1" w:rsidRPr="001C4DF1" w14:paraId="798145F9" w14:textId="77777777" w:rsidTr="001C4DF1">
        <w:trPr>
          <w:trHeight w:val="292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7726B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D5E79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23 (22.8-23.3)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DF523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54.8 (53.6-55.9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22DDB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29.9 (26.4-33.3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62B5D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27.5 (26.6-28.3)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A4B8D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22.9 (21.8-23.9)</w:t>
            </w:r>
          </w:p>
        </w:tc>
      </w:tr>
      <w:tr w:rsidR="001C4DF1" w:rsidRPr="001C4DF1" w14:paraId="383861C5" w14:textId="77777777" w:rsidTr="001C4DF1">
        <w:trPr>
          <w:trHeight w:val="292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654EB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4B820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24.5 (24.2-24.7)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88E19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58.1 (57-59.3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03332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36.1 (32.4-39.8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8BE09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28.6 (27.7-29.4)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F33F0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23.8 (22.8-24.9)</w:t>
            </w:r>
          </w:p>
        </w:tc>
      </w:tr>
      <w:tr w:rsidR="001C4DF1" w:rsidRPr="001C4DF1" w14:paraId="71D0F2EB" w14:textId="77777777" w:rsidTr="001C4DF1">
        <w:trPr>
          <w:trHeight w:val="292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B857A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C7B06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26.7 (26.5-27)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88FFC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59 (57.9-60.2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8AB96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34.8 (31.3-38.4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B68D8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30.1 (29.2-30.9)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1E7A9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25 (24-26.1)</w:t>
            </w:r>
          </w:p>
        </w:tc>
      </w:tr>
      <w:tr w:rsidR="001C4DF1" w:rsidRPr="001C4DF1" w14:paraId="72B421FD" w14:textId="77777777" w:rsidTr="001C4DF1">
        <w:trPr>
          <w:trHeight w:val="292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407DF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EE26F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28.3 (28-28.6)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18FDE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58.8 (57.6-59.9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925CC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36.7 (33.2-40.3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BB70A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31.6 (30.7-32.4)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9A964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25.2 (24.2-26.2)</w:t>
            </w:r>
          </w:p>
        </w:tc>
      </w:tr>
      <w:tr w:rsidR="001C4DF1" w:rsidRPr="001C4DF1" w14:paraId="65B4DC95" w14:textId="77777777" w:rsidTr="001C4DF1">
        <w:trPr>
          <w:trHeight w:val="292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8DDC0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2019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FC586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30.7 (30.4-30.9)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9770D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62.7 (61.5-63.8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91199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37.5 (34-41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51FA8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32.6 (31.7-33.4)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C3A49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25.7 (24.7-26.7)</w:t>
            </w:r>
          </w:p>
        </w:tc>
      </w:tr>
      <w:tr w:rsidR="001C4DF1" w:rsidRPr="001C4DF1" w14:paraId="4CF5ABB9" w14:textId="77777777" w:rsidTr="001C4DF1">
        <w:trPr>
          <w:trHeight w:val="292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F26B4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2020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CBAC8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38.5 (38.1-38.8)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65A02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84.3 (83-85.6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7BFEA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48.7 (44.8-52.6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A4EE5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45.1 (44.1-46.1)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18DB1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32.4 (31.3-33.5)</w:t>
            </w:r>
          </w:p>
        </w:tc>
      </w:tr>
      <w:tr w:rsidR="001C4DF1" w:rsidRPr="001C4DF1" w14:paraId="01875E4B" w14:textId="77777777" w:rsidTr="001C4DF1">
        <w:trPr>
          <w:trHeight w:val="292"/>
        </w:trPr>
        <w:tc>
          <w:tcPr>
            <w:tcW w:w="1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9ABAE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C4DF1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BF306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15.4 (15.4-15.4)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70B97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45.7 (45.5-46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47499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24.7 (23.9-25.4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9FC21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 xml:space="preserve"> 23.4 (23.2-23.6)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A6311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4DF1">
              <w:rPr>
                <w:rFonts w:ascii="Calibri" w:eastAsia="Times New Roman" w:hAnsi="Calibri" w:cs="Calibri"/>
                <w:color w:val="000000"/>
              </w:rPr>
              <w:t>19.3 (19.0-19.5)</w:t>
            </w:r>
          </w:p>
        </w:tc>
      </w:tr>
      <w:tr w:rsidR="001C4DF1" w:rsidRPr="001C4DF1" w14:paraId="57EA3DE2" w14:textId="77777777" w:rsidTr="001C4DF1">
        <w:trPr>
          <w:trHeight w:val="292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11ED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C4DF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   </w:t>
            </w:r>
            <w:r w:rsidRPr="001C4DF1">
              <w:rPr>
                <w:rFonts w:ascii="Calibri" w:eastAsia="Times New Roman" w:hAnsi="Calibri" w:cs="Calibri"/>
                <w:color w:val="000000"/>
              </w:rPr>
              <w:t xml:space="preserve">NH = non-Hispanic. 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9128" w14:textId="77777777" w:rsidR="001C4DF1" w:rsidRPr="001C4DF1" w:rsidRDefault="001C4DF1" w:rsidP="001C4D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8B97" w14:textId="77777777" w:rsidR="001C4DF1" w:rsidRPr="001C4DF1" w:rsidRDefault="001C4DF1" w:rsidP="001C4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9F473" w14:textId="77777777" w:rsidR="001C4DF1" w:rsidRPr="001C4DF1" w:rsidRDefault="001C4DF1" w:rsidP="001C4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BC64" w14:textId="77777777" w:rsidR="001C4DF1" w:rsidRPr="001C4DF1" w:rsidRDefault="001C4DF1" w:rsidP="001C4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0F48" w14:textId="77777777" w:rsidR="001C4DF1" w:rsidRPr="001C4DF1" w:rsidRDefault="001C4DF1" w:rsidP="001C4D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6FD14A4" w14:textId="77777777" w:rsidR="00466EFC" w:rsidRDefault="00466EFC" w:rsidP="00466EFC"/>
    <w:p w14:paraId="74290821" w14:textId="77777777" w:rsidR="00A40F43" w:rsidRDefault="00A40F43" w:rsidP="00466EFC">
      <w:pPr>
        <w:rPr>
          <w:b/>
          <w:bCs/>
        </w:rPr>
      </w:pPr>
    </w:p>
    <w:p w14:paraId="52AA3970" w14:textId="5B9371D5" w:rsidR="00466EFC" w:rsidRDefault="00466EFC" w:rsidP="00466EFC">
      <w:r w:rsidRPr="00A20103">
        <w:rPr>
          <w:b/>
          <w:bCs/>
        </w:rPr>
        <w:t>Supplemental Table 6</w:t>
      </w:r>
      <w:r w:rsidRPr="00A20103">
        <w:t xml:space="preserve"> </w:t>
      </w:r>
      <w:r w:rsidR="00A63303">
        <w:rPr>
          <w:rFonts w:cstheme="minorHAnsi"/>
          <w:color w:val="0F0F0F"/>
        </w:rPr>
        <w:t>Hypertension-related ESRD</w:t>
      </w:r>
      <w:r w:rsidR="00A63303">
        <w:rPr>
          <w:rFonts w:cstheme="minorHAnsi"/>
          <w:sz w:val="24"/>
          <w:szCs w:val="24"/>
        </w:rPr>
        <w:t xml:space="preserve"> </w:t>
      </w:r>
      <w:r w:rsidRPr="00A20103">
        <w:t>Age-Adjusted Mortality Rates per 10</w:t>
      </w:r>
      <w:r w:rsidR="00833616">
        <w:t>0</w:t>
      </w:r>
      <w:r w:rsidRPr="00A20103">
        <w:t>,000, Stratified by States in Adults in the United States, 1999 to 2020</w:t>
      </w:r>
      <w:r>
        <w:t>.</w:t>
      </w:r>
    </w:p>
    <w:tbl>
      <w:tblPr>
        <w:tblW w:w="6860" w:type="dxa"/>
        <w:tblLook w:val="04A0" w:firstRow="1" w:lastRow="0" w:firstColumn="1" w:lastColumn="0" w:noHBand="0" w:noVBand="1"/>
      </w:tblPr>
      <w:tblGrid>
        <w:gridCol w:w="3420"/>
        <w:gridCol w:w="3440"/>
      </w:tblGrid>
      <w:tr w:rsidR="00E47EF3" w:rsidRPr="00E47EF3" w14:paraId="686C5CF8" w14:textId="77777777" w:rsidTr="00E47EF3">
        <w:trPr>
          <w:trHeight w:val="30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79F4C9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47E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te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B0BDC2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47E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-Adjusted Rate (95% CI)</w:t>
            </w:r>
          </w:p>
        </w:tc>
      </w:tr>
      <w:tr w:rsidR="00E47EF3" w:rsidRPr="00E47EF3" w14:paraId="628AD5B3" w14:textId="77777777" w:rsidTr="00E47EF3">
        <w:trPr>
          <w:trHeight w:val="292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37775A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Alabama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A88B2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15.4 (15.1-15.8)</w:t>
            </w:r>
          </w:p>
        </w:tc>
      </w:tr>
      <w:tr w:rsidR="00E47EF3" w:rsidRPr="00E47EF3" w14:paraId="29DFF902" w14:textId="77777777" w:rsidTr="00E47EF3">
        <w:trPr>
          <w:trHeight w:val="292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352759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Alaska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3235A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12.7 (11.6-13.8)</w:t>
            </w:r>
          </w:p>
        </w:tc>
      </w:tr>
      <w:tr w:rsidR="00E47EF3" w:rsidRPr="00E47EF3" w14:paraId="7CCEAC26" w14:textId="77777777" w:rsidTr="00E47EF3">
        <w:trPr>
          <w:trHeight w:val="292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608CE2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Arizona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974B2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19.2 (18.9-19.5)</w:t>
            </w:r>
          </w:p>
        </w:tc>
      </w:tr>
      <w:tr w:rsidR="00E47EF3" w:rsidRPr="00E47EF3" w14:paraId="184D3C95" w14:textId="77777777" w:rsidTr="00E47EF3">
        <w:trPr>
          <w:trHeight w:val="292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AF25B1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Arkansas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5C2C2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18.1 (17.7-18.5)</w:t>
            </w:r>
          </w:p>
        </w:tc>
      </w:tr>
      <w:tr w:rsidR="00E47EF3" w:rsidRPr="00E47EF3" w14:paraId="3B58023E" w14:textId="77777777" w:rsidTr="00E47EF3">
        <w:trPr>
          <w:trHeight w:val="292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19EB21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California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E4A60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4.5 (24.3-24.6)</w:t>
            </w:r>
          </w:p>
        </w:tc>
      </w:tr>
      <w:tr w:rsidR="00E47EF3" w:rsidRPr="00E47EF3" w14:paraId="5672C01F" w14:textId="77777777" w:rsidTr="00E47EF3">
        <w:trPr>
          <w:trHeight w:val="292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5AD54C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Colorado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5971B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19.7 (19.4-20.1)</w:t>
            </w:r>
          </w:p>
        </w:tc>
      </w:tr>
      <w:tr w:rsidR="00E47EF3" w:rsidRPr="00E47EF3" w14:paraId="26A87D6D" w14:textId="77777777" w:rsidTr="00E47EF3">
        <w:trPr>
          <w:trHeight w:val="292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4152E3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Connecticut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577F9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9.3 (9-9.5)</w:t>
            </w:r>
          </w:p>
        </w:tc>
      </w:tr>
      <w:tr w:rsidR="00E47EF3" w:rsidRPr="00E47EF3" w14:paraId="5A3B7760" w14:textId="77777777" w:rsidTr="00E47EF3">
        <w:trPr>
          <w:trHeight w:val="292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E07CA4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Delaware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A6257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15.4 (14.7-16.1)</w:t>
            </w:r>
          </w:p>
        </w:tc>
      </w:tr>
      <w:tr w:rsidR="00E47EF3" w:rsidRPr="00E47EF3" w14:paraId="45285E67" w14:textId="77777777" w:rsidTr="00E47EF3">
        <w:trPr>
          <w:trHeight w:val="292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5F7A90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District of Columbia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DB43E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44 (42.4-45.6)</w:t>
            </w:r>
          </w:p>
        </w:tc>
      </w:tr>
      <w:tr w:rsidR="00E47EF3" w:rsidRPr="00E47EF3" w14:paraId="64381BDE" w14:textId="77777777" w:rsidTr="00E47EF3">
        <w:trPr>
          <w:trHeight w:val="292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BA71E1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Florida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FA41F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16.9 (16.8-17.1)</w:t>
            </w:r>
          </w:p>
        </w:tc>
      </w:tr>
      <w:tr w:rsidR="00E47EF3" w:rsidRPr="00E47EF3" w14:paraId="128092D6" w14:textId="77777777" w:rsidTr="00E47EF3">
        <w:trPr>
          <w:trHeight w:val="292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91EEFC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Georgia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A2380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17.4 (17.2-17.7)</w:t>
            </w:r>
          </w:p>
        </w:tc>
      </w:tr>
      <w:tr w:rsidR="00E47EF3" w:rsidRPr="00E47EF3" w14:paraId="69CFD7DB" w14:textId="77777777" w:rsidTr="00E47EF3">
        <w:trPr>
          <w:trHeight w:val="292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8DCB18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Hawaii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55020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18.4 (17.8-19)</w:t>
            </w:r>
          </w:p>
        </w:tc>
      </w:tr>
      <w:tr w:rsidR="00E47EF3" w:rsidRPr="00E47EF3" w14:paraId="18765FC7" w14:textId="77777777" w:rsidTr="00E47EF3">
        <w:trPr>
          <w:trHeight w:val="292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98CCB1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Idaho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17DDD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16.8 (16.2-17.4)</w:t>
            </w:r>
          </w:p>
        </w:tc>
      </w:tr>
      <w:tr w:rsidR="00E47EF3" w:rsidRPr="00E47EF3" w14:paraId="1E607D94" w14:textId="77777777" w:rsidTr="00E47EF3">
        <w:trPr>
          <w:trHeight w:val="292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451CA1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Illinois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7FCF8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14.3 (14.1-14.5)</w:t>
            </w:r>
          </w:p>
        </w:tc>
      </w:tr>
      <w:tr w:rsidR="00E47EF3" w:rsidRPr="00E47EF3" w14:paraId="0C770198" w14:textId="77777777" w:rsidTr="00E47EF3">
        <w:trPr>
          <w:trHeight w:val="292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BE552E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Indiana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6AB4F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0.9 (20.6-21.2)</w:t>
            </w:r>
          </w:p>
        </w:tc>
      </w:tr>
      <w:tr w:rsidR="00E47EF3" w:rsidRPr="00E47EF3" w14:paraId="76C8CAA2" w14:textId="77777777" w:rsidTr="00E47EF3">
        <w:trPr>
          <w:trHeight w:val="292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84DC7D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Iowa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B9110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19.3 (18.9-19.7)</w:t>
            </w:r>
          </w:p>
        </w:tc>
      </w:tr>
      <w:tr w:rsidR="00E47EF3" w:rsidRPr="00E47EF3" w14:paraId="294B16CF" w14:textId="77777777" w:rsidTr="00E47EF3">
        <w:trPr>
          <w:trHeight w:val="292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128F0F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Kansas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6DCA3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12.4 (12-12.8)</w:t>
            </w:r>
          </w:p>
        </w:tc>
      </w:tr>
      <w:tr w:rsidR="00E47EF3" w:rsidRPr="00E47EF3" w14:paraId="45B00E6E" w14:textId="77777777" w:rsidTr="00E47EF3">
        <w:trPr>
          <w:trHeight w:val="292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B6C284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Kentucky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10816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16.6 (16.3-17)</w:t>
            </w:r>
          </w:p>
        </w:tc>
      </w:tr>
      <w:tr w:rsidR="00E47EF3" w:rsidRPr="00E47EF3" w14:paraId="3A5D6A62" w14:textId="77777777" w:rsidTr="00E47EF3">
        <w:trPr>
          <w:trHeight w:val="292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267505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Louisiana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3F93C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3.1 (22.7-23.5)</w:t>
            </w:r>
          </w:p>
        </w:tc>
      </w:tr>
      <w:tr w:rsidR="00E47EF3" w:rsidRPr="00E47EF3" w14:paraId="49907348" w14:textId="77777777" w:rsidTr="00E47EF3">
        <w:trPr>
          <w:trHeight w:val="292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C7078C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Maine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94672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10.7 (10.3-11.2)</w:t>
            </w:r>
          </w:p>
        </w:tc>
      </w:tr>
      <w:tr w:rsidR="00E47EF3" w:rsidRPr="00E47EF3" w14:paraId="4110F17C" w14:textId="77777777" w:rsidTr="00E47EF3">
        <w:trPr>
          <w:trHeight w:val="292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A37243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Maryland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35DC4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2.9 (22.5-23.2)</w:t>
            </w:r>
          </w:p>
        </w:tc>
      </w:tr>
      <w:tr w:rsidR="00E47EF3" w:rsidRPr="00E47EF3" w14:paraId="3F4AA101" w14:textId="77777777" w:rsidTr="00E47EF3">
        <w:trPr>
          <w:trHeight w:val="292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0CEE40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Massachusetts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CDCAE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9.6 (9.4-9.8)</w:t>
            </w:r>
          </w:p>
        </w:tc>
      </w:tr>
      <w:tr w:rsidR="00E47EF3" w:rsidRPr="00E47EF3" w14:paraId="6AF2492F" w14:textId="77777777" w:rsidTr="00E47EF3">
        <w:trPr>
          <w:trHeight w:val="292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0F7A22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Michigan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D2ADD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17.1 (16.8-17.3)</w:t>
            </w:r>
          </w:p>
        </w:tc>
      </w:tr>
      <w:tr w:rsidR="00E47EF3" w:rsidRPr="00E47EF3" w14:paraId="299F36EE" w14:textId="77777777" w:rsidTr="00E47EF3">
        <w:trPr>
          <w:trHeight w:val="292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EE754D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Minnesota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6F419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3.3 (22.9-23.6)</w:t>
            </w:r>
          </w:p>
        </w:tc>
      </w:tr>
      <w:tr w:rsidR="00E47EF3" w:rsidRPr="00E47EF3" w14:paraId="4C8CBBFD" w14:textId="77777777" w:rsidTr="00E47EF3">
        <w:trPr>
          <w:trHeight w:val="292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0B05C0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Mississippi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886EB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9.5 (29-30.1)</w:t>
            </w:r>
          </w:p>
        </w:tc>
      </w:tr>
      <w:tr w:rsidR="00E47EF3" w:rsidRPr="00E47EF3" w14:paraId="5DFFAEEF" w14:textId="77777777" w:rsidTr="00E47EF3">
        <w:trPr>
          <w:trHeight w:val="292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14B1D9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Missouri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7C2FA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15.5 (15.3-15.8)</w:t>
            </w:r>
          </w:p>
        </w:tc>
      </w:tr>
      <w:tr w:rsidR="00E47EF3" w:rsidRPr="00E47EF3" w14:paraId="337F4DE1" w14:textId="77777777" w:rsidTr="00E47EF3">
        <w:trPr>
          <w:trHeight w:val="292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E6F6EB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Montana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B6506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11.7 (11.2-12.3)</w:t>
            </w:r>
          </w:p>
        </w:tc>
      </w:tr>
      <w:tr w:rsidR="00E47EF3" w:rsidRPr="00E47EF3" w14:paraId="4046699A" w14:textId="77777777" w:rsidTr="00E47EF3">
        <w:trPr>
          <w:trHeight w:val="292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DB7B25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Nebraska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FFC14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1.2 (20.7-21.8)</w:t>
            </w:r>
          </w:p>
        </w:tc>
      </w:tr>
      <w:tr w:rsidR="00E47EF3" w:rsidRPr="00E47EF3" w14:paraId="75AE194A" w14:textId="77777777" w:rsidTr="00E47EF3">
        <w:trPr>
          <w:trHeight w:val="292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4E06B8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Nevada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4AF84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15 (14.5-15.5)</w:t>
            </w:r>
          </w:p>
        </w:tc>
      </w:tr>
      <w:tr w:rsidR="00E47EF3" w:rsidRPr="00E47EF3" w14:paraId="08BFC106" w14:textId="77777777" w:rsidTr="00E47EF3">
        <w:trPr>
          <w:trHeight w:val="292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0D30E2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New Hampshire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91177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12.1 (11.5-12.6)</w:t>
            </w:r>
          </w:p>
        </w:tc>
      </w:tr>
      <w:tr w:rsidR="00E47EF3" w:rsidRPr="00E47EF3" w14:paraId="7A137EC0" w14:textId="77777777" w:rsidTr="00E47EF3">
        <w:trPr>
          <w:trHeight w:val="292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5CBEE6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New Jersey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44E7A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14.5 (14.3-14.7)</w:t>
            </w:r>
          </w:p>
        </w:tc>
      </w:tr>
      <w:tr w:rsidR="00E47EF3" w:rsidRPr="00E47EF3" w14:paraId="067AEDFD" w14:textId="77777777" w:rsidTr="00E47EF3">
        <w:trPr>
          <w:trHeight w:val="292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F2832F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New Mexico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F9097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14.7 (14.2-15.2)</w:t>
            </w:r>
          </w:p>
        </w:tc>
      </w:tr>
      <w:tr w:rsidR="00E47EF3" w:rsidRPr="00E47EF3" w14:paraId="5F0BD094" w14:textId="77777777" w:rsidTr="00E47EF3">
        <w:trPr>
          <w:trHeight w:val="292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08C36D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New York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DEF23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16.7 (16.5-16.8)</w:t>
            </w:r>
          </w:p>
        </w:tc>
      </w:tr>
      <w:tr w:rsidR="00E47EF3" w:rsidRPr="00E47EF3" w14:paraId="2C28FC61" w14:textId="77777777" w:rsidTr="00E47EF3">
        <w:trPr>
          <w:trHeight w:val="292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4DA6D0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North Carolina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56CBA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19.7 (19.4-20)</w:t>
            </w:r>
          </w:p>
        </w:tc>
      </w:tr>
      <w:tr w:rsidR="00E47EF3" w:rsidRPr="00E47EF3" w14:paraId="16F83183" w14:textId="77777777" w:rsidTr="00E47EF3">
        <w:trPr>
          <w:trHeight w:val="292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66E2CA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lastRenderedPageBreak/>
              <w:t>North Dakota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73925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18.4 (17.5-19.2)</w:t>
            </w:r>
          </w:p>
        </w:tc>
      </w:tr>
      <w:tr w:rsidR="00E47EF3" w:rsidRPr="00E47EF3" w14:paraId="139587C2" w14:textId="77777777" w:rsidTr="00E47EF3">
        <w:trPr>
          <w:trHeight w:val="292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9025D0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Ohio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77162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1.3 (21-21.5)</w:t>
            </w:r>
          </w:p>
        </w:tc>
      </w:tr>
      <w:tr w:rsidR="00E47EF3" w:rsidRPr="00E47EF3" w14:paraId="5A570C10" w14:textId="77777777" w:rsidTr="00E47EF3">
        <w:trPr>
          <w:trHeight w:val="292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85D811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Oklahoma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F0607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31.4 (30.9-31.9)</w:t>
            </w:r>
          </w:p>
        </w:tc>
      </w:tr>
      <w:tr w:rsidR="00E47EF3" w:rsidRPr="00E47EF3" w14:paraId="187C6B03" w14:textId="77777777" w:rsidTr="00E47EF3">
        <w:trPr>
          <w:trHeight w:val="292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76B3A1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Oregon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5FDF4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19 (18.6-19.4)</w:t>
            </w:r>
          </w:p>
        </w:tc>
      </w:tr>
      <w:tr w:rsidR="00E47EF3" w:rsidRPr="00E47EF3" w14:paraId="0FCE54C0" w14:textId="77777777" w:rsidTr="00E47EF3">
        <w:trPr>
          <w:trHeight w:val="292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21FEBE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Pennsylvania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6C91E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14 (13.8-14.2)</w:t>
            </w:r>
          </w:p>
        </w:tc>
      </w:tr>
      <w:tr w:rsidR="00E47EF3" w:rsidRPr="00E47EF3" w14:paraId="71722008" w14:textId="77777777" w:rsidTr="00E47EF3">
        <w:trPr>
          <w:trHeight w:val="292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95FCD9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Rhode Island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20C64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17.9 (17.3-18.6)</w:t>
            </w:r>
          </w:p>
        </w:tc>
      </w:tr>
      <w:tr w:rsidR="00E47EF3" w:rsidRPr="00E47EF3" w14:paraId="03E6FD60" w14:textId="77777777" w:rsidTr="00E47EF3">
        <w:trPr>
          <w:trHeight w:val="292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43CC97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South Carolina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C9618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5.3 (24.8-25.7)</w:t>
            </w:r>
          </w:p>
        </w:tc>
      </w:tr>
      <w:tr w:rsidR="00E47EF3" w:rsidRPr="00E47EF3" w14:paraId="03763912" w14:textId="77777777" w:rsidTr="00E47EF3">
        <w:trPr>
          <w:trHeight w:val="292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92F981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South Dakota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ABB74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0.9 (20.1-21.7)</w:t>
            </w:r>
          </w:p>
        </w:tc>
      </w:tr>
      <w:tr w:rsidR="00E47EF3" w:rsidRPr="00E47EF3" w14:paraId="55FC109F" w14:textId="77777777" w:rsidTr="00E47EF3">
        <w:trPr>
          <w:trHeight w:val="292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78188A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Tennessee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25E65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6.4 (26.1-26.8)</w:t>
            </w:r>
          </w:p>
        </w:tc>
      </w:tr>
      <w:tr w:rsidR="00E47EF3" w:rsidRPr="00E47EF3" w14:paraId="40ED47CC" w14:textId="77777777" w:rsidTr="00E47EF3">
        <w:trPr>
          <w:trHeight w:val="292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168BFD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Texas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535C9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5.9 (25.7-26.1)</w:t>
            </w:r>
          </w:p>
        </w:tc>
      </w:tr>
      <w:tr w:rsidR="00E47EF3" w:rsidRPr="00E47EF3" w14:paraId="440FEC81" w14:textId="77777777" w:rsidTr="00E47EF3">
        <w:trPr>
          <w:trHeight w:val="292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E8269D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Utah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E3625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10.4 (10-10.9)</w:t>
            </w:r>
          </w:p>
        </w:tc>
      </w:tr>
      <w:tr w:rsidR="00E47EF3" w:rsidRPr="00E47EF3" w14:paraId="56C64E5D" w14:textId="77777777" w:rsidTr="00E47EF3">
        <w:trPr>
          <w:trHeight w:val="292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F0DA25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Vermont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D89A4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1.7 (20.7-22.7)</w:t>
            </w:r>
          </w:p>
        </w:tc>
      </w:tr>
      <w:tr w:rsidR="00E47EF3" w:rsidRPr="00E47EF3" w14:paraId="3FD1AB52" w14:textId="77777777" w:rsidTr="00E47EF3">
        <w:trPr>
          <w:trHeight w:val="292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B9344F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Virginia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86B1B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15.3 (15.1-15.6)</w:t>
            </w:r>
          </w:p>
        </w:tc>
      </w:tr>
      <w:tr w:rsidR="00E47EF3" w:rsidRPr="00E47EF3" w14:paraId="78F7DE4E" w14:textId="77777777" w:rsidTr="00E47EF3">
        <w:trPr>
          <w:trHeight w:val="292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A651B0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Washington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8B22B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0.4 (20.1-20.7)</w:t>
            </w:r>
          </w:p>
        </w:tc>
      </w:tr>
      <w:tr w:rsidR="00E47EF3" w:rsidRPr="00E47EF3" w14:paraId="47F1481F" w14:textId="77777777" w:rsidTr="00E47EF3">
        <w:trPr>
          <w:trHeight w:val="292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184980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West Virginia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89462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19.5 (19-20.1)</w:t>
            </w:r>
          </w:p>
        </w:tc>
      </w:tr>
      <w:tr w:rsidR="00E47EF3" w:rsidRPr="00E47EF3" w14:paraId="785CC868" w14:textId="77777777" w:rsidTr="00E47EF3">
        <w:trPr>
          <w:trHeight w:val="292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68A2E8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Wisconsin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E695C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18.2 (17.9-18.5)</w:t>
            </w:r>
          </w:p>
        </w:tc>
      </w:tr>
      <w:tr w:rsidR="00E47EF3" w:rsidRPr="00E47EF3" w14:paraId="66431D50" w14:textId="77777777" w:rsidTr="00E47EF3">
        <w:trPr>
          <w:trHeight w:val="292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8143C1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Wyoming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11442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13 (12.1-13.9)</w:t>
            </w:r>
          </w:p>
        </w:tc>
      </w:tr>
    </w:tbl>
    <w:p w14:paraId="61BDE36B" w14:textId="77777777" w:rsidR="00466EFC" w:rsidRDefault="00466EFC" w:rsidP="00466EFC">
      <w:pPr>
        <w:rPr>
          <w:b/>
          <w:bCs/>
        </w:rPr>
      </w:pPr>
    </w:p>
    <w:p w14:paraId="59E89311" w14:textId="77777777" w:rsidR="00466EFC" w:rsidRDefault="00466EFC" w:rsidP="00466EFC">
      <w:pPr>
        <w:rPr>
          <w:b/>
          <w:bCs/>
        </w:rPr>
      </w:pPr>
    </w:p>
    <w:p w14:paraId="0BE641BF" w14:textId="72FE273A" w:rsidR="00466EFC" w:rsidRDefault="00466EFC" w:rsidP="00466EFC">
      <w:r w:rsidRPr="00A20103">
        <w:rPr>
          <w:b/>
          <w:bCs/>
        </w:rPr>
        <w:t>Supplemental Table 7</w:t>
      </w:r>
      <w:r w:rsidRPr="00A20103">
        <w:t xml:space="preserve"> </w:t>
      </w:r>
      <w:r w:rsidR="00A63303">
        <w:rPr>
          <w:rFonts w:cstheme="minorHAnsi"/>
          <w:color w:val="0F0F0F"/>
        </w:rPr>
        <w:t>Hypertension-related ESRD</w:t>
      </w:r>
      <w:r w:rsidR="00A63303">
        <w:rPr>
          <w:rFonts w:cstheme="minorHAnsi"/>
          <w:sz w:val="24"/>
          <w:szCs w:val="24"/>
        </w:rPr>
        <w:t xml:space="preserve"> </w:t>
      </w:r>
      <w:r w:rsidRPr="00A20103">
        <w:t>Age-Adjusted Mortality Rates per 10</w:t>
      </w:r>
      <w:r w:rsidR="00833616">
        <w:t>0</w:t>
      </w:r>
      <w:r w:rsidRPr="00A20103">
        <w:t>,000, Stratified by Census Region in</w:t>
      </w:r>
      <w:r w:rsidR="00833616">
        <w:t xml:space="preserve"> </w:t>
      </w:r>
      <w:r w:rsidRPr="00A20103">
        <w:t>Adults in the United States, 1999 to 2020</w:t>
      </w:r>
      <w:r>
        <w:t>.</w:t>
      </w:r>
    </w:p>
    <w:tbl>
      <w:tblPr>
        <w:tblW w:w="7660" w:type="dxa"/>
        <w:tblLook w:val="04A0" w:firstRow="1" w:lastRow="0" w:firstColumn="1" w:lastColumn="0" w:noHBand="0" w:noVBand="1"/>
      </w:tblPr>
      <w:tblGrid>
        <w:gridCol w:w="2840"/>
        <w:gridCol w:w="1020"/>
        <w:gridCol w:w="3800"/>
      </w:tblGrid>
      <w:tr w:rsidR="00E47EF3" w:rsidRPr="00E47EF3" w14:paraId="1A343BCD" w14:textId="77777777" w:rsidTr="00E47EF3">
        <w:trPr>
          <w:trHeight w:val="292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756CA4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47EF3">
              <w:rPr>
                <w:rFonts w:ascii="Calibri" w:eastAsia="Times New Roman" w:hAnsi="Calibri" w:cs="Calibri"/>
                <w:b/>
                <w:bCs/>
                <w:color w:val="000000"/>
              </w:rPr>
              <w:t>Census Region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D5D4A7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47EF3">
              <w:rPr>
                <w:rFonts w:ascii="Calibri" w:eastAsia="Times New Roman" w:hAnsi="Calibri" w:cs="Calibri"/>
                <w:b/>
                <w:bCs/>
                <w:color w:val="000000"/>
              </w:rPr>
              <w:t>Year</w:t>
            </w:r>
          </w:p>
        </w:tc>
        <w:tc>
          <w:tcPr>
            <w:tcW w:w="3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4BD4ED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47EF3">
              <w:rPr>
                <w:rFonts w:ascii="Calibri" w:eastAsia="Times New Roman" w:hAnsi="Calibri" w:cs="Calibri"/>
                <w:b/>
                <w:bCs/>
                <w:color w:val="000000"/>
              </w:rPr>
              <w:t>Age-Adjusted Rate (95% CI)</w:t>
            </w:r>
          </w:p>
        </w:tc>
      </w:tr>
      <w:tr w:rsidR="00E47EF3" w:rsidRPr="00E47EF3" w14:paraId="20B39CD2" w14:textId="77777777" w:rsidTr="00E47EF3">
        <w:trPr>
          <w:trHeight w:val="29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E6E7AF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Northea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5317F7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1999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CB2E15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7.5 (7.2-7.8)</w:t>
            </w:r>
          </w:p>
        </w:tc>
      </w:tr>
      <w:tr w:rsidR="00E47EF3" w:rsidRPr="00E47EF3" w14:paraId="4759F544" w14:textId="77777777" w:rsidTr="00E47EF3">
        <w:trPr>
          <w:trHeight w:val="29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93D8D1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Northea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F18A11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000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4A743C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6.7 (6.4-7)</w:t>
            </w:r>
          </w:p>
        </w:tc>
      </w:tr>
      <w:tr w:rsidR="00E47EF3" w:rsidRPr="00E47EF3" w14:paraId="6F81D168" w14:textId="77777777" w:rsidTr="00E47EF3">
        <w:trPr>
          <w:trHeight w:val="29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2318E1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Northea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7E4E27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001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88DC8C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6.9 (6.6-7.2)</w:t>
            </w:r>
          </w:p>
        </w:tc>
      </w:tr>
      <w:tr w:rsidR="00E47EF3" w:rsidRPr="00E47EF3" w14:paraId="50A54B6B" w14:textId="77777777" w:rsidTr="00E47EF3">
        <w:trPr>
          <w:trHeight w:val="29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4B6802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Northea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E1FDDB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002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D467F7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7.2 (6.9-7.5)</w:t>
            </w:r>
          </w:p>
        </w:tc>
      </w:tr>
      <w:tr w:rsidR="00E47EF3" w:rsidRPr="00E47EF3" w14:paraId="732131E7" w14:textId="77777777" w:rsidTr="00E47EF3">
        <w:trPr>
          <w:trHeight w:val="29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4B2CCC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Northea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0281A7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003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349ABD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7.2 (6.9-7.5)</w:t>
            </w:r>
          </w:p>
        </w:tc>
      </w:tr>
      <w:tr w:rsidR="00E47EF3" w:rsidRPr="00E47EF3" w14:paraId="2B3CA411" w14:textId="77777777" w:rsidTr="00E47EF3">
        <w:trPr>
          <w:trHeight w:val="29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8464D3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Northea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1CE0E0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004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EBAC45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7.6 (7.3-7.9)</w:t>
            </w:r>
          </w:p>
        </w:tc>
      </w:tr>
      <w:tr w:rsidR="00E47EF3" w:rsidRPr="00E47EF3" w14:paraId="11E77997" w14:textId="77777777" w:rsidTr="00E47EF3">
        <w:trPr>
          <w:trHeight w:val="29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6EECAD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Northea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7A9425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005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922D7A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7.2 (6.9-7.5)</w:t>
            </w:r>
          </w:p>
        </w:tc>
      </w:tr>
      <w:tr w:rsidR="00E47EF3" w:rsidRPr="00E47EF3" w14:paraId="274BAF80" w14:textId="77777777" w:rsidTr="00E47EF3">
        <w:trPr>
          <w:trHeight w:val="29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304847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Northea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51D55C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006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731725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10.8 (10.4-11.1)</w:t>
            </w:r>
          </w:p>
        </w:tc>
      </w:tr>
      <w:tr w:rsidR="00E47EF3" w:rsidRPr="00E47EF3" w14:paraId="4FCCCED3" w14:textId="77777777" w:rsidTr="00E47EF3">
        <w:trPr>
          <w:trHeight w:val="29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9878CD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Northea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5F05E5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007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720F96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10.7 (10.3-11.1)</w:t>
            </w:r>
          </w:p>
        </w:tc>
      </w:tr>
      <w:tr w:rsidR="00E47EF3" w:rsidRPr="00E47EF3" w14:paraId="4EAD3EDD" w14:textId="77777777" w:rsidTr="00E47EF3">
        <w:trPr>
          <w:trHeight w:val="29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274C9D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Northea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B32CAE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C5DC9C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9.9 (9.6-10.3)</w:t>
            </w:r>
          </w:p>
        </w:tc>
      </w:tr>
      <w:tr w:rsidR="00E47EF3" w:rsidRPr="00E47EF3" w14:paraId="4A40DF92" w14:textId="77777777" w:rsidTr="00E47EF3">
        <w:trPr>
          <w:trHeight w:val="29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51773B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Northea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57EF32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009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80260F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10.1 (9.7-10.4)</w:t>
            </w:r>
          </w:p>
        </w:tc>
      </w:tr>
      <w:tr w:rsidR="00E47EF3" w:rsidRPr="00E47EF3" w14:paraId="2FE9411B" w14:textId="77777777" w:rsidTr="00E47EF3">
        <w:trPr>
          <w:trHeight w:val="29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CDC0E0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Northea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6D2D3D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010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6D4B29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10.4 (10-10.7)</w:t>
            </w:r>
          </w:p>
        </w:tc>
      </w:tr>
      <w:tr w:rsidR="00E47EF3" w:rsidRPr="00E47EF3" w14:paraId="755C34C9" w14:textId="77777777" w:rsidTr="00E47EF3">
        <w:trPr>
          <w:trHeight w:val="29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738127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Northea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2E6E90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011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546966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6.6 (6.3-6.9)</w:t>
            </w:r>
          </w:p>
        </w:tc>
      </w:tr>
      <w:tr w:rsidR="00E47EF3" w:rsidRPr="00E47EF3" w14:paraId="4CCAE652" w14:textId="77777777" w:rsidTr="00E47EF3">
        <w:trPr>
          <w:trHeight w:val="29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61EED7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Northea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1496A1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E3874F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6.6 (6.3-6.9)</w:t>
            </w:r>
          </w:p>
        </w:tc>
      </w:tr>
      <w:tr w:rsidR="00E47EF3" w:rsidRPr="00E47EF3" w14:paraId="58E4F076" w14:textId="77777777" w:rsidTr="00E47EF3">
        <w:trPr>
          <w:trHeight w:val="29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F2C51D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Northea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809D89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286CDA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19.2 (18.8-19.7)</w:t>
            </w:r>
          </w:p>
        </w:tc>
      </w:tr>
      <w:tr w:rsidR="00E47EF3" w:rsidRPr="00E47EF3" w14:paraId="1E150E9F" w14:textId="77777777" w:rsidTr="00E47EF3">
        <w:trPr>
          <w:trHeight w:val="29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E9D614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Northea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C696BA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915920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19.7 (19.3-20.2)</w:t>
            </w:r>
          </w:p>
        </w:tc>
      </w:tr>
      <w:tr w:rsidR="00E47EF3" w:rsidRPr="00E47EF3" w14:paraId="499CF91D" w14:textId="77777777" w:rsidTr="00E47EF3">
        <w:trPr>
          <w:trHeight w:val="29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DEB61E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Northea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FD53E6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885E78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0.4 (19.9-20.8)</w:t>
            </w:r>
          </w:p>
        </w:tc>
      </w:tr>
      <w:tr w:rsidR="00E47EF3" w:rsidRPr="00E47EF3" w14:paraId="17115722" w14:textId="77777777" w:rsidTr="00E47EF3">
        <w:trPr>
          <w:trHeight w:val="29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0D9E03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Northea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738FB6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5D22EB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1.1 (20.6-21.6)</w:t>
            </w:r>
          </w:p>
        </w:tc>
      </w:tr>
      <w:tr w:rsidR="00E47EF3" w:rsidRPr="00E47EF3" w14:paraId="190E18E5" w14:textId="77777777" w:rsidTr="00E47EF3">
        <w:trPr>
          <w:trHeight w:val="29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486AF4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Northea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3BBD93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E48D50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2 (21.5-22.5)</w:t>
            </w:r>
          </w:p>
        </w:tc>
      </w:tr>
      <w:tr w:rsidR="00E47EF3" w:rsidRPr="00E47EF3" w14:paraId="70FA2F91" w14:textId="77777777" w:rsidTr="00E47EF3">
        <w:trPr>
          <w:trHeight w:val="29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DDD312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Northea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F7371F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0A9B72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3.7 (23.2-24.2)</w:t>
            </w:r>
          </w:p>
        </w:tc>
      </w:tr>
      <w:tr w:rsidR="00E47EF3" w:rsidRPr="00E47EF3" w14:paraId="55B53839" w14:textId="77777777" w:rsidTr="00E47EF3">
        <w:trPr>
          <w:trHeight w:val="29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FFAEA2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Northea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DB587E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019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DE92DE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4.7 (24.2-25.2)</w:t>
            </w:r>
          </w:p>
        </w:tc>
      </w:tr>
      <w:tr w:rsidR="00E47EF3" w:rsidRPr="00E47EF3" w14:paraId="72955363" w14:textId="77777777" w:rsidTr="00E47EF3">
        <w:trPr>
          <w:trHeight w:val="29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3AB9ED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Northea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FB7D0E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020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F9789F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32.6 (32-33.1)</w:t>
            </w:r>
          </w:p>
        </w:tc>
      </w:tr>
      <w:tr w:rsidR="00E47EF3" w:rsidRPr="00E47EF3" w14:paraId="60A09D69" w14:textId="77777777" w:rsidTr="00E47EF3">
        <w:trPr>
          <w:trHeight w:val="29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ACDEE5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Northea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EFE09E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47EF3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88D6AE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14.2 (14.1-14.3)</w:t>
            </w:r>
          </w:p>
        </w:tc>
      </w:tr>
      <w:tr w:rsidR="00E47EF3" w:rsidRPr="00E47EF3" w14:paraId="12191228" w14:textId="77777777" w:rsidTr="00E47EF3">
        <w:trPr>
          <w:trHeight w:val="29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C3BAEF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E72AFB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1999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68B5F2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8.4 (8.1-8.7)</w:t>
            </w:r>
          </w:p>
        </w:tc>
      </w:tr>
      <w:tr w:rsidR="00E47EF3" w:rsidRPr="00E47EF3" w14:paraId="7F2F4098" w14:textId="77777777" w:rsidTr="00E47EF3">
        <w:trPr>
          <w:trHeight w:val="29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DA4B24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819046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000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88B25D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7 (6.7-7.3)</w:t>
            </w:r>
          </w:p>
        </w:tc>
      </w:tr>
      <w:tr w:rsidR="00E47EF3" w:rsidRPr="00E47EF3" w14:paraId="1E0093EE" w14:textId="77777777" w:rsidTr="00E47EF3">
        <w:trPr>
          <w:trHeight w:val="29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CE0ADE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83C608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001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510382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7 (6.7-7.3)</w:t>
            </w:r>
          </w:p>
        </w:tc>
      </w:tr>
      <w:tr w:rsidR="00E47EF3" w:rsidRPr="00E47EF3" w14:paraId="36534016" w14:textId="77777777" w:rsidTr="00E47EF3">
        <w:trPr>
          <w:trHeight w:val="29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37D520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F7E0ED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002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7CB5B1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7.2 (6.9-7.5)</w:t>
            </w:r>
          </w:p>
        </w:tc>
      </w:tr>
      <w:tr w:rsidR="00E47EF3" w:rsidRPr="00E47EF3" w14:paraId="34834C7C" w14:textId="77777777" w:rsidTr="00E47EF3">
        <w:trPr>
          <w:trHeight w:val="29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CE5E57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05FAFC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003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7A650C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7.8 (7.5-8.1)</w:t>
            </w:r>
          </w:p>
        </w:tc>
      </w:tr>
      <w:tr w:rsidR="00E47EF3" w:rsidRPr="00E47EF3" w14:paraId="6BABB6A4" w14:textId="77777777" w:rsidTr="00E47EF3">
        <w:trPr>
          <w:trHeight w:val="29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1A03B2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0C848C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004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45FA99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7.7 (7.4-8)</w:t>
            </w:r>
          </w:p>
        </w:tc>
      </w:tr>
      <w:tr w:rsidR="00E47EF3" w:rsidRPr="00E47EF3" w14:paraId="2EAF1DC8" w14:textId="77777777" w:rsidTr="00E47EF3">
        <w:trPr>
          <w:trHeight w:val="29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8AA378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AE1008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005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A9C9CB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8.2 (7.9-8.5)</w:t>
            </w:r>
          </w:p>
        </w:tc>
      </w:tr>
      <w:tr w:rsidR="00E47EF3" w:rsidRPr="00E47EF3" w14:paraId="767B767F" w14:textId="77777777" w:rsidTr="00E47EF3">
        <w:trPr>
          <w:trHeight w:val="29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163B81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F58007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006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3D8746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12.7 (12.3-13)</w:t>
            </w:r>
          </w:p>
        </w:tc>
      </w:tr>
      <w:tr w:rsidR="00E47EF3" w:rsidRPr="00E47EF3" w14:paraId="51F20BB2" w14:textId="77777777" w:rsidTr="00E47EF3">
        <w:trPr>
          <w:trHeight w:val="29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7DDFE4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033479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007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00EF88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12.4 (12.1-12.8)</w:t>
            </w:r>
          </w:p>
        </w:tc>
      </w:tr>
      <w:tr w:rsidR="00E47EF3" w:rsidRPr="00E47EF3" w14:paraId="58B0AE96" w14:textId="77777777" w:rsidTr="00E47EF3">
        <w:trPr>
          <w:trHeight w:val="29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B79CF5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0D2F0F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D313F0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12.3 (11.9-12.6)</w:t>
            </w:r>
          </w:p>
        </w:tc>
      </w:tr>
      <w:tr w:rsidR="00E47EF3" w:rsidRPr="00E47EF3" w14:paraId="0BDB5CEC" w14:textId="77777777" w:rsidTr="00E47EF3">
        <w:trPr>
          <w:trHeight w:val="29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268683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031726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009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9BD231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11.9 (11.6-12.3)</w:t>
            </w:r>
          </w:p>
        </w:tc>
      </w:tr>
      <w:tr w:rsidR="00E47EF3" w:rsidRPr="00E47EF3" w14:paraId="262D2E2C" w14:textId="77777777" w:rsidTr="00E47EF3">
        <w:trPr>
          <w:trHeight w:val="29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888945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071D79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010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0252BE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11.4 (11.1-11.8)</w:t>
            </w:r>
          </w:p>
        </w:tc>
      </w:tr>
      <w:tr w:rsidR="00E47EF3" w:rsidRPr="00E47EF3" w14:paraId="2F082070" w14:textId="77777777" w:rsidTr="00E47EF3">
        <w:trPr>
          <w:trHeight w:val="29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511E16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FBEC22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011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9ED2C1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8.8 (8.5-9.1)</w:t>
            </w:r>
          </w:p>
        </w:tc>
      </w:tr>
      <w:tr w:rsidR="00E47EF3" w:rsidRPr="00E47EF3" w14:paraId="5259E648" w14:textId="77777777" w:rsidTr="00E47EF3">
        <w:trPr>
          <w:trHeight w:val="29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D138EF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821745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C381DD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8.4 (8.1-8.7)</w:t>
            </w:r>
          </w:p>
        </w:tc>
      </w:tr>
      <w:tr w:rsidR="00E47EF3" w:rsidRPr="00E47EF3" w14:paraId="224BD553" w14:textId="77777777" w:rsidTr="00E47EF3">
        <w:trPr>
          <w:trHeight w:val="29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E440AE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923BF7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1323A9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4.6 (24.1-25.1)</w:t>
            </w:r>
          </w:p>
        </w:tc>
      </w:tr>
      <w:tr w:rsidR="00E47EF3" w:rsidRPr="00E47EF3" w14:paraId="47965D40" w14:textId="77777777" w:rsidTr="00E47EF3">
        <w:trPr>
          <w:trHeight w:val="29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439D34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F2BBBF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19386C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5.2 (24.7-25.6)</w:t>
            </w:r>
          </w:p>
        </w:tc>
      </w:tr>
      <w:tr w:rsidR="00E47EF3" w:rsidRPr="00E47EF3" w14:paraId="35030C22" w14:textId="77777777" w:rsidTr="00E47EF3">
        <w:trPr>
          <w:trHeight w:val="29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844E2B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B7B35E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68FEC7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7.2 (26.7-27.7)</w:t>
            </w:r>
          </w:p>
        </w:tc>
      </w:tr>
      <w:tr w:rsidR="00E47EF3" w:rsidRPr="00E47EF3" w14:paraId="1F0437FB" w14:textId="77777777" w:rsidTr="00E47EF3">
        <w:trPr>
          <w:trHeight w:val="29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F5474C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BD0B5E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6A1068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8.6 (28.1-29.1)</w:t>
            </w:r>
          </w:p>
        </w:tc>
      </w:tr>
      <w:tr w:rsidR="00E47EF3" w:rsidRPr="00E47EF3" w14:paraId="2FB248D1" w14:textId="77777777" w:rsidTr="00E47EF3">
        <w:trPr>
          <w:trHeight w:val="29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E4559F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B5B2DD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9BBD19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31 (30.5-31.6)</w:t>
            </w:r>
          </w:p>
        </w:tc>
      </w:tr>
      <w:tr w:rsidR="00E47EF3" w:rsidRPr="00E47EF3" w14:paraId="7EAF7A50" w14:textId="77777777" w:rsidTr="00E47EF3">
        <w:trPr>
          <w:trHeight w:val="29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A04082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D7991C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19B7DE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32.2 (31.7-32.8)</w:t>
            </w:r>
          </w:p>
        </w:tc>
      </w:tr>
      <w:tr w:rsidR="00E47EF3" w:rsidRPr="00E47EF3" w14:paraId="71C0C306" w14:textId="77777777" w:rsidTr="00E47EF3">
        <w:trPr>
          <w:trHeight w:val="29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F457E2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DC46A7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019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8F4E70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34.7 (34.1-35.2)</w:t>
            </w:r>
          </w:p>
        </w:tc>
      </w:tr>
      <w:tr w:rsidR="00E47EF3" w:rsidRPr="00E47EF3" w14:paraId="79008B9C" w14:textId="77777777" w:rsidTr="00E47EF3">
        <w:trPr>
          <w:trHeight w:val="29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06C10F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290F7A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020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43898C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46.2 (45.6-46.8)</w:t>
            </w:r>
          </w:p>
        </w:tc>
      </w:tr>
      <w:tr w:rsidR="00E47EF3" w:rsidRPr="00E47EF3" w14:paraId="7DF77964" w14:textId="77777777" w:rsidTr="00E47EF3">
        <w:trPr>
          <w:trHeight w:val="29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F8D204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Midwe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9D9E1E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47EF3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C7EDB7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18.3 (18.2-18.4)</w:t>
            </w:r>
          </w:p>
        </w:tc>
      </w:tr>
      <w:tr w:rsidR="00E47EF3" w:rsidRPr="00E47EF3" w14:paraId="2114B6FD" w14:textId="77777777" w:rsidTr="00E47EF3">
        <w:trPr>
          <w:trHeight w:val="29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F8F175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53E05B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1999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D2EE81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12.7 (12.4-13)</w:t>
            </w:r>
          </w:p>
        </w:tc>
      </w:tr>
      <w:tr w:rsidR="00E47EF3" w:rsidRPr="00E47EF3" w14:paraId="158CC7E4" w14:textId="77777777" w:rsidTr="00E47EF3">
        <w:trPr>
          <w:trHeight w:val="29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BCBF95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0E8F66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000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9FEE7B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10.3 (10-10.5)</w:t>
            </w:r>
          </w:p>
        </w:tc>
      </w:tr>
      <w:tr w:rsidR="00E47EF3" w:rsidRPr="00E47EF3" w14:paraId="392CED39" w14:textId="77777777" w:rsidTr="00E47EF3">
        <w:trPr>
          <w:trHeight w:val="29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DD3C2F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lastRenderedPageBreak/>
              <w:t>Sout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5AC66B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001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7ACD91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9.9 (9.7-10.2)</w:t>
            </w:r>
          </w:p>
        </w:tc>
      </w:tr>
      <w:tr w:rsidR="00E47EF3" w:rsidRPr="00E47EF3" w14:paraId="1841DB81" w14:textId="77777777" w:rsidTr="00E47EF3">
        <w:trPr>
          <w:trHeight w:val="29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956A5E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1E56A3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002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EE97C9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10.4 (10.2-10.7)</w:t>
            </w:r>
          </w:p>
        </w:tc>
      </w:tr>
      <w:tr w:rsidR="00E47EF3" w:rsidRPr="00E47EF3" w14:paraId="1B31E926" w14:textId="77777777" w:rsidTr="00E47EF3">
        <w:trPr>
          <w:trHeight w:val="29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8EA37B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226154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003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FC9D78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11 (10.7-11.2)</w:t>
            </w:r>
          </w:p>
        </w:tc>
      </w:tr>
      <w:tr w:rsidR="00E47EF3" w:rsidRPr="00E47EF3" w14:paraId="05C1DE17" w14:textId="77777777" w:rsidTr="00E47EF3">
        <w:trPr>
          <w:trHeight w:val="29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CA2780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5A4B64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004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0B18C4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11 (10.7-11.3)</w:t>
            </w:r>
          </w:p>
        </w:tc>
      </w:tr>
      <w:tr w:rsidR="00E47EF3" w:rsidRPr="00E47EF3" w14:paraId="7D90AD52" w14:textId="77777777" w:rsidTr="00E47EF3">
        <w:trPr>
          <w:trHeight w:val="29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71C562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AE472D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005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ED4583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11.4 (11.1-11.7)</w:t>
            </w:r>
          </w:p>
        </w:tc>
      </w:tr>
      <w:tr w:rsidR="00E47EF3" w:rsidRPr="00E47EF3" w14:paraId="2CAEF362" w14:textId="77777777" w:rsidTr="00E47EF3">
        <w:trPr>
          <w:trHeight w:val="29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5610DC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D19B52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006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4052A2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15.9 (15.5-16.2)</w:t>
            </w:r>
          </w:p>
        </w:tc>
      </w:tr>
      <w:tr w:rsidR="00E47EF3" w:rsidRPr="00E47EF3" w14:paraId="4310B701" w14:textId="77777777" w:rsidTr="00E47EF3">
        <w:trPr>
          <w:trHeight w:val="29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BBCAF8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667A2B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007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697095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15.2 (14.8-15.5)</w:t>
            </w:r>
          </w:p>
        </w:tc>
      </w:tr>
      <w:tr w:rsidR="00E47EF3" w:rsidRPr="00E47EF3" w14:paraId="2EB5B629" w14:textId="77777777" w:rsidTr="00E47EF3">
        <w:trPr>
          <w:trHeight w:val="29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498803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F3D572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506815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14.6 (14.3-14.9)</w:t>
            </w:r>
          </w:p>
        </w:tc>
      </w:tr>
      <w:tr w:rsidR="00E47EF3" w:rsidRPr="00E47EF3" w14:paraId="55DB196D" w14:textId="77777777" w:rsidTr="00E47EF3">
        <w:trPr>
          <w:trHeight w:val="29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1A1625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D03559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009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9B821B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14.4 (14.1-14.7)</w:t>
            </w:r>
          </w:p>
        </w:tc>
      </w:tr>
      <w:tr w:rsidR="00E47EF3" w:rsidRPr="00E47EF3" w14:paraId="138F1B99" w14:textId="77777777" w:rsidTr="00E47EF3">
        <w:trPr>
          <w:trHeight w:val="29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6B5FB6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439F49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010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428904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14.2 (13.9-14.5)</w:t>
            </w:r>
          </w:p>
        </w:tc>
      </w:tr>
      <w:tr w:rsidR="00E47EF3" w:rsidRPr="00E47EF3" w14:paraId="1D66A2FA" w14:textId="77777777" w:rsidTr="00E47EF3">
        <w:trPr>
          <w:trHeight w:val="29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227873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73C100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011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C01EB4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9.2 (8.9-9.4)</w:t>
            </w:r>
          </w:p>
        </w:tc>
      </w:tr>
      <w:tr w:rsidR="00E47EF3" w:rsidRPr="00E47EF3" w14:paraId="11FE6847" w14:textId="77777777" w:rsidTr="00E47EF3">
        <w:trPr>
          <w:trHeight w:val="29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872485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90B1AC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FCE588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9.4 (9.2-9.7)</w:t>
            </w:r>
          </w:p>
        </w:tc>
      </w:tr>
      <w:tr w:rsidR="00E47EF3" w:rsidRPr="00E47EF3" w14:paraId="5EAB70A6" w14:textId="77777777" w:rsidTr="00E47EF3">
        <w:trPr>
          <w:trHeight w:val="29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F32569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EF2121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D6F615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5.2 (24.8-25.6)</w:t>
            </w:r>
          </w:p>
        </w:tc>
      </w:tr>
      <w:tr w:rsidR="00E47EF3" w:rsidRPr="00E47EF3" w14:paraId="2C005413" w14:textId="77777777" w:rsidTr="00E47EF3">
        <w:trPr>
          <w:trHeight w:val="29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0D753B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574BFA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0A6CE4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6.4 (26-26.8)</w:t>
            </w:r>
          </w:p>
        </w:tc>
      </w:tr>
      <w:tr w:rsidR="00E47EF3" w:rsidRPr="00E47EF3" w14:paraId="54C06C47" w14:textId="77777777" w:rsidTr="00E47EF3">
        <w:trPr>
          <w:trHeight w:val="29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A63073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9D738F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670F3C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7.3 (26.9-27.6)</w:t>
            </w:r>
          </w:p>
        </w:tc>
      </w:tr>
      <w:tr w:rsidR="00E47EF3" w:rsidRPr="00E47EF3" w14:paraId="3D584F31" w14:textId="77777777" w:rsidTr="00E47EF3">
        <w:trPr>
          <w:trHeight w:val="29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06C6D1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0636C4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6FB3FA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9.8 (29.4-30.2)</w:t>
            </w:r>
          </w:p>
        </w:tc>
      </w:tr>
      <w:tr w:rsidR="00E47EF3" w:rsidRPr="00E47EF3" w14:paraId="7559CDF9" w14:textId="77777777" w:rsidTr="00E47EF3">
        <w:trPr>
          <w:trHeight w:val="29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E2EEAD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EB67EC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FE92FD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32 (31.6-32.4)</w:t>
            </w:r>
          </w:p>
        </w:tc>
      </w:tr>
      <w:tr w:rsidR="00E47EF3" w:rsidRPr="00E47EF3" w14:paraId="2A967872" w14:textId="77777777" w:rsidTr="00E47EF3">
        <w:trPr>
          <w:trHeight w:val="29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3FB009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51165F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D410D4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33.8 (33.4-34.2)</w:t>
            </w:r>
          </w:p>
        </w:tc>
      </w:tr>
      <w:tr w:rsidR="00E47EF3" w:rsidRPr="00E47EF3" w14:paraId="0D0A9BBA" w14:textId="77777777" w:rsidTr="00E47EF3">
        <w:trPr>
          <w:trHeight w:val="29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9788AD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6337D3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019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6197D4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37.2 (36.7-37.6)</w:t>
            </w:r>
          </w:p>
        </w:tc>
      </w:tr>
      <w:tr w:rsidR="00E47EF3" w:rsidRPr="00E47EF3" w14:paraId="65173A38" w14:textId="77777777" w:rsidTr="00E47EF3">
        <w:trPr>
          <w:trHeight w:val="29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04DDD9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BFBF46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020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19BA92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47.8 (47.3-48.3)</w:t>
            </w:r>
          </w:p>
        </w:tc>
      </w:tr>
      <w:tr w:rsidR="00E47EF3" w:rsidRPr="00E47EF3" w14:paraId="3A771E83" w14:textId="77777777" w:rsidTr="00E47EF3">
        <w:trPr>
          <w:trHeight w:val="29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21659D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4407C2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47EF3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EA8182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1 (20.9-21.1)</w:t>
            </w:r>
          </w:p>
        </w:tc>
      </w:tr>
      <w:tr w:rsidR="00E47EF3" w:rsidRPr="00E47EF3" w14:paraId="716D7257" w14:textId="77777777" w:rsidTr="00E47EF3">
        <w:trPr>
          <w:trHeight w:val="29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DA499B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4673C1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1999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D3B902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8.3 (7.9-8.6)</w:t>
            </w:r>
          </w:p>
        </w:tc>
      </w:tr>
      <w:tr w:rsidR="00E47EF3" w:rsidRPr="00E47EF3" w14:paraId="489FFB08" w14:textId="77777777" w:rsidTr="00E47EF3">
        <w:trPr>
          <w:trHeight w:val="29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C87409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183DA2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000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014AD1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8.9 (8.5-9.2)</w:t>
            </w:r>
          </w:p>
        </w:tc>
      </w:tr>
      <w:tr w:rsidR="00E47EF3" w:rsidRPr="00E47EF3" w14:paraId="51F7159D" w14:textId="77777777" w:rsidTr="00E47EF3">
        <w:trPr>
          <w:trHeight w:val="29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6E4A35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21A719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001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144DBD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8.6 (8.2-8.9)</w:t>
            </w:r>
          </w:p>
        </w:tc>
      </w:tr>
      <w:tr w:rsidR="00E47EF3" w:rsidRPr="00E47EF3" w14:paraId="6DFE11F8" w14:textId="77777777" w:rsidTr="00E47EF3">
        <w:trPr>
          <w:trHeight w:val="29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050C98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C0CD8D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002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9A8C1D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9.2 (8.9-9.6)</w:t>
            </w:r>
          </w:p>
        </w:tc>
      </w:tr>
      <w:tr w:rsidR="00E47EF3" w:rsidRPr="00E47EF3" w14:paraId="3B3BE091" w14:textId="77777777" w:rsidTr="00E47EF3">
        <w:trPr>
          <w:trHeight w:val="29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044457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BE9127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003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D34CF2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9.8 (9.5-10.2)</w:t>
            </w:r>
          </w:p>
        </w:tc>
      </w:tr>
      <w:tr w:rsidR="00E47EF3" w:rsidRPr="00E47EF3" w14:paraId="2133CC9D" w14:textId="77777777" w:rsidTr="00E47EF3">
        <w:trPr>
          <w:trHeight w:val="29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22EFE0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5905A4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004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3A574B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9.8 (9.4-10.1)</w:t>
            </w:r>
          </w:p>
        </w:tc>
      </w:tr>
      <w:tr w:rsidR="00E47EF3" w:rsidRPr="00E47EF3" w14:paraId="10595D49" w14:textId="77777777" w:rsidTr="00E47EF3">
        <w:trPr>
          <w:trHeight w:val="29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3D59E2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AE0B71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005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F9CDCF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10.3 (9.9-10.6)</w:t>
            </w:r>
          </w:p>
        </w:tc>
      </w:tr>
      <w:tr w:rsidR="00E47EF3" w:rsidRPr="00E47EF3" w14:paraId="31EC18B1" w14:textId="77777777" w:rsidTr="00E47EF3">
        <w:trPr>
          <w:trHeight w:val="29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5C8040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B10313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006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CFB1FD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14.8 (14.4-15.3)</w:t>
            </w:r>
          </w:p>
        </w:tc>
      </w:tr>
      <w:tr w:rsidR="00E47EF3" w:rsidRPr="00E47EF3" w14:paraId="13646890" w14:textId="77777777" w:rsidTr="00E47EF3">
        <w:trPr>
          <w:trHeight w:val="29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7C19B7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F34C09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007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B8C4D7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14.7 (14.3-15.1)</w:t>
            </w:r>
          </w:p>
        </w:tc>
      </w:tr>
      <w:tr w:rsidR="00E47EF3" w:rsidRPr="00E47EF3" w14:paraId="2ADA73BF" w14:textId="77777777" w:rsidTr="00E47EF3">
        <w:trPr>
          <w:trHeight w:val="29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0C2AD7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D43B5F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F66700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14.6 (14.2-15)</w:t>
            </w:r>
          </w:p>
        </w:tc>
      </w:tr>
      <w:tr w:rsidR="00E47EF3" w:rsidRPr="00E47EF3" w14:paraId="5533F86B" w14:textId="77777777" w:rsidTr="00E47EF3">
        <w:trPr>
          <w:trHeight w:val="29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972CE6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A2241B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009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5014A0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14 (13.6-14.3)</w:t>
            </w:r>
          </w:p>
        </w:tc>
      </w:tr>
      <w:tr w:rsidR="00E47EF3" w:rsidRPr="00E47EF3" w14:paraId="1FCF0E70" w14:textId="77777777" w:rsidTr="00E47EF3">
        <w:trPr>
          <w:trHeight w:val="29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CE06DA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E9ABD8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010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723E5C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14 (13.6-14.4)</w:t>
            </w:r>
          </w:p>
        </w:tc>
      </w:tr>
      <w:tr w:rsidR="00E47EF3" w:rsidRPr="00E47EF3" w14:paraId="3F01C54C" w14:textId="77777777" w:rsidTr="00E47EF3">
        <w:trPr>
          <w:trHeight w:val="29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69AF4F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7754A0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011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F63951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10.8 (10.5-11.1)</w:t>
            </w:r>
          </w:p>
        </w:tc>
      </w:tr>
      <w:tr w:rsidR="00E47EF3" w:rsidRPr="00E47EF3" w14:paraId="1D85E3F1" w14:textId="77777777" w:rsidTr="00E47EF3">
        <w:trPr>
          <w:trHeight w:val="29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FACB87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5EC87E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3E6A6E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10.8 (10.5-11.1)</w:t>
            </w:r>
          </w:p>
        </w:tc>
      </w:tr>
      <w:tr w:rsidR="00E47EF3" w:rsidRPr="00E47EF3" w14:paraId="5E5541D6" w14:textId="77777777" w:rsidTr="00E47EF3">
        <w:trPr>
          <w:trHeight w:val="29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865032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BF581F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A45B75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8.5 (28-29.1)</w:t>
            </w:r>
          </w:p>
        </w:tc>
      </w:tr>
      <w:tr w:rsidR="00E47EF3" w:rsidRPr="00E47EF3" w14:paraId="315ADF99" w14:textId="77777777" w:rsidTr="00E47EF3">
        <w:trPr>
          <w:trHeight w:val="29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CBA0A3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DE444A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EE91C4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8.8 (28.3-29.3)</w:t>
            </w:r>
          </w:p>
        </w:tc>
      </w:tr>
      <w:tr w:rsidR="00E47EF3" w:rsidRPr="00E47EF3" w14:paraId="12F03119" w14:textId="77777777" w:rsidTr="00E47EF3">
        <w:trPr>
          <w:trHeight w:val="29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40D0CB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96B7E9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1A6060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30.6 (30-31.1)</w:t>
            </w:r>
          </w:p>
        </w:tc>
      </w:tr>
      <w:tr w:rsidR="00E47EF3" w:rsidRPr="00E47EF3" w14:paraId="572E3577" w14:textId="77777777" w:rsidTr="00E47EF3">
        <w:trPr>
          <w:trHeight w:val="29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9846FA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E7B5D2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36FA55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31.7 (31.2-32.3)</w:t>
            </w:r>
          </w:p>
        </w:tc>
      </w:tr>
      <w:tr w:rsidR="00E47EF3" w:rsidRPr="00E47EF3" w14:paraId="769A6485" w14:textId="77777777" w:rsidTr="00E47EF3">
        <w:trPr>
          <w:trHeight w:val="29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C604FA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B9B022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A6BC80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34.2 (33.6-34.7)</w:t>
            </w:r>
          </w:p>
        </w:tc>
      </w:tr>
      <w:tr w:rsidR="00E47EF3" w:rsidRPr="00E47EF3" w14:paraId="73EA9C85" w14:textId="77777777" w:rsidTr="00E47EF3">
        <w:trPr>
          <w:trHeight w:val="29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0F436C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9A3884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76CEDD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34.7 (34.2-35.3)</w:t>
            </w:r>
          </w:p>
        </w:tc>
      </w:tr>
      <w:tr w:rsidR="00E47EF3" w:rsidRPr="00E47EF3" w14:paraId="6C0888B2" w14:textId="77777777" w:rsidTr="00E47EF3">
        <w:trPr>
          <w:trHeight w:val="29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8388EA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283061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019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D4DBFE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36.1 (35.5-36.6)</w:t>
            </w:r>
          </w:p>
        </w:tc>
      </w:tr>
      <w:tr w:rsidR="00E47EF3" w:rsidRPr="00E47EF3" w14:paraId="6555AB0E" w14:textId="77777777" w:rsidTr="00E47EF3">
        <w:trPr>
          <w:trHeight w:val="29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71044F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BF170C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020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E42B15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43.7 (43.1-44.3)</w:t>
            </w:r>
          </w:p>
        </w:tc>
      </w:tr>
      <w:tr w:rsidR="00E47EF3" w:rsidRPr="00E47EF3" w14:paraId="75D69CDC" w14:textId="77777777" w:rsidTr="00E47EF3">
        <w:trPr>
          <w:trHeight w:val="29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901D9E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CCEE99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47EF3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EA1FE7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21.2 (21.1-21.3)</w:t>
            </w:r>
          </w:p>
        </w:tc>
      </w:tr>
      <w:tr w:rsidR="00E47EF3" w:rsidRPr="00E47EF3" w14:paraId="3C9D92BE" w14:textId="77777777" w:rsidTr="00E47EF3">
        <w:trPr>
          <w:trHeight w:val="29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4C89C0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47EF3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4D5EE6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47EF3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3E505B" w14:textId="77777777" w:rsidR="00E47EF3" w:rsidRPr="00E47EF3" w:rsidRDefault="00E47EF3" w:rsidP="00E47E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47EF3">
              <w:rPr>
                <w:rFonts w:ascii="Calibri" w:eastAsia="Times New Roman" w:hAnsi="Calibri" w:cs="Calibri"/>
                <w:color w:val="000000"/>
              </w:rPr>
              <w:t>19.1 (19.1-19.1)</w:t>
            </w:r>
          </w:p>
        </w:tc>
      </w:tr>
    </w:tbl>
    <w:p w14:paraId="3804F917" w14:textId="77777777" w:rsidR="00466EFC" w:rsidRDefault="00466EFC" w:rsidP="00466EFC"/>
    <w:p w14:paraId="31D4C52B" w14:textId="77777777" w:rsidR="00466EFC" w:rsidRDefault="00466EFC" w:rsidP="00466EFC"/>
    <w:p w14:paraId="3D934F0D" w14:textId="77777777" w:rsidR="00E47EF3" w:rsidRDefault="00E47EF3" w:rsidP="00466EFC">
      <w:pPr>
        <w:rPr>
          <w:b/>
          <w:bCs/>
        </w:rPr>
      </w:pPr>
    </w:p>
    <w:p w14:paraId="2B877757" w14:textId="77777777" w:rsidR="00E47EF3" w:rsidRDefault="00E47EF3" w:rsidP="00466EFC">
      <w:pPr>
        <w:rPr>
          <w:b/>
          <w:bCs/>
        </w:rPr>
      </w:pPr>
    </w:p>
    <w:p w14:paraId="43ED72E8" w14:textId="77777777" w:rsidR="00E47EF3" w:rsidRDefault="00E47EF3" w:rsidP="00466EFC">
      <w:pPr>
        <w:rPr>
          <w:b/>
          <w:bCs/>
        </w:rPr>
      </w:pPr>
    </w:p>
    <w:p w14:paraId="3C64CAB4" w14:textId="77777777" w:rsidR="00E47EF3" w:rsidRDefault="00E47EF3" w:rsidP="00466EFC">
      <w:pPr>
        <w:rPr>
          <w:b/>
          <w:bCs/>
        </w:rPr>
      </w:pPr>
    </w:p>
    <w:p w14:paraId="6AC819C0" w14:textId="77777777" w:rsidR="00E47EF3" w:rsidRDefault="00E47EF3" w:rsidP="00466EFC">
      <w:pPr>
        <w:rPr>
          <w:b/>
          <w:bCs/>
        </w:rPr>
      </w:pPr>
    </w:p>
    <w:p w14:paraId="65188C4B" w14:textId="77777777" w:rsidR="00E47EF3" w:rsidRDefault="00E47EF3" w:rsidP="00466EFC">
      <w:pPr>
        <w:rPr>
          <w:b/>
          <w:bCs/>
        </w:rPr>
      </w:pPr>
    </w:p>
    <w:p w14:paraId="7DCD5744" w14:textId="77777777" w:rsidR="00E47EF3" w:rsidRDefault="00E47EF3" w:rsidP="00466EFC">
      <w:pPr>
        <w:rPr>
          <w:b/>
          <w:bCs/>
        </w:rPr>
      </w:pPr>
    </w:p>
    <w:p w14:paraId="2DD40226" w14:textId="77777777" w:rsidR="00E47EF3" w:rsidRDefault="00E47EF3" w:rsidP="00466EFC">
      <w:pPr>
        <w:rPr>
          <w:b/>
          <w:bCs/>
        </w:rPr>
      </w:pPr>
    </w:p>
    <w:p w14:paraId="2D7F9EA1" w14:textId="77777777" w:rsidR="00E47EF3" w:rsidRDefault="00E47EF3" w:rsidP="00466EFC">
      <w:pPr>
        <w:rPr>
          <w:b/>
          <w:bCs/>
        </w:rPr>
      </w:pPr>
    </w:p>
    <w:p w14:paraId="431F1A7F" w14:textId="77777777" w:rsidR="00E47EF3" w:rsidRDefault="00E47EF3" w:rsidP="00466EFC">
      <w:pPr>
        <w:rPr>
          <w:b/>
          <w:bCs/>
        </w:rPr>
      </w:pPr>
    </w:p>
    <w:p w14:paraId="3F7FDE5D" w14:textId="77777777" w:rsidR="00E47EF3" w:rsidRDefault="00E47EF3" w:rsidP="00466EFC">
      <w:pPr>
        <w:rPr>
          <w:b/>
          <w:bCs/>
        </w:rPr>
      </w:pPr>
    </w:p>
    <w:p w14:paraId="53F8282A" w14:textId="77777777" w:rsidR="00E47EF3" w:rsidRDefault="00E47EF3" w:rsidP="00466EFC">
      <w:pPr>
        <w:rPr>
          <w:b/>
          <w:bCs/>
        </w:rPr>
      </w:pPr>
    </w:p>
    <w:p w14:paraId="44F93D36" w14:textId="77777777" w:rsidR="00E47EF3" w:rsidRDefault="00E47EF3" w:rsidP="00466EFC">
      <w:pPr>
        <w:rPr>
          <w:b/>
          <w:bCs/>
        </w:rPr>
      </w:pPr>
    </w:p>
    <w:p w14:paraId="61B0AEF4" w14:textId="77777777" w:rsidR="00165689" w:rsidRDefault="00165689" w:rsidP="00466EFC">
      <w:pPr>
        <w:rPr>
          <w:b/>
          <w:bCs/>
        </w:rPr>
      </w:pPr>
    </w:p>
    <w:p w14:paraId="4A78A3C6" w14:textId="77777777" w:rsidR="00165689" w:rsidRDefault="00165689" w:rsidP="00466EFC">
      <w:pPr>
        <w:rPr>
          <w:b/>
          <w:bCs/>
        </w:rPr>
      </w:pPr>
    </w:p>
    <w:p w14:paraId="3C5E4235" w14:textId="18EB62B5" w:rsidR="00466EFC" w:rsidRDefault="00466EFC" w:rsidP="00466EFC">
      <w:r w:rsidRPr="00A20103">
        <w:rPr>
          <w:b/>
          <w:bCs/>
        </w:rPr>
        <w:lastRenderedPageBreak/>
        <w:t>Supplemental Table 8</w:t>
      </w:r>
      <w:r w:rsidRPr="00A20103">
        <w:t xml:space="preserve"> </w:t>
      </w:r>
      <w:r w:rsidR="00A63303">
        <w:rPr>
          <w:rFonts w:cstheme="minorHAnsi"/>
          <w:color w:val="0F0F0F"/>
        </w:rPr>
        <w:t>Hypertension-related ESRD</w:t>
      </w:r>
      <w:r w:rsidR="00A63303">
        <w:rPr>
          <w:rFonts w:cstheme="minorHAnsi"/>
          <w:sz w:val="24"/>
          <w:szCs w:val="24"/>
        </w:rPr>
        <w:t xml:space="preserve"> </w:t>
      </w:r>
      <w:r w:rsidRPr="00A20103">
        <w:t>Age-Adjusted Mortality Rates per 10</w:t>
      </w:r>
      <w:r w:rsidR="00833616">
        <w:t>0</w:t>
      </w:r>
      <w:r w:rsidRPr="00A20103">
        <w:t>,000, Stratified by Urban-Rural Classification in Adults in the United States, 1999 to 20</w:t>
      </w:r>
      <w:r>
        <w:t>20.</w:t>
      </w:r>
    </w:p>
    <w:p w14:paraId="071EB836" w14:textId="77777777" w:rsidR="00466EFC" w:rsidRDefault="00466EFC" w:rsidP="00466EFC"/>
    <w:tbl>
      <w:tblPr>
        <w:tblW w:w="5900" w:type="dxa"/>
        <w:tblLook w:val="04A0" w:firstRow="1" w:lastRow="0" w:firstColumn="1" w:lastColumn="0" w:noHBand="0" w:noVBand="1"/>
      </w:tblPr>
      <w:tblGrid>
        <w:gridCol w:w="802"/>
        <w:gridCol w:w="2407"/>
        <w:gridCol w:w="2691"/>
      </w:tblGrid>
      <w:tr w:rsidR="00C317E0" w:rsidRPr="00C317E0" w14:paraId="39B39098" w14:textId="77777777" w:rsidTr="00C317E0">
        <w:trPr>
          <w:trHeight w:val="292"/>
        </w:trPr>
        <w:tc>
          <w:tcPr>
            <w:tcW w:w="5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3DD74" w14:textId="77777777" w:rsidR="00C317E0" w:rsidRPr="00C317E0" w:rsidRDefault="00C317E0" w:rsidP="00C31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317E0">
              <w:rPr>
                <w:rFonts w:ascii="Calibri" w:eastAsia="Times New Roman" w:hAnsi="Calibri" w:cs="Calibri"/>
                <w:b/>
                <w:bCs/>
                <w:color w:val="000000"/>
              </w:rPr>
              <w:t>Age-Adjusted Rate (95% CI)</w:t>
            </w:r>
          </w:p>
        </w:tc>
      </w:tr>
      <w:tr w:rsidR="00C317E0" w:rsidRPr="00C317E0" w14:paraId="1EA742D0" w14:textId="77777777" w:rsidTr="00C317E0">
        <w:trPr>
          <w:trHeight w:val="292"/>
        </w:trPr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EEED0" w14:textId="77777777" w:rsidR="00C317E0" w:rsidRPr="00C317E0" w:rsidRDefault="00C317E0" w:rsidP="00C31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317E0">
              <w:rPr>
                <w:rFonts w:ascii="Calibri" w:eastAsia="Times New Roman" w:hAnsi="Calibri" w:cs="Calibri"/>
                <w:b/>
                <w:bCs/>
                <w:color w:val="000000"/>
              </w:rPr>
              <w:t>Year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C6201" w14:textId="77777777" w:rsidR="00C317E0" w:rsidRPr="00C317E0" w:rsidRDefault="00C317E0" w:rsidP="00C31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317E0">
              <w:rPr>
                <w:rFonts w:ascii="Calibri" w:eastAsia="Times New Roman" w:hAnsi="Calibri" w:cs="Calibri"/>
                <w:b/>
                <w:bCs/>
                <w:color w:val="000000"/>
              </w:rPr>
              <w:t>Metropolitan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87BEF" w14:textId="77777777" w:rsidR="00C317E0" w:rsidRPr="00C317E0" w:rsidRDefault="00C317E0" w:rsidP="00C31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317E0">
              <w:rPr>
                <w:rFonts w:ascii="Calibri" w:eastAsia="Times New Roman" w:hAnsi="Calibri" w:cs="Calibri"/>
                <w:b/>
                <w:bCs/>
                <w:color w:val="000000"/>
              </w:rPr>
              <w:t>Nonmetropolitan</w:t>
            </w:r>
          </w:p>
        </w:tc>
      </w:tr>
      <w:tr w:rsidR="00C317E0" w:rsidRPr="00C317E0" w14:paraId="10A750F2" w14:textId="77777777" w:rsidTr="00C317E0">
        <w:trPr>
          <w:trHeight w:val="292"/>
        </w:trPr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AE7E1" w14:textId="77777777" w:rsidR="00C317E0" w:rsidRPr="00C317E0" w:rsidRDefault="00C317E0" w:rsidP="00C31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7E0">
              <w:rPr>
                <w:rFonts w:ascii="Calibri" w:eastAsia="Times New Roman" w:hAnsi="Calibri" w:cs="Calibri"/>
                <w:color w:val="000000"/>
              </w:rPr>
              <w:t>199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E4CB3" w14:textId="77777777" w:rsidR="00C317E0" w:rsidRPr="00C317E0" w:rsidRDefault="00C317E0" w:rsidP="00C31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bookmarkStart w:id="0" w:name="RANGE!B4"/>
            <w:r w:rsidRPr="00C317E0">
              <w:rPr>
                <w:rFonts w:ascii="Calibri" w:eastAsia="Times New Roman" w:hAnsi="Calibri" w:cs="Calibri"/>
                <w:color w:val="000000"/>
              </w:rPr>
              <w:t>9.6 (9.5-9.8)</w:t>
            </w:r>
            <w:bookmarkEnd w:id="0"/>
          </w:p>
        </w:tc>
        <w:tc>
          <w:tcPr>
            <w:tcW w:w="2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13E14" w14:textId="77777777" w:rsidR="00C317E0" w:rsidRPr="00C317E0" w:rsidRDefault="00C317E0" w:rsidP="00C31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bookmarkStart w:id="1" w:name="RANGE!C4"/>
            <w:r w:rsidRPr="00C317E0">
              <w:rPr>
                <w:rFonts w:ascii="Calibri" w:eastAsia="Times New Roman" w:hAnsi="Calibri" w:cs="Calibri"/>
                <w:color w:val="000000"/>
              </w:rPr>
              <w:t>9.8 (9.4-10.2)</w:t>
            </w:r>
            <w:bookmarkEnd w:id="1"/>
          </w:p>
        </w:tc>
      </w:tr>
      <w:tr w:rsidR="00C317E0" w:rsidRPr="00C317E0" w14:paraId="245DD001" w14:textId="77777777" w:rsidTr="00C317E0">
        <w:trPr>
          <w:trHeight w:val="292"/>
        </w:trPr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918EB" w14:textId="77777777" w:rsidR="00C317E0" w:rsidRPr="00C317E0" w:rsidRDefault="00C317E0" w:rsidP="00C31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7E0">
              <w:rPr>
                <w:rFonts w:ascii="Calibri" w:eastAsia="Times New Roman" w:hAnsi="Calibri" w:cs="Calibri"/>
                <w:color w:val="000000"/>
              </w:rPr>
              <w:t>2000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DFABE" w14:textId="77777777" w:rsidR="00C317E0" w:rsidRPr="00C317E0" w:rsidRDefault="00C317E0" w:rsidP="00C31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7E0">
              <w:rPr>
                <w:rFonts w:ascii="Calibri" w:eastAsia="Times New Roman" w:hAnsi="Calibri" w:cs="Calibri"/>
                <w:color w:val="000000"/>
              </w:rPr>
              <w:t>8.8 (8.6-8.9)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8F8CF" w14:textId="77777777" w:rsidR="00C317E0" w:rsidRPr="00C317E0" w:rsidRDefault="00C317E0" w:rsidP="00C31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7E0">
              <w:rPr>
                <w:rFonts w:ascii="Calibri" w:eastAsia="Times New Roman" w:hAnsi="Calibri" w:cs="Calibri"/>
                <w:color w:val="000000"/>
              </w:rPr>
              <w:t>7.1 (6.8-7.4)</w:t>
            </w:r>
          </w:p>
        </w:tc>
      </w:tr>
      <w:tr w:rsidR="00C317E0" w:rsidRPr="00C317E0" w14:paraId="7859B49D" w14:textId="77777777" w:rsidTr="00C317E0">
        <w:trPr>
          <w:trHeight w:val="292"/>
        </w:trPr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16FAF" w14:textId="77777777" w:rsidR="00C317E0" w:rsidRPr="00C317E0" w:rsidRDefault="00C317E0" w:rsidP="00C31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7E0">
              <w:rPr>
                <w:rFonts w:ascii="Calibri" w:eastAsia="Times New Roman" w:hAnsi="Calibri" w:cs="Calibri"/>
                <w:color w:val="000000"/>
              </w:rPr>
              <w:t>200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664B0" w14:textId="77777777" w:rsidR="00C317E0" w:rsidRPr="00C317E0" w:rsidRDefault="00C317E0" w:rsidP="00C31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7E0">
              <w:rPr>
                <w:rFonts w:ascii="Calibri" w:eastAsia="Times New Roman" w:hAnsi="Calibri" w:cs="Calibri"/>
                <w:color w:val="000000"/>
              </w:rPr>
              <w:t>8.7 (8.5-8.8)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1A527" w14:textId="77777777" w:rsidR="00C317E0" w:rsidRPr="00C317E0" w:rsidRDefault="00C317E0" w:rsidP="00C31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7E0">
              <w:rPr>
                <w:rFonts w:ascii="Calibri" w:eastAsia="Times New Roman" w:hAnsi="Calibri" w:cs="Calibri"/>
                <w:color w:val="000000"/>
              </w:rPr>
              <w:t>6.9 (6.6-7.3)</w:t>
            </w:r>
          </w:p>
        </w:tc>
      </w:tr>
      <w:tr w:rsidR="00C317E0" w:rsidRPr="00C317E0" w14:paraId="07444EF0" w14:textId="77777777" w:rsidTr="00C317E0">
        <w:trPr>
          <w:trHeight w:val="292"/>
        </w:trPr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2D702" w14:textId="77777777" w:rsidR="00C317E0" w:rsidRPr="00C317E0" w:rsidRDefault="00C317E0" w:rsidP="00C31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7E0">
              <w:rPr>
                <w:rFonts w:ascii="Calibri" w:eastAsia="Times New Roman" w:hAnsi="Calibri" w:cs="Calibri"/>
                <w:color w:val="000000"/>
              </w:rPr>
              <w:t>2002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F37D3" w14:textId="77777777" w:rsidR="00C317E0" w:rsidRPr="00C317E0" w:rsidRDefault="00C317E0" w:rsidP="00C31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7E0">
              <w:rPr>
                <w:rFonts w:ascii="Calibri" w:eastAsia="Times New Roman" w:hAnsi="Calibri" w:cs="Calibri"/>
                <w:color w:val="000000"/>
              </w:rPr>
              <w:t>9.1 (8.9-9.2)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D7A29" w14:textId="77777777" w:rsidR="00C317E0" w:rsidRPr="00C317E0" w:rsidRDefault="00C317E0" w:rsidP="00C31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7E0">
              <w:rPr>
                <w:rFonts w:ascii="Calibri" w:eastAsia="Times New Roman" w:hAnsi="Calibri" w:cs="Calibri"/>
                <w:color w:val="000000"/>
              </w:rPr>
              <w:t>7.3 (7-7.7)</w:t>
            </w:r>
          </w:p>
        </w:tc>
      </w:tr>
      <w:tr w:rsidR="00C317E0" w:rsidRPr="00C317E0" w14:paraId="0201AB55" w14:textId="77777777" w:rsidTr="00C317E0">
        <w:trPr>
          <w:trHeight w:val="292"/>
        </w:trPr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51112" w14:textId="77777777" w:rsidR="00C317E0" w:rsidRPr="00C317E0" w:rsidRDefault="00C317E0" w:rsidP="00C31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7E0">
              <w:rPr>
                <w:rFonts w:ascii="Calibri" w:eastAsia="Times New Roman" w:hAnsi="Calibri" w:cs="Calibri"/>
                <w:color w:val="000000"/>
              </w:rPr>
              <w:t>2003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CCF1C" w14:textId="77777777" w:rsidR="00C317E0" w:rsidRPr="00C317E0" w:rsidRDefault="00C317E0" w:rsidP="00C31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7E0">
              <w:rPr>
                <w:rFonts w:ascii="Calibri" w:eastAsia="Times New Roman" w:hAnsi="Calibri" w:cs="Calibri"/>
                <w:color w:val="000000"/>
              </w:rPr>
              <w:t>9.6 (9.4-9.8)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22A67" w14:textId="77777777" w:rsidR="00C317E0" w:rsidRPr="00C317E0" w:rsidRDefault="00C317E0" w:rsidP="00C31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7E0">
              <w:rPr>
                <w:rFonts w:ascii="Calibri" w:eastAsia="Times New Roman" w:hAnsi="Calibri" w:cs="Calibri"/>
                <w:color w:val="000000"/>
              </w:rPr>
              <w:t>7.7 (7.3-8)</w:t>
            </w:r>
          </w:p>
        </w:tc>
      </w:tr>
      <w:tr w:rsidR="00C317E0" w:rsidRPr="00C317E0" w14:paraId="343917CF" w14:textId="77777777" w:rsidTr="00C317E0">
        <w:trPr>
          <w:trHeight w:val="292"/>
        </w:trPr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67D4D" w14:textId="77777777" w:rsidR="00C317E0" w:rsidRPr="00C317E0" w:rsidRDefault="00C317E0" w:rsidP="00C31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7E0">
              <w:rPr>
                <w:rFonts w:ascii="Calibri" w:eastAsia="Times New Roman" w:hAnsi="Calibri" w:cs="Calibri"/>
                <w:color w:val="000000"/>
              </w:rPr>
              <w:t>2004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1A6E7" w14:textId="77777777" w:rsidR="00C317E0" w:rsidRPr="00C317E0" w:rsidRDefault="00C317E0" w:rsidP="00C31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7E0">
              <w:rPr>
                <w:rFonts w:ascii="Calibri" w:eastAsia="Times New Roman" w:hAnsi="Calibri" w:cs="Calibri"/>
                <w:color w:val="000000"/>
              </w:rPr>
              <w:t>9.6 (9.4-9.8)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CB1AC" w14:textId="77777777" w:rsidR="00C317E0" w:rsidRPr="00C317E0" w:rsidRDefault="00C317E0" w:rsidP="00C31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7E0">
              <w:rPr>
                <w:rFonts w:ascii="Calibri" w:eastAsia="Times New Roman" w:hAnsi="Calibri" w:cs="Calibri"/>
                <w:color w:val="000000"/>
              </w:rPr>
              <w:t>8 (7.7-8.4)</w:t>
            </w:r>
          </w:p>
        </w:tc>
      </w:tr>
      <w:tr w:rsidR="00C317E0" w:rsidRPr="00C317E0" w14:paraId="7B001715" w14:textId="77777777" w:rsidTr="00C317E0">
        <w:trPr>
          <w:trHeight w:val="292"/>
        </w:trPr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331A6" w14:textId="77777777" w:rsidR="00C317E0" w:rsidRPr="00C317E0" w:rsidRDefault="00C317E0" w:rsidP="00C31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7E0">
              <w:rPr>
                <w:rFonts w:ascii="Calibri" w:eastAsia="Times New Roman" w:hAnsi="Calibri" w:cs="Calibri"/>
                <w:color w:val="000000"/>
              </w:rPr>
              <w:t>2005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471CA" w14:textId="77777777" w:rsidR="00C317E0" w:rsidRPr="00C317E0" w:rsidRDefault="00C317E0" w:rsidP="00C31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7E0">
              <w:rPr>
                <w:rFonts w:ascii="Calibri" w:eastAsia="Times New Roman" w:hAnsi="Calibri" w:cs="Calibri"/>
                <w:color w:val="000000"/>
              </w:rPr>
              <w:t>9.9 (9.8-10.1)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E2CF8" w14:textId="77777777" w:rsidR="00C317E0" w:rsidRPr="00C317E0" w:rsidRDefault="00C317E0" w:rsidP="00C31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7E0">
              <w:rPr>
                <w:rFonts w:ascii="Calibri" w:eastAsia="Times New Roman" w:hAnsi="Calibri" w:cs="Calibri"/>
                <w:color w:val="000000"/>
              </w:rPr>
              <w:t>8 (7.6-8.3)</w:t>
            </w:r>
          </w:p>
        </w:tc>
      </w:tr>
      <w:tr w:rsidR="00C317E0" w:rsidRPr="00C317E0" w14:paraId="5717C8BA" w14:textId="77777777" w:rsidTr="00C317E0">
        <w:trPr>
          <w:trHeight w:val="292"/>
        </w:trPr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27D89" w14:textId="77777777" w:rsidR="00C317E0" w:rsidRPr="00C317E0" w:rsidRDefault="00C317E0" w:rsidP="00C31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7E0">
              <w:rPr>
                <w:rFonts w:ascii="Calibri" w:eastAsia="Times New Roman" w:hAnsi="Calibri" w:cs="Calibri"/>
                <w:color w:val="000000"/>
              </w:rPr>
              <w:t>2006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6C2D1" w14:textId="77777777" w:rsidR="00C317E0" w:rsidRPr="00C317E0" w:rsidRDefault="00C317E0" w:rsidP="00C31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7E0">
              <w:rPr>
                <w:rFonts w:ascii="Calibri" w:eastAsia="Times New Roman" w:hAnsi="Calibri" w:cs="Calibri"/>
                <w:color w:val="000000"/>
              </w:rPr>
              <w:t>14.2 (14-14.4)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CA1CB" w14:textId="77777777" w:rsidR="00C317E0" w:rsidRPr="00C317E0" w:rsidRDefault="00C317E0" w:rsidP="00C31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7E0">
              <w:rPr>
                <w:rFonts w:ascii="Calibri" w:eastAsia="Times New Roman" w:hAnsi="Calibri" w:cs="Calibri"/>
                <w:color w:val="000000"/>
              </w:rPr>
              <w:t>12.6 (12.2-13)</w:t>
            </w:r>
          </w:p>
        </w:tc>
      </w:tr>
      <w:tr w:rsidR="00C317E0" w:rsidRPr="00C317E0" w14:paraId="1749816B" w14:textId="77777777" w:rsidTr="00C317E0">
        <w:trPr>
          <w:trHeight w:val="292"/>
        </w:trPr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C7B8F" w14:textId="77777777" w:rsidR="00C317E0" w:rsidRPr="00C317E0" w:rsidRDefault="00C317E0" w:rsidP="00C31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7E0">
              <w:rPr>
                <w:rFonts w:ascii="Calibri" w:eastAsia="Times New Roman" w:hAnsi="Calibri" w:cs="Calibri"/>
                <w:color w:val="000000"/>
              </w:rPr>
              <w:t>2007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CFDAF" w14:textId="77777777" w:rsidR="00C317E0" w:rsidRPr="00C317E0" w:rsidRDefault="00C317E0" w:rsidP="00C31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7E0">
              <w:rPr>
                <w:rFonts w:ascii="Calibri" w:eastAsia="Times New Roman" w:hAnsi="Calibri" w:cs="Calibri"/>
                <w:color w:val="000000"/>
              </w:rPr>
              <w:t>13.6 (13.4-13.8)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CE929" w14:textId="77777777" w:rsidR="00C317E0" w:rsidRPr="00C317E0" w:rsidRDefault="00C317E0" w:rsidP="00C31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7E0">
              <w:rPr>
                <w:rFonts w:ascii="Calibri" w:eastAsia="Times New Roman" w:hAnsi="Calibri" w:cs="Calibri"/>
                <w:color w:val="000000"/>
              </w:rPr>
              <w:t>13.1 (12.7-13.5)</w:t>
            </w:r>
          </w:p>
        </w:tc>
      </w:tr>
      <w:tr w:rsidR="00C317E0" w:rsidRPr="00C317E0" w14:paraId="5E15300D" w14:textId="77777777" w:rsidTr="00C317E0">
        <w:trPr>
          <w:trHeight w:val="292"/>
        </w:trPr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6B032" w14:textId="77777777" w:rsidR="00C317E0" w:rsidRPr="00C317E0" w:rsidRDefault="00C317E0" w:rsidP="00C31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7E0">
              <w:rPr>
                <w:rFonts w:ascii="Calibri" w:eastAsia="Times New Roman" w:hAnsi="Calibri" w:cs="Calibri"/>
                <w:color w:val="000000"/>
              </w:rPr>
              <w:t>2008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27590" w14:textId="77777777" w:rsidR="00C317E0" w:rsidRPr="00C317E0" w:rsidRDefault="00C317E0" w:rsidP="00C31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7E0">
              <w:rPr>
                <w:rFonts w:ascii="Calibri" w:eastAsia="Times New Roman" w:hAnsi="Calibri" w:cs="Calibri"/>
                <w:color w:val="000000"/>
              </w:rPr>
              <w:t>13.4 (13.2-13.6)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4D17B" w14:textId="77777777" w:rsidR="00C317E0" w:rsidRPr="00C317E0" w:rsidRDefault="00C317E0" w:rsidP="00C31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7E0">
              <w:rPr>
                <w:rFonts w:ascii="Calibri" w:eastAsia="Times New Roman" w:hAnsi="Calibri" w:cs="Calibri"/>
                <w:color w:val="000000"/>
              </w:rPr>
              <w:t>12.1 (11.7-12.5)</w:t>
            </w:r>
          </w:p>
        </w:tc>
      </w:tr>
      <w:tr w:rsidR="00C317E0" w:rsidRPr="00C317E0" w14:paraId="1810813D" w14:textId="77777777" w:rsidTr="00C317E0">
        <w:trPr>
          <w:trHeight w:val="292"/>
        </w:trPr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150CA" w14:textId="77777777" w:rsidR="00C317E0" w:rsidRPr="00C317E0" w:rsidRDefault="00C317E0" w:rsidP="00C31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7E0">
              <w:rPr>
                <w:rFonts w:ascii="Calibri" w:eastAsia="Times New Roman" w:hAnsi="Calibri" w:cs="Calibri"/>
                <w:color w:val="000000"/>
              </w:rPr>
              <w:t>200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54F10" w14:textId="77777777" w:rsidR="00C317E0" w:rsidRPr="00C317E0" w:rsidRDefault="00C317E0" w:rsidP="00C31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7E0">
              <w:rPr>
                <w:rFonts w:ascii="Calibri" w:eastAsia="Times New Roman" w:hAnsi="Calibri" w:cs="Calibri"/>
                <w:color w:val="000000"/>
              </w:rPr>
              <w:t>13 (12.8-13.2)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7186B" w14:textId="77777777" w:rsidR="00C317E0" w:rsidRPr="00C317E0" w:rsidRDefault="00C317E0" w:rsidP="00C31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7E0">
              <w:rPr>
                <w:rFonts w:ascii="Calibri" w:eastAsia="Times New Roman" w:hAnsi="Calibri" w:cs="Calibri"/>
                <w:color w:val="000000"/>
              </w:rPr>
              <w:t>12.6 (12.2-13)</w:t>
            </w:r>
          </w:p>
        </w:tc>
      </w:tr>
      <w:tr w:rsidR="00C317E0" w:rsidRPr="00C317E0" w14:paraId="6843CDD3" w14:textId="77777777" w:rsidTr="00C317E0">
        <w:trPr>
          <w:trHeight w:val="292"/>
        </w:trPr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AB5C2" w14:textId="77777777" w:rsidR="00C317E0" w:rsidRPr="00C317E0" w:rsidRDefault="00C317E0" w:rsidP="00C31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7E0">
              <w:rPr>
                <w:rFonts w:ascii="Calibri" w:eastAsia="Times New Roman" w:hAnsi="Calibri" w:cs="Calibri"/>
                <w:color w:val="000000"/>
              </w:rPr>
              <w:t>2010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BC0F3" w14:textId="77777777" w:rsidR="00C317E0" w:rsidRPr="00C317E0" w:rsidRDefault="00C317E0" w:rsidP="00C31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7E0">
              <w:rPr>
                <w:rFonts w:ascii="Calibri" w:eastAsia="Times New Roman" w:hAnsi="Calibri" w:cs="Calibri"/>
                <w:color w:val="000000"/>
              </w:rPr>
              <w:t>12.8 (12.7-13)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5EC36" w14:textId="77777777" w:rsidR="00C317E0" w:rsidRPr="00C317E0" w:rsidRDefault="00C317E0" w:rsidP="00C31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7E0">
              <w:rPr>
                <w:rFonts w:ascii="Calibri" w:eastAsia="Times New Roman" w:hAnsi="Calibri" w:cs="Calibri"/>
                <w:color w:val="000000"/>
              </w:rPr>
              <w:t>12.5 (12.1-12.9)</w:t>
            </w:r>
          </w:p>
        </w:tc>
      </w:tr>
      <w:tr w:rsidR="00C317E0" w:rsidRPr="00C317E0" w14:paraId="0E36BDE8" w14:textId="77777777" w:rsidTr="00C317E0">
        <w:trPr>
          <w:trHeight w:val="292"/>
        </w:trPr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BFB63" w14:textId="77777777" w:rsidR="00C317E0" w:rsidRPr="00C317E0" w:rsidRDefault="00C317E0" w:rsidP="00C31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7E0">
              <w:rPr>
                <w:rFonts w:ascii="Calibri" w:eastAsia="Times New Roman" w:hAnsi="Calibri" w:cs="Calibri"/>
                <w:color w:val="000000"/>
              </w:rPr>
              <w:t>201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7AF5F" w14:textId="77777777" w:rsidR="00C317E0" w:rsidRPr="00C317E0" w:rsidRDefault="00C317E0" w:rsidP="00C31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7E0">
              <w:rPr>
                <w:rFonts w:ascii="Calibri" w:eastAsia="Times New Roman" w:hAnsi="Calibri" w:cs="Calibri"/>
                <w:color w:val="000000"/>
              </w:rPr>
              <w:t>8.9 (8.7-9)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FC85F" w14:textId="77777777" w:rsidR="00C317E0" w:rsidRPr="00C317E0" w:rsidRDefault="00C317E0" w:rsidP="00C31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7E0">
              <w:rPr>
                <w:rFonts w:ascii="Calibri" w:eastAsia="Times New Roman" w:hAnsi="Calibri" w:cs="Calibri"/>
                <w:color w:val="000000"/>
              </w:rPr>
              <w:t>9 (8.6-9.3)</w:t>
            </w:r>
          </w:p>
        </w:tc>
      </w:tr>
      <w:tr w:rsidR="00C317E0" w:rsidRPr="00C317E0" w14:paraId="0216DFF7" w14:textId="77777777" w:rsidTr="00C317E0">
        <w:trPr>
          <w:trHeight w:val="292"/>
        </w:trPr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01524" w14:textId="77777777" w:rsidR="00C317E0" w:rsidRPr="00C317E0" w:rsidRDefault="00C317E0" w:rsidP="00C31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7E0">
              <w:rPr>
                <w:rFonts w:ascii="Calibri" w:eastAsia="Times New Roman" w:hAnsi="Calibri" w:cs="Calibri"/>
                <w:color w:val="000000"/>
              </w:rPr>
              <w:t>2012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7F832" w14:textId="77777777" w:rsidR="00C317E0" w:rsidRPr="00C317E0" w:rsidRDefault="00C317E0" w:rsidP="00C31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7E0">
              <w:rPr>
                <w:rFonts w:ascii="Calibri" w:eastAsia="Times New Roman" w:hAnsi="Calibri" w:cs="Calibri"/>
                <w:color w:val="000000"/>
              </w:rPr>
              <w:t>9 (8.9-9.2)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96224" w14:textId="77777777" w:rsidR="00C317E0" w:rsidRPr="00C317E0" w:rsidRDefault="00C317E0" w:rsidP="00C31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7E0">
              <w:rPr>
                <w:rFonts w:ascii="Calibri" w:eastAsia="Times New Roman" w:hAnsi="Calibri" w:cs="Calibri"/>
                <w:color w:val="000000"/>
              </w:rPr>
              <w:t>8.7 (8.4-9)</w:t>
            </w:r>
          </w:p>
        </w:tc>
      </w:tr>
      <w:tr w:rsidR="00C317E0" w:rsidRPr="00C317E0" w14:paraId="13A3808A" w14:textId="77777777" w:rsidTr="00C317E0">
        <w:trPr>
          <w:trHeight w:val="292"/>
        </w:trPr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AB4E3" w14:textId="77777777" w:rsidR="00C317E0" w:rsidRPr="00C317E0" w:rsidRDefault="00C317E0" w:rsidP="00C31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7E0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A3E1C" w14:textId="77777777" w:rsidR="00C317E0" w:rsidRPr="00C317E0" w:rsidRDefault="00C317E0" w:rsidP="00C31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7E0">
              <w:rPr>
                <w:rFonts w:ascii="Calibri" w:eastAsia="Times New Roman" w:hAnsi="Calibri" w:cs="Calibri"/>
                <w:color w:val="000000"/>
              </w:rPr>
              <w:t>24.4 (24.2-24.7)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D9A41" w14:textId="77777777" w:rsidR="00C317E0" w:rsidRPr="00C317E0" w:rsidRDefault="00C317E0" w:rsidP="00C31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7E0">
              <w:rPr>
                <w:rFonts w:ascii="Calibri" w:eastAsia="Times New Roman" w:hAnsi="Calibri" w:cs="Calibri"/>
                <w:color w:val="000000"/>
              </w:rPr>
              <w:t>25.7 (25.1-26.3)</w:t>
            </w:r>
          </w:p>
        </w:tc>
      </w:tr>
      <w:tr w:rsidR="00C317E0" w:rsidRPr="00C317E0" w14:paraId="28E12C7C" w14:textId="77777777" w:rsidTr="00C317E0">
        <w:trPr>
          <w:trHeight w:val="292"/>
        </w:trPr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6E835" w14:textId="77777777" w:rsidR="00C317E0" w:rsidRPr="00C317E0" w:rsidRDefault="00C317E0" w:rsidP="00C31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7E0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6E3F7" w14:textId="77777777" w:rsidR="00C317E0" w:rsidRPr="00C317E0" w:rsidRDefault="00C317E0" w:rsidP="00C31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7E0">
              <w:rPr>
                <w:rFonts w:ascii="Calibri" w:eastAsia="Times New Roman" w:hAnsi="Calibri" w:cs="Calibri"/>
                <w:color w:val="000000"/>
              </w:rPr>
              <w:t>25.3 (25.1-25.6)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442BE" w14:textId="77777777" w:rsidR="00C317E0" w:rsidRPr="00C317E0" w:rsidRDefault="00C317E0" w:rsidP="00C31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7E0">
              <w:rPr>
                <w:rFonts w:ascii="Calibri" w:eastAsia="Times New Roman" w:hAnsi="Calibri" w:cs="Calibri"/>
                <w:color w:val="000000"/>
              </w:rPr>
              <w:t>25.7 (25.1-26.2)</w:t>
            </w:r>
          </w:p>
        </w:tc>
      </w:tr>
      <w:tr w:rsidR="00C317E0" w:rsidRPr="00C317E0" w14:paraId="287989E3" w14:textId="77777777" w:rsidTr="00C317E0">
        <w:trPr>
          <w:trHeight w:val="292"/>
        </w:trPr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467D9" w14:textId="77777777" w:rsidR="00C317E0" w:rsidRPr="00C317E0" w:rsidRDefault="00C317E0" w:rsidP="00C31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7E0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0ED60" w14:textId="77777777" w:rsidR="00C317E0" w:rsidRPr="00C317E0" w:rsidRDefault="00C317E0" w:rsidP="00C31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7E0">
              <w:rPr>
                <w:rFonts w:ascii="Calibri" w:eastAsia="Times New Roman" w:hAnsi="Calibri" w:cs="Calibri"/>
                <w:color w:val="000000"/>
              </w:rPr>
              <w:t>26.5 (26.2-26.8)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F4F80" w14:textId="77777777" w:rsidR="00C317E0" w:rsidRPr="00C317E0" w:rsidRDefault="00C317E0" w:rsidP="00C31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7E0">
              <w:rPr>
                <w:rFonts w:ascii="Calibri" w:eastAsia="Times New Roman" w:hAnsi="Calibri" w:cs="Calibri"/>
                <w:color w:val="000000"/>
              </w:rPr>
              <w:t>27.6 (27-28.2)</w:t>
            </w:r>
          </w:p>
        </w:tc>
      </w:tr>
      <w:tr w:rsidR="00C317E0" w:rsidRPr="00C317E0" w14:paraId="4DCB0230" w14:textId="77777777" w:rsidTr="00C317E0">
        <w:trPr>
          <w:trHeight w:val="292"/>
        </w:trPr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B9FA2" w14:textId="77777777" w:rsidR="00C317E0" w:rsidRPr="00C317E0" w:rsidRDefault="00C317E0" w:rsidP="00C31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7E0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7DF59" w14:textId="77777777" w:rsidR="00C317E0" w:rsidRPr="00C317E0" w:rsidRDefault="00C317E0" w:rsidP="00C31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7E0">
              <w:rPr>
                <w:rFonts w:ascii="Calibri" w:eastAsia="Times New Roman" w:hAnsi="Calibri" w:cs="Calibri"/>
                <w:color w:val="000000"/>
              </w:rPr>
              <w:t>28 (27.8-28.3)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01679" w14:textId="77777777" w:rsidR="00C317E0" w:rsidRPr="00C317E0" w:rsidRDefault="00C317E0" w:rsidP="00C31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7E0">
              <w:rPr>
                <w:rFonts w:ascii="Calibri" w:eastAsia="Times New Roman" w:hAnsi="Calibri" w:cs="Calibri"/>
                <w:color w:val="000000"/>
              </w:rPr>
              <w:t>29.9 (29.3-30.5)</w:t>
            </w:r>
          </w:p>
        </w:tc>
      </w:tr>
      <w:tr w:rsidR="00C317E0" w:rsidRPr="00C317E0" w14:paraId="736999F5" w14:textId="77777777" w:rsidTr="00C317E0">
        <w:trPr>
          <w:trHeight w:val="292"/>
        </w:trPr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FCA4D" w14:textId="77777777" w:rsidR="00C317E0" w:rsidRPr="00C317E0" w:rsidRDefault="00C317E0" w:rsidP="00C31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7E0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09DCC" w14:textId="77777777" w:rsidR="00C317E0" w:rsidRPr="00C317E0" w:rsidRDefault="00C317E0" w:rsidP="00C31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7E0">
              <w:rPr>
                <w:rFonts w:ascii="Calibri" w:eastAsia="Times New Roman" w:hAnsi="Calibri" w:cs="Calibri"/>
                <w:color w:val="000000"/>
              </w:rPr>
              <w:t>30 (29.7-30.3)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2934C" w14:textId="77777777" w:rsidR="00C317E0" w:rsidRPr="00C317E0" w:rsidRDefault="00C317E0" w:rsidP="00C31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7E0">
              <w:rPr>
                <w:rFonts w:ascii="Calibri" w:eastAsia="Times New Roman" w:hAnsi="Calibri" w:cs="Calibri"/>
                <w:color w:val="000000"/>
              </w:rPr>
              <w:t>32.4 (31.8-33.1)</w:t>
            </w:r>
          </w:p>
        </w:tc>
      </w:tr>
      <w:tr w:rsidR="00C317E0" w:rsidRPr="00C317E0" w14:paraId="2734E1B5" w14:textId="77777777" w:rsidTr="00C317E0">
        <w:trPr>
          <w:trHeight w:val="292"/>
        </w:trPr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4338E" w14:textId="77777777" w:rsidR="00C317E0" w:rsidRPr="00C317E0" w:rsidRDefault="00C317E0" w:rsidP="00C31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7E0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AA9A0" w14:textId="77777777" w:rsidR="00C317E0" w:rsidRPr="00C317E0" w:rsidRDefault="00C317E0" w:rsidP="00C31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7E0">
              <w:rPr>
                <w:rFonts w:ascii="Calibri" w:eastAsia="Times New Roman" w:hAnsi="Calibri" w:cs="Calibri"/>
                <w:color w:val="000000"/>
              </w:rPr>
              <w:t>31.3 (31-31.5)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A2D33" w14:textId="77777777" w:rsidR="00C317E0" w:rsidRPr="00C317E0" w:rsidRDefault="00C317E0" w:rsidP="00C31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7E0">
              <w:rPr>
                <w:rFonts w:ascii="Calibri" w:eastAsia="Times New Roman" w:hAnsi="Calibri" w:cs="Calibri"/>
                <w:color w:val="000000"/>
              </w:rPr>
              <w:t>34.6 (34-35.2)</w:t>
            </w:r>
          </w:p>
        </w:tc>
      </w:tr>
      <w:tr w:rsidR="00C317E0" w:rsidRPr="00C317E0" w14:paraId="62930D5C" w14:textId="77777777" w:rsidTr="00C317E0">
        <w:trPr>
          <w:trHeight w:val="292"/>
        </w:trPr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3B0F9" w14:textId="77777777" w:rsidR="00C317E0" w:rsidRPr="00C317E0" w:rsidRDefault="00C317E0" w:rsidP="00C31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7E0">
              <w:rPr>
                <w:rFonts w:ascii="Calibri" w:eastAsia="Times New Roman" w:hAnsi="Calibri" w:cs="Calibri"/>
                <w:color w:val="000000"/>
              </w:rPr>
              <w:t>201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92098" w14:textId="77777777" w:rsidR="00C317E0" w:rsidRPr="00C317E0" w:rsidRDefault="00C317E0" w:rsidP="00C31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7E0">
              <w:rPr>
                <w:rFonts w:ascii="Calibri" w:eastAsia="Times New Roman" w:hAnsi="Calibri" w:cs="Calibri"/>
                <w:color w:val="000000"/>
              </w:rPr>
              <w:t>33.3 (33.1-33.6)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41C6C" w14:textId="77777777" w:rsidR="00C317E0" w:rsidRPr="00C317E0" w:rsidRDefault="00C317E0" w:rsidP="00C31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7E0">
              <w:rPr>
                <w:rFonts w:ascii="Calibri" w:eastAsia="Times New Roman" w:hAnsi="Calibri" w:cs="Calibri"/>
                <w:color w:val="000000"/>
              </w:rPr>
              <w:t>37.8 (37.1-38.5)</w:t>
            </w:r>
          </w:p>
        </w:tc>
      </w:tr>
      <w:tr w:rsidR="00C317E0" w:rsidRPr="00C317E0" w14:paraId="0FBF66A5" w14:textId="77777777" w:rsidTr="00C317E0">
        <w:trPr>
          <w:trHeight w:val="292"/>
        </w:trPr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4701E" w14:textId="77777777" w:rsidR="00C317E0" w:rsidRPr="00C317E0" w:rsidRDefault="00C317E0" w:rsidP="00C31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7E0">
              <w:rPr>
                <w:rFonts w:ascii="Calibri" w:eastAsia="Times New Roman" w:hAnsi="Calibri" w:cs="Calibri"/>
                <w:color w:val="000000"/>
              </w:rPr>
              <w:t>2020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E05BE" w14:textId="77777777" w:rsidR="00C317E0" w:rsidRPr="00C317E0" w:rsidRDefault="00C317E0" w:rsidP="00C31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bookmarkStart w:id="2" w:name="RANGE!B25"/>
            <w:r w:rsidRPr="00C317E0">
              <w:rPr>
                <w:rFonts w:ascii="Calibri" w:eastAsia="Times New Roman" w:hAnsi="Calibri" w:cs="Calibri"/>
                <w:color w:val="000000"/>
              </w:rPr>
              <w:t>42.8 (42.5-43.1)</w:t>
            </w:r>
            <w:bookmarkEnd w:id="2"/>
          </w:p>
        </w:tc>
        <w:tc>
          <w:tcPr>
            <w:tcW w:w="2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F1182" w14:textId="77777777" w:rsidR="00C317E0" w:rsidRPr="00C317E0" w:rsidRDefault="00C317E0" w:rsidP="00C31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bookmarkStart w:id="3" w:name="RANGE!C25"/>
            <w:r w:rsidRPr="00C317E0">
              <w:rPr>
                <w:rFonts w:ascii="Calibri" w:eastAsia="Times New Roman" w:hAnsi="Calibri" w:cs="Calibri"/>
                <w:color w:val="000000"/>
              </w:rPr>
              <w:t>48.5 (47.7-49.2)</w:t>
            </w:r>
            <w:bookmarkEnd w:id="3"/>
          </w:p>
        </w:tc>
      </w:tr>
      <w:tr w:rsidR="00C317E0" w:rsidRPr="00C317E0" w14:paraId="71AE6C86" w14:textId="77777777" w:rsidTr="00C317E0">
        <w:trPr>
          <w:trHeight w:val="292"/>
        </w:trPr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1872E" w14:textId="77777777" w:rsidR="00C317E0" w:rsidRPr="00C317E0" w:rsidRDefault="00C317E0" w:rsidP="00C31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7E0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BD53D" w14:textId="77777777" w:rsidR="00C317E0" w:rsidRPr="00C317E0" w:rsidRDefault="00C317E0" w:rsidP="00C31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7E0">
              <w:rPr>
                <w:rFonts w:ascii="Calibri" w:eastAsia="Times New Roman" w:hAnsi="Calibri" w:cs="Calibri"/>
                <w:color w:val="000000"/>
              </w:rPr>
              <w:t>19.1 (19.1-19.2)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063B9" w14:textId="77777777" w:rsidR="00C317E0" w:rsidRPr="00C317E0" w:rsidRDefault="00C317E0" w:rsidP="00C31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17E0">
              <w:rPr>
                <w:rFonts w:ascii="Calibri" w:eastAsia="Times New Roman" w:hAnsi="Calibri" w:cs="Calibri"/>
                <w:color w:val="000000"/>
              </w:rPr>
              <w:t>19 (18.8-19.1)</w:t>
            </w:r>
          </w:p>
        </w:tc>
      </w:tr>
    </w:tbl>
    <w:p w14:paraId="464105CE" w14:textId="77777777" w:rsidR="00466EFC" w:rsidRDefault="00466EFC" w:rsidP="00466EFC"/>
    <w:p w14:paraId="73EA8001" w14:textId="77777777" w:rsidR="006961A5" w:rsidRDefault="006961A5" w:rsidP="00C11092">
      <w:pPr>
        <w:rPr>
          <w:b/>
          <w:bCs/>
        </w:rPr>
      </w:pPr>
    </w:p>
    <w:p w14:paraId="67C982D4" w14:textId="03A6B757" w:rsidR="006961A5" w:rsidRPr="006961A5" w:rsidRDefault="006961A5" w:rsidP="006961A5">
      <w:pPr>
        <w:spacing w:line="480" w:lineRule="auto"/>
        <w:rPr>
          <w:rFonts w:cstheme="minorHAnsi"/>
        </w:rPr>
      </w:pPr>
      <w:r w:rsidRPr="006961A5">
        <w:rPr>
          <w:rFonts w:cstheme="minorHAnsi"/>
          <w:b/>
          <w:bCs/>
        </w:rPr>
        <w:t xml:space="preserve">Supplemental Figure 1 </w:t>
      </w:r>
      <w:r w:rsidRPr="006961A5">
        <w:rPr>
          <w:rFonts w:cstheme="minorHAnsi"/>
        </w:rPr>
        <w:t xml:space="preserve">Age-Adjusted Mortality Rates per 100,000 for Cardiovascular Deaths Related to </w:t>
      </w:r>
      <w:r w:rsidR="00A63303">
        <w:rPr>
          <w:rFonts w:cstheme="minorHAnsi"/>
          <w:color w:val="0F0F0F"/>
        </w:rPr>
        <w:t>Hypertension-related ESRD</w:t>
      </w:r>
      <w:r w:rsidR="00A63303">
        <w:rPr>
          <w:rFonts w:cstheme="minorHAnsi"/>
          <w:sz w:val="24"/>
          <w:szCs w:val="24"/>
        </w:rPr>
        <w:t xml:space="preserve"> </w:t>
      </w:r>
      <w:r w:rsidRPr="006961A5">
        <w:rPr>
          <w:rFonts w:cstheme="minorHAnsi"/>
        </w:rPr>
        <w:t>in Which the Underlying Cause of Death Was Restricted to CVD in Adults in the United States, 1999 to 2020</w:t>
      </w:r>
    </w:p>
    <w:p w14:paraId="38ACF0AF" w14:textId="47A3C9D5" w:rsidR="006961A5" w:rsidRDefault="006961A5" w:rsidP="006961A5">
      <w:pPr>
        <w:spacing w:line="480" w:lineRule="auto"/>
        <w:rPr>
          <w:rFonts w:ascii="Times New Roman" w:hAnsi="Times New Roman" w:cs="Times New Roman"/>
          <w:noProof/>
        </w:rPr>
      </w:pPr>
      <w:r>
        <w:rPr>
          <w:noProof/>
        </w:rPr>
        <w:drawing>
          <wp:inline distT="0" distB="0" distL="0" distR="0" wp14:anchorId="7182C69E" wp14:editId="410A9E39">
            <wp:extent cx="6708321" cy="5551714"/>
            <wp:effectExtent l="0" t="0" r="16510" b="11430"/>
            <wp:docPr id="88730990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26B76E7-2639-6719-25A5-49CD1BF8946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5D9A491B" w14:textId="5076B5BF" w:rsidR="006961A5" w:rsidRDefault="006961A5" w:rsidP="006961A5">
      <w:pPr>
        <w:spacing w:line="480" w:lineRule="auto"/>
        <w:rPr>
          <w:rFonts w:ascii="Times New Roman" w:hAnsi="Times New Roman" w:cs="Times New Roman"/>
        </w:rPr>
      </w:pPr>
    </w:p>
    <w:p w14:paraId="02F3815B" w14:textId="686A059D" w:rsidR="006961A5" w:rsidRPr="006961A5" w:rsidRDefault="006961A5" w:rsidP="006961A5">
      <w:pPr>
        <w:spacing w:line="480" w:lineRule="auto"/>
        <w:rPr>
          <w:rFonts w:cstheme="minorHAnsi"/>
        </w:rPr>
      </w:pPr>
      <w:r w:rsidRPr="006961A5">
        <w:rPr>
          <w:rFonts w:cstheme="minorHAnsi"/>
        </w:rPr>
        <w:t>APC = annual percent change; CVD = cardiovascular disease</w:t>
      </w:r>
      <w:r w:rsidR="00A63303">
        <w:rPr>
          <w:rFonts w:cstheme="minorHAnsi"/>
        </w:rPr>
        <w:t>; HRD= hypertensive renal disease.</w:t>
      </w:r>
      <w:r w:rsidRPr="006961A5">
        <w:rPr>
          <w:rFonts w:cstheme="minorHAnsi"/>
        </w:rPr>
        <w:t xml:space="preserve"> </w:t>
      </w:r>
    </w:p>
    <w:p w14:paraId="02C201BE" w14:textId="77777777" w:rsidR="006961A5" w:rsidRPr="00862B5F" w:rsidRDefault="006961A5" w:rsidP="00C11092">
      <w:pPr>
        <w:rPr>
          <w:b/>
          <w:bCs/>
        </w:rPr>
      </w:pPr>
    </w:p>
    <w:sectPr w:rsidR="006961A5" w:rsidRPr="00862B5F" w:rsidSect="0065780D">
      <w:pgSz w:w="15840" w:h="24480" w:code="3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A08D4"/>
    <w:multiLevelType w:val="hybridMultilevel"/>
    <w:tmpl w:val="008C534A"/>
    <w:lvl w:ilvl="0" w:tplc="7124EDC4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F354BF1"/>
    <w:multiLevelType w:val="hybridMultilevel"/>
    <w:tmpl w:val="3EC68C0E"/>
    <w:lvl w:ilvl="0" w:tplc="8B20B65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88039858">
    <w:abstractNumId w:val="0"/>
  </w:num>
  <w:num w:numId="2" w16cid:durableId="2147074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80D"/>
    <w:rsid w:val="00003D37"/>
    <w:rsid w:val="00042D79"/>
    <w:rsid w:val="00087342"/>
    <w:rsid w:val="000922A2"/>
    <w:rsid w:val="00165689"/>
    <w:rsid w:val="001C4DF1"/>
    <w:rsid w:val="001D0B4D"/>
    <w:rsid w:val="002D7940"/>
    <w:rsid w:val="00450501"/>
    <w:rsid w:val="00466EFC"/>
    <w:rsid w:val="0053162F"/>
    <w:rsid w:val="0065780D"/>
    <w:rsid w:val="006961A5"/>
    <w:rsid w:val="006E76C3"/>
    <w:rsid w:val="007C104B"/>
    <w:rsid w:val="007E4F3F"/>
    <w:rsid w:val="008202DA"/>
    <w:rsid w:val="00833616"/>
    <w:rsid w:val="00862B5F"/>
    <w:rsid w:val="008C026C"/>
    <w:rsid w:val="008F2A59"/>
    <w:rsid w:val="00925942"/>
    <w:rsid w:val="00A40F43"/>
    <w:rsid w:val="00A63303"/>
    <w:rsid w:val="00AC2041"/>
    <w:rsid w:val="00C11092"/>
    <w:rsid w:val="00C317E0"/>
    <w:rsid w:val="00C35F6E"/>
    <w:rsid w:val="00C427B2"/>
    <w:rsid w:val="00C565C1"/>
    <w:rsid w:val="00C855BC"/>
    <w:rsid w:val="00CB5B3B"/>
    <w:rsid w:val="00D85628"/>
    <w:rsid w:val="00DC720F"/>
    <w:rsid w:val="00E05204"/>
    <w:rsid w:val="00E1139F"/>
    <w:rsid w:val="00E47EF3"/>
    <w:rsid w:val="00E916D6"/>
    <w:rsid w:val="00EC6D77"/>
    <w:rsid w:val="00F57083"/>
    <w:rsid w:val="00FB07B1"/>
    <w:rsid w:val="00FB5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E6F698"/>
  <w15:chartTrackingRefBased/>
  <w15:docId w15:val="{1B415790-3BAD-475B-A9EB-45FA27D55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109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165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5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5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25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1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22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9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3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0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5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9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7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3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8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0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2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6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95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l%20hadi%20laptop\Desktop\cdc%20Hyp%20AND%20Ren%20D\UCD\UCD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cked"/>
        <c:varyColors val="0"/>
        <c:ser>
          <c:idx val="0"/>
          <c:order val="0"/>
          <c:tx>
            <c:v>HRD contributing CVD underlying 1999-2005 APC 2.66* (95% CI, 1.86 to 3.68) 2005-2009 APC -4.24* (95% CI, -6.15 to -2.66) 2009-2015 APC 2.44* (95% CI, 1.23 to 3.67) 2015-2020 APC 8.24* (95% CI, 7.4 to 9.47)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UCD!$B$2:$B$23</c:f>
              <c:numCache>
                <c:formatCode>General</c:formatCode>
                <c:ptCount val="22"/>
                <c:pt idx="0">
                  <c:v>1999</c:v>
                </c:pt>
                <c:pt idx="1">
                  <c:v>2000</c:v>
                </c:pt>
                <c:pt idx="2">
                  <c:v>2001</c:v>
                </c:pt>
                <c:pt idx="3">
                  <c:v>2002</c:v>
                </c:pt>
                <c:pt idx="4">
                  <c:v>2003</c:v>
                </c:pt>
                <c:pt idx="5">
                  <c:v>2004</c:v>
                </c:pt>
                <c:pt idx="6">
                  <c:v>2005</c:v>
                </c:pt>
                <c:pt idx="7">
                  <c:v>2006</c:v>
                </c:pt>
                <c:pt idx="8">
                  <c:v>2007</c:v>
                </c:pt>
                <c:pt idx="9">
                  <c:v>2008</c:v>
                </c:pt>
                <c:pt idx="10">
                  <c:v>2009</c:v>
                </c:pt>
                <c:pt idx="11">
                  <c:v>2010</c:v>
                </c:pt>
                <c:pt idx="12">
                  <c:v>2011</c:v>
                </c:pt>
                <c:pt idx="13">
                  <c:v>2012</c:v>
                </c:pt>
                <c:pt idx="14">
                  <c:v>2013</c:v>
                </c:pt>
                <c:pt idx="15">
                  <c:v>2014</c:v>
                </c:pt>
                <c:pt idx="16">
                  <c:v>2015</c:v>
                </c:pt>
                <c:pt idx="17">
                  <c:v>2016</c:v>
                </c:pt>
                <c:pt idx="18">
                  <c:v>2017</c:v>
                </c:pt>
                <c:pt idx="19">
                  <c:v>2018</c:v>
                </c:pt>
                <c:pt idx="20">
                  <c:v>2019</c:v>
                </c:pt>
                <c:pt idx="21">
                  <c:v>2020</c:v>
                </c:pt>
              </c:numCache>
            </c:numRef>
          </c:cat>
          <c:val>
            <c:numRef>
              <c:f>UCD!$J$2:$J$23</c:f>
              <c:numCache>
                <c:formatCode>General</c:formatCode>
                <c:ptCount val="22"/>
                <c:pt idx="0">
                  <c:v>7.3</c:v>
                </c:pt>
                <c:pt idx="1">
                  <c:v>7.4</c:v>
                </c:pt>
                <c:pt idx="2">
                  <c:v>7.5</c:v>
                </c:pt>
                <c:pt idx="3">
                  <c:v>7.8</c:v>
                </c:pt>
                <c:pt idx="4">
                  <c:v>8.1</c:v>
                </c:pt>
                <c:pt idx="5">
                  <c:v>8.3000000000000007</c:v>
                </c:pt>
                <c:pt idx="6">
                  <c:v>8.5</c:v>
                </c:pt>
                <c:pt idx="7">
                  <c:v>8</c:v>
                </c:pt>
                <c:pt idx="8">
                  <c:v>7.7</c:v>
                </c:pt>
                <c:pt idx="9">
                  <c:v>7.5</c:v>
                </c:pt>
                <c:pt idx="10">
                  <c:v>7.2</c:v>
                </c:pt>
                <c:pt idx="11">
                  <c:v>7</c:v>
                </c:pt>
                <c:pt idx="12">
                  <c:v>7.7</c:v>
                </c:pt>
                <c:pt idx="13">
                  <c:v>7.6</c:v>
                </c:pt>
                <c:pt idx="14">
                  <c:v>7.9</c:v>
                </c:pt>
                <c:pt idx="15">
                  <c:v>7.9</c:v>
                </c:pt>
                <c:pt idx="16">
                  <c:v>8.4</c:v>
                </c:pt>
                <c:pt idx="17">
                  <c:v>8.9</c:v>
                </c:pt>
                <c:pt idx="18">
                  <c:v>9.6999999999999993</c:v>
                </c:pt>
                <c:pt idx="19">
                  <c:v>10.199999999999999</c:v>
                </c:pt>
                <c:pt idx="20">
                  <c:v>11</c:v>
                </c:pt>
                <c:pt idx="21">
                  <c:v>12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BD2-4B17-99A0-E70777FFC8A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935370304"/>
        <c:axId val="1858365600"/>
      </c:lineChart>
      <c:catAx>
        <c:axId val="19353703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58365600"/>
        <c:crosses val="autoZero"/>
        <c:auto val="1"/>
        <c:lblAlgn val="ctr"/>
        <c:lblOffset val="100"/>
        <c:noMultiLvlLbl val="0"/>
      </c:catAx>
      <c:valAx>
        <c:axId val="18583656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Age-adjusted mortality rate per 100,000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353703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zero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4</TotalTime>
  <Pages>7</Pages>
  <Words>1996</Words>
  <Characters>11378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rsh raja</dc:creator>
  <cp:keywords/>
  <dc:description/>
  <cp:lastModifiedBy>adarsh raja</cp:lastModifiedBy>
  <cp:revision>29</cp:revision>
  <dcterms:created xsi:type="dcterms:W3CDTF">2023-08-30T17:42:00Z</dcterms:created>
  <dcterms:modified xsi:type="dcterms:W3CDTF">2023-11-15T21:25:00Z</dcterms:modified>
</cp:coreProperties>
</file>